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8DE701" w14:textId="77777777" w:rsidR="00503039" w:rsidRPr="00261483" w:rsidRDefault="00503039" w:rsidP="00503039">
      <w:pPr>
        <w:rPr>
          <w:rFonts w:ascii="Times New Roman" w:hAnsi="Times New Roman" w:cs="Times New Roman"/>
          <w:b/>
        </w:rPr>
      </w:pPr>
      <w:r w:rsidRPr="00261483">
        <w:rPr>
          <w:rFonts w:ascii="Times New Roman" w:hAnsi="Times New Roman" w:cs="Times New Roman"/>
          <w:b/>
        </w:rPr>
        <w:t>S18</w:t>
      </w:r>
      <w:r w:rsidRPr="00261483">
        <w:rPr>
          <w:rFonts w:ascii="Times New Roman" w:hAnsi="Times New Roman" w:cs="Times New Roman"/>
          <w:b/>
        </w:rPr>
        <w:t xml:space="preserve"> Table:</w:t>
      </w:r>
      <w:bookmarkStart w:id="0" w:name="_GoBack"/>
      <w:bookmarkEnd w:id="0"/>
    </w:p>
    <w:tbl>
      <w:tblPr>
        <w:tblStyle w:val="TableGrid"/>
        <w:tblpPr w:leftFromText="180" w:rightFromText="180" w:vertAnchor="page" w:horzAnchor="page" w:tblpX="1409" w:tblpY="2421"/>
        <w:tblW w:w="137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2"/>
        <w:gridCol w:w="1312"/>
        <w:gridCol w:w="1146"/>
        <w:gridCol w:w="1611"/>
        <w:gridCol w:w="1611"/>
        <w:gridCol w:w="1611"/>
        <w:gridCol w:w="1611"/>
        <w:gridCol w:w="1611"/>
        <w:gridCol w:w="1611"/>
      </w:tblGrid>
      <w:tr w:rsidR="008A4F48" w:rsidRPr="00261483" w14:paraId="59256BF6" w14:textId="77777777" w:rsidTr="00173F22">
        <w:trPr>
          <w:trHeight w:val="377"/>
        </w:trPr>
        <w:tc>
          <w:tcPr>
            <w:tcW w:w="1602" w:type="dxa"/>
            <w:tcBorders>
              <w:top w:val="nil"/>
              <w:bottom w:val="single" w:sz="4" w:space="0" w:color="auto"/>
            </w:tcBorders>
            <w:vAlign w:val="center"/>
          </w:tcPr>
          <w:p w14:paraId="5DE3C297" w14:textId="77777777" w:rsidR="008A4F48" w:rsidRPr="00261483" w:rsidRDefault="008A4F48" w:rsidP="004A4F04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2124" w:type="dxa"/>
            <w:gridSpan w:val="8"/>
            <w:tcBorders>
              <w:top w:val="nil"/>
              <w:bottom w:val="single" w:sz="4" w:space="0" w:color="auto"/>
            </w:tcBorders>
            <w:vAlign w:val="center"/>
          </w:tcPr>
          <w:p w14:paraId="05AD01A9" w14:textId="77777777" w:rsidR="008A4F48" w:rsidRPr="00261483" w:rsidRDefault="008A4F4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hAnsi="Times New Roman" w:cs="Times New Roman"/>
                <w:b/>
              </w:rPr>
              <w:t>RESTQ-52 Sport</w:t>
            </w:r>
          </w:p>
        </w:tc>
      </w:tr>
      <w:tr w:rsidR="008A4F48" w:rsidRPr="00261483" w14:paraId="723DBDDE" w14:textId="77777777" w:rsidTr="008A4F48">
        <w:trPr>
          <w:trHeight w:val="377"/>
        </w:trPr>
        <w:tc>
          <w:tcPr>
            <w:tcW w:w="1602" w:type="dxa"/>
            <w:tcBorders>
              <w:top w:val="nil"/>
              <w:bottom w:val="single" w:sz="4" w:space="0" w:color="auto"/>
            </w:tcBorders>
            <w:vAlign w:val="center"/>
          </w:tcPr>
          <w:p w14:paraId="0BABA5B8" w14:textId="77777777" w:rsidR="008A4F48" w:rsidRPr="00261483" w:rsidRDefault="008A4F48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center"/>
          </w:tcPr>
          <w:p w14:paraId="53014628" w14:textId="77777777" w:rsidR="008A4F48" w:rsidRPr="00261483" w:rsidRDefault="008A4F48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vAlign w:val="center"/>
          </w:tcPr>
          <w:p w14:paraId="72ED3CDA" w14:textId="77777777" w:rsidR="008A4F48" w:rsidRPr="00261483" w:rsidRDefault="008A4F48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12446C9C" w14:textId="77777777" w:rsidR="008A4F48" w:rsidRPr="00261483" w:rsidRDefault="008A4F4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6607686C" w14:textId="77777777" w:rsidR="008A4F48" w:rsidRPr="00261483" w:rsidRDefault="008A4F4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453DE993" w14:textId="77777777" w:rsidR="008A4F48" w:rsidRPr="00261483" w:rsidRDefault="008A4F4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73368D48" w14:textId="77777777" w:rsidR="008A4F48" w:rsidRPr="00261483" w:rsidRDefault="008A4F4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0ED6FE0B" w14:textId="77777777" w:rsidR="008A4F48" w:rsidRPr="00261483" w:rsidRDefault="008A4F4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68DC9B46" w14:textId="77777777" w:rsidR="008A4F48" w:rsidRPr="00261483" w:rsidRDefault="008A4F48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recovery</w:t>
            </w:r>
          </w:p>
        </w:tc>
      </w:tr>
      <w:tr w:rsidR="008A4F48" w:rsidRPr="00261483" w14:paraId="2BDE3B28" w14:textId="77777777" w:rsidTr="008A4F48">
        <w:trPr>
          <w:gridAfter w:val="6"/>
          <w:wAfter w:w="9666" w:type="dxa"/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45A9EE00" w14:textId="77777777" w:rsidR="008A4F48" w:rsidRPr="00261483" w:rsidRDefault="008A4F48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231C55AF" w14:textId="77777777" w:rsidR="008A4F48" w:rsidRPr="00261483" w:rsidRDefault="008A4F48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10FF2B1" w14:textId="77777777" w:rsidR="008A4F48" w:rsidRPr="00261483" w:rsidRDefault="008A4F48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1</w:t>
            </w:r>
          </w:p>
        </w:tc>
      </w:tr>
      <w:tr w:rsidR="00261483" w:rsidRPr="00261483" w14:paraId="7C72565F" w14:textId="77777777" w:rsidTr="006C6112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0790329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41F29D0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137E25C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697B1049" w14:textId="4B11EBF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12CC30C" w14:textId="0996BE4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D4366DF" w14:textId="770E3ED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DCE45BD" w14:textId="788DE63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D563D80" w14:textId="76C6C97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082292C" w14:textId="432AC3B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5.6</w:t>
            </w:r>
          </w:p>
        </w:tc>
      </w:tr>
      <w:tr w:rsidR="00261483" w:rsidRPr="00261483" w14:paraId="2F6D5D40" w14:textId="77777777" w:rsidTr="006C6112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49686F1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467B043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785CE48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1EB709BF" w14:textId="5AA2872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EFDB8FA" w14:textId="282827A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6AE51CC" w14:textId="27852F5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884C611" w14:textId="3B7707D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58AF548A" w14:textId="60754D2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594B0E38" w14:textId="0F1E916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</w:tr>
      <w:tr w:rsidR="00261483" w:rsidRPr="00261483" w14:paraId="2BC41252" w14:textId="77777777" w:rsidTr="006C6112">
        <w:trPr>
          <w:trHeight w:val="377"/>
        </w:trPr>
        <w:tc>
          <w:tcPr>
            <w:tcW w:w="1602" w:type="dxa"/>
            <w:vAlign w:val="center"/>
          </w:tcPr>
          <w:p w14:paraId="119F311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2" w:type="dxa"/>
            <w:vMerge/>
            <w:vAlign w:val="center"/>
          </w:tcPr>
          <w:p w14:paraId="232B658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2E3810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7CDABDB7" w14:textId="22BD4FB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611" w:type="dxa"/>
            <w:noWrap/>
          </w:tcPr>
          <w:p w14:paraId="6EAD0831" w14:textId="53A8393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611" w:type="dxa"/>
            <w:noWrap/>
          </w:tcPr>
          <w:p w14:paraId="7F204399" w14:textId="77A8822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611" w:type="dxa"/>
            <w:noWrap/>
          </w:tcPr>
          <w:p w14:paraId="13CE31E8" w14:textId="1695ACF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1611" w:type="dxa"/>
            <w:noWrap/>
          </w:tcPr>
          <w:p w14:paraId="685D455B" w14:textId="071A675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611" w:type="dxa"/>
            <w:noWrap/>
          </w:tcPr>
          <w:p w14:paraId="5D3A971D" w14:textId="1AFA362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</w:tr>
      <w:tr w:rsidR="00261483" w:rsidRPr="00261483" w14:paraId="068E93DD" w14:textId="77777777" w:rsidTr="006C6112">
        <w:trPr>
          <w:trHeight w:val="377"/>
        </w:trPr>
        <w:tc>
          <w:tcPr>
            <w:tcW w:w="1602" w:type="dxa"/>
            <w:vAlign w:val="center"/>
          </w:tcPr>
          <w:p w14:paraId="1BFFA504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2" w:type="dxa"/>
            <w:vMerge/>
            <w:vAlign w:val="center"/>
          </w:tcPr>
          <w:p w14:paraId="396A3A0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3B412BD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4E3C606D" w14:textId="0BFBC0E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611" w:type="dxa"/>
            <w:noWrap/>
          </w:tcPr>
          <w:p w14:paraId="7D4C16B4" w14:textId="5423E56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1611" w:type="dxa"/>
            <w:noWrap/>
          </w:tcPr>
          <w:p w14:paraId="6B0FE0D0" w14:textId="0024CD4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611" w:type="dxa"/>
            <w:noWrap/>
          </w:tcPr>
          <w:p w14:paraId="5B307B47" w14:textId="1EE3F85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1611" w:type="dxa"/>
            <w:noWrap/>
          </w:tcPr>
          <w:p w14:paraId="6DF64C66" w14:textId="2ABB938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611" w:type="dxa"/>
            <w:noWrap/>
          </w:tcPr>
          <w:p w14:paraId="1CDDDDB1" w14:textId="79185DF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4.4</w:t>
            </w:r>
          </w:p>
        </w:tc>
      </w:tr>
      <w:tr w:rsidR="00261483" w:rsidRPr="00261483" w14:paraId="27696910" w14:textId="77777777" w:rsidTr="006C6112">
        <w:trPr>
          <w:trHeight w:val="377"/>
        </w:trPr>
        <w:tc>
          <w:tcPr>
            <w:tcW w:w="1602" w:type="dxa"/>
            <w:vAlign w:val="center"/>
          </w:tcPr>
          <w:p w14:paraId="26CB407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2" w:type="dxa"/>
            <w:vMerge/>
            <w:vAlign w:val="center"/>
          </w:tcPr>
          <w:p w14:paraId="5E75753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B1DAFB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1CEAF44C" w14:textId="36D8B89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611" w:type="dxa"/>
            <w:noWrap/>
          </w:tcPr>
          <w:p w14:paraId="7CAAC1E6" w14:textId="332E9B8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611" w:type="dxa"/>
            <w:noWrap/>
          </w:tcPr>
          <w:p w14:paraId="3DDDA0E5" w14:textId="1E114AA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1611" w:type="dxa"/>
            <w:noWrap/>
          </w:tcPr>
          <w:p w14:paraId="7A725345" w14:textId="1868F25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1611" w:type="dxa"/>
            <w:noWrap/>
          </w:tcPr>
          <w:p w14:paraId="0EF1755B" w14:textId="0D266E2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611" w:type="dxa"/>
            <w:noWrap/>
          </w:tcPr>
          <w:p w14:paraId="602FDE20" w14:textId="165D2AA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1.8</w:t>
            </w:r>
          </w:p>
        </w:tc>
      </w:tr>
      <w:tr w:rsidR="00261483" w:rsidRPr="00261483" w14:paraId="55578912" w14:textId="77777777" w:rsidTr="006C6112">
        <w:trPr>
          <w:trHeight w:val="377"/>
        </w:trPr>
        <w:tc>
          <w:tcPr>
            <w:tcW w:w="1602" w:type="dxa"/>
            <w:vAlign w:val="center"/>
          </w:tcPr>
          <w:p w14:paraId="11F052D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2" w:type="dxa"/>
            <w:vMerge/>
            <w:vAlign w:val="center"/>
          </w:tcPr>
          <w:p w14:paraId="4BA60B1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3C056D0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37341A9B" w14:textId="0F3B44D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611" w:type="dxa"/>
            <w:noWrap/>
          </w:tcPr>
          <w:p w14:paraId="64ED7237" w14:textId="6FCD51C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611" w:type="dxa"/>
            <w:noWrap/>
          </w:tcPr>
          <w:p w14:paraId="044393E2" w14:textId="32C6754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611" w:type="dxa"/>
            <w:noWrap/>
          </w:tcPr>
          <w:p w14:paraId="2F8CE7CB" w14:textId="028D79D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1611" w:type="dxa"/>
            <w:noWrap/>
          </w:tcPr>
          <w:p w14:paraId="4BA53468" w14:textId="0888C3B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611" w:type="dxa"/>
            <w:noWrap/>
          </w:tcPr>
          <w:p w14:paraId="1BD85592" w14:textId="01C81DD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1</w:t>
            </w:r>
          </w:p>
        </w:tc>
      </w:tr>
      <w:tr w:rsidR="00261483" w:rsidRPr="00261483" w14:paraId="7BC88894" w14:textId="77777777" w:rsidTr="006C6112">
        <w:trPr>
          <w:trHeight w:val="377"/>
        </w:trPr>
        <w:tc>
          <w:tcPr>
            <w:tcW w:w="1602" w:type="dxa"/>
            <w:vAlign w:val="center"/>
          </w:tcPr>
          <w:p w14:paraId="1A3258E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2" w:type="dxa"/>
            <w:vMerge/>
            <w:vAlign w:val="center"/>
          </w:tcPr>
          <w:p w14:paraId="18883AF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3D4B6C1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117EEEC6" w14:textId="752CB47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611" w:type="dxa"/>
            <w:noWrap/>
          </w:tcPr>
          <w:p w14:paraId="4D9AE6CA" w14:textId="4F13B96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611" w:type="dxa"/>
            <w:noWrap/>
          </w:tcPr>
          <w:p w14:paraId="4A94AA73" w14:textId="42BCD0F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611" w:type="dxa"/>
            <w:noWrap/>
          </w:tcPr>
          <w:p w14:paraId="445BDA2A" w14:textId="60A9ECD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1611" w:type="dxa"/>
            <w:noWrap/>
          </w:tcPr>
          <w:p w14:paraId="12CD55AD" w14:textId="71F10FF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611" w:type="dxa"/>
            <w:noWrap/>
          </w:tcPr>
          <w:p w14:paraId="6A5C8E35" w14:textId="47FF22B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</w:tr>
      <w:tr w:rsidR="00261483" w:rsidRPr="00261483" w14:paraId="6F4E05B6" w14:textId="77777777" w:rsidTr="006C6112">
        <w:trPr>
          <w:trHeight w:val="377"/>
        </w:trPr>
        <w:tc>
          <w:tcPr>
            <w:tcW w:w="1602" w:type="dxa"/>
            <w:vAlign w:val="center"/>
          </w:tcPr>
          <w:p w14:paraId="572C833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2" w:type="dxa"/>
            <w:vMerge/>
            <w:vAlign w:val="center"/>
          </w:tcPr>
          <w:p w14:paraId="61B37D2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3DD5DBC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505E00A4" w14:textId="21E4B7F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611" w:type="dxa"/>
            <w:noWrap/>
          </w:tcPr>
          <w:p w14:paraId="414B841F" w14:textId="5E71D8D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611" w:type="dxa"/>
            <w:noWrap/>
          </w:tcPr>
          <w:p w14:paraId="09186C5C" w14:textId="5097A73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611" w:type="dxa"/>
            <w:noWrap/>
          </w:tcPr>
          <w:p w14:paraId="0901C9C3" w14:textId="64F6A1E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611" w:type="dxa"/>
            <w:noWrap/>
          </w:tcPr>
          <w:p w14:paraId="24A5E421" w14:textId="64AEDCB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611" w:type="dxa"/>
            <w:noWrap/>
          </w:tcPr>
          <w:p w14:paraId="0B2D98DD" w14:textId="2356F7C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9.5</w:t>
            </w:r>
          </w:p>
        </w:tc>
      </w:tr>
      <w:tr w:rsidR="00261483" w:rsidRPr="00261483" w14:paraId="39894B48" w14:textId="77777777" w:rsidTr="006C6112">
        <w:trPr>
          <w:trHeight w:val="377"/>
        </w:trPr>
        <w:tc>
          <w:tcPr>
            <w:tcW w:w="1602" w:type="dxa"/>
            <w:vAlign w:val="center"/>
          </w:tcPr>
          <w:p w14:paraId="1F3E167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2" w:type="dxa"/>
            <w:vMerge/>
            <w:vAlign w:val="center"/>
          </w:tcPr>
          <w:p w14:paraId="2BF1D7E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77F3D97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60EA4DF8" w14:textId="5A6B90B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611" w:type="dxa"/>
            <w:noWrap/>
          </w:tcPr>
          <w:p w14:paraId="17BE15A9" w14:textId="6B9A872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611" w:type="dxa"/>
            <w:noWrap/>
          </w:tcPr>
          <w:p w14:paraId="7251C3D1" w14:textId="223FCD7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611" w:type="dxa"/>
            <w:noWrap/>
          </w:tcPr>
          <w:p w14:paraId="45D21772" w14:textId="04BB2B0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611" w:type="dxa"/>
            <w:noWrap/>
          </w:tcPr>
          <w:p w14:paraId="27DA4742" w14:textId="1B6E4D4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611" w:type="dxa"/>
            <w:noWrap/>
          </w:tcPr>
          <w:p w14:paraId="7BEC7674" w14:textId="7196D32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</w:tr>
      <w:tr w:rsidR="00261483" w:rsidRPr="00261483" w14:paraId="547E6654" w14:textId="77777777" w:rsidTr="006C6112">
        <w:trPr>
          <w:trHeight w:val="377"/>
        </w:trPr>
        <w:tc>
          <w:tcPr>
            <w:tcW w:w="1602" w:type="dxa"/>
            <w:vAlign w:val="center"/>
          </w:tcPr>
          <w:p w14:paraId="6319EED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2" w:type="dxa"/>
            <w:vMerge/>
            <w:vAlign w:val="center"/>
          </w:tcPr>
          <w:p w14:paraId="74EC4DD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287464D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144C62B2" w14:textId="422ED0B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611" w:type="dxa"/>
            <w:noWrap/>
          </w:tcPr>
          <w:p w14:paraId="5173060D" w14:textId="1909BEA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611" w:type="dxa"/>
            <w:noWrap/>
          </w:tcPr>
          <w:p w14:paraId="44BC1430" w14:textId="25E3825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611" w:type="dxa"/>
            <w:noWrap/>
          </w:tcPr>
          <w:p w14:paraId="7E5F4BC0" w14:textId="240BA7C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1611" w:type="dxa"/>
            <w:noWrap/>
          </w:tcPr>
          <w:p w14:paraId="28EA0E8B" w14:textId="6E317B2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1611" w:type="dxa"/>
            <w:noWrap/>
          </w:tcPr>
          <w:p w14:paraId="363CC5D6" w14:textId="7B4D6D0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</w:tr>
      <w:tr w:rsidR="00261483" w:rsidRPr="00261483" w14:paraId="140CA07C" w14:textId="77777777" w:rsidTr="006C6112">
        <w:trPr>
          <w:trHeight w:val="377"/>
        </w:trPr>
        <w:tc>
          <w:tcPr>
            <w:tcW w:w="1602" w:type="dxa"/>
            <w:vAlign w:val="center"/>
          </w:tcPr>
          <w:p w14:paraId="1028783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12" w:type="dxa"/>
            <w:vMerge/>
            <w:vAlign w:val="center"/>
          </w:tcPr>
          <w:p w14:paraId="7B98855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2540064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243E1AD4" w14:textId="645D008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611" w:type="dxa"/>
            <w:noWrap/>
          </w:tcPr>
          <w:p w14:paraId="7D97F79A" w14:textId="5EEB456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611" w:type="dxa"/>
            <w:noWrap/>
          </w:tcPr>
          <w:p w14:paraId="4A02BED0" w14:textId="02D1E63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611" w:type="dxa"/>
            <w:noWrap/>
          </w:tcPr>
          <w:p w14:paraId="665F12BE" w14:textId="4978CFF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1611" w:type="dxa"/>
            <w:noWrap/>
          </w:tcPr>
          <w:p w14:paraId="685EF36A" w14:textId="3ACF6C0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1611" w:type="dxa"/>
            <w:noWrap/>
          </w:tcPr>
          <w:p w14:paraId="1DAD1508" w14:textId="42715BC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</w:tr>
      <w:tr w:rsidR="00261483" w:rsidRPr="00261483" w14:paraId="40871ABE" w14:textId="77777777" w:rsidTr="006C6112">
        <w:trPr>
          <w:trHeight w:val="377"/>
        </w:trPr>
        <w:tc>
          <w:tcPr>
            <w:tcW w:w="1602" w:type="dxa"/>
            <w:vAlign w:val="center"/>
          </w:tcPr>
          <w:p w14:paraId="437580F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12" w:type="dxa"/>
            <w:vMerge/>
            <w:vAlign w:val="center"/>
          </w:tcPr>
          <w:p w14:paraId="0DE0C43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02D3647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02C11853" w14:textId="11DBDE4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611" w:type="dxa"/>
            <w:noWrap/>
          </w:tcPr>
          <w:p w14:paraId="44CED064" w14:textId="3AEC227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611" w:type="dxa"/>
            <w:noWrap/>
          </w:tcPr>
          <w:p w14:paraId="4D1D6B8F" w14:textId="0FF2F7B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611" w:type="dxa"/>
            <w:noWrap/>
          </w:tcPr>
          <w:p w14:paraId="7CB419F9" w14:textId="7714E73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1611" w:type="dxa"/>
            <w:noWrap/>
          </w:tcPr>
          <w:p w14:paraId="24555B2C" w14:textId="77F6FF5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611" w:type="dxa"/>
            <w:noWrap/>
          </w:tcPr>
          <w:p w14:paraId="7997683E" w14:textId="59AFC9F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5.1</w:t>
            </w:r>
          </w:p>
        </w:tc>
      </w:tr>
      <w:tr w:rsidR="00261483" w:rsidRPr="00261483" w14:paraId="448313E3" w14:textId="77777777" w:rsidTr="006C6112">
        <w:trPr>
          <w:trHeight w:val="377"/>
        </w:trPr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14:paraId="1A19CD8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12" w:type="dxa"/>
            <w:vMerge/>
            <w:tcBorders>
              <w:bottom w:val="single" w:sz="4" w:space="0" w:color="auto"/>
            </w:tcBorders>
            <w:vAlign w:val="center"/>
          </w:tcPr>
          <w:p w14:paraId="6AEF94F4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bottom w:val="single" w:sz="4" w:space="0" w:color="auto"/>
            </w:tcBorders>
            <w:vAlign w:val="center"/>
          </w:tcPr>
          <w:p w14:paraId="043242B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17361384" w14:textId="47E4A6B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109768CD" w14:textId="29DD3A2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1B9C3CA5" w14:textId="270C214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53CF33F2" w14:textId="1764EB4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4F08B8FC" w14:textId="15A381E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1CAD6EDF" w14:textId="3CBC273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</w:tr>
      <w:tr w:rsidR="00261483" w:rsidRPr="00261483" w14:paraId="669EEA0F" w14:textId="77777777" w:rsidTr="00C82F43">
        <w:trPr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739ED21D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45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EEF9CE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3962C87F" w14:textId="68674C5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2.9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1DB278AB" w14:textId="5DE883C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6.3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62CC0B5D" w14:textId="3C14C29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5.5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48DCE76B" w14:textId="0379C50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3.7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5DA6DEA4" w14:textId="7188F49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8.5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65B8338F" w14:textId="2E1C042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20.1</w:t>
            </w:r>
          </w:p>
        </w:tc>
      </w:tr>
      <w:tr w:rsidR="00261483" w:rsidRPr="00261483" w14:paraId="74BEE8C2" w14:textId="77777777" w:rsidTr="00C82F43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79863DFA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458" w:type="dxa"/>
            <w:gridSpan w:val="2"/>
            <w:vMerge/>
            <w:vAlign w:val="center"/>
          </w:tcPr>
          <w:p w14:paraId="2E049BA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01D51F6E" w14:textId="03D8D23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2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82381CB" w14:textId="3004833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5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53749DA" w14:textId="382A673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3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518F967" w14:textId="4DC57B9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2.9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4A24A9A7" w14:textId="2C236A4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3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B8D3F36" w14:textId="65B133D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4.3</w:t>
            </w:r>
          </w:p>
        </w:tc>
      </w:tr>
    </w:tbl>
    <w:p w14:paraId="5AF45B47" w14:textId="77777777" w:rsidR="00B70325" w:rsidRPr="00261483" w:rsidRDefault="00B70325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409" w:tblpY="2421"/>
        <w:tblW w:w="137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2"/>
        <w:gridCol w:w="1312"/>
        <w:gridCol w:w="1146"/>
        <w:gridCol w:w="1611"/>
        <w:gridCol w:w="1611"/>
        <w:gridCol w:w="1611"/>
        <w:gridCol w:w="1611"/>
        <w:gridCol w:w="1611"/>
        <w:gridCol w:w="1611"/>
      </w:tblGrid>
      <w:tr w:rsidR="00CE036D" w:rsidRPr="00261483" w14:paraId="5E94D4EA" w14:textId="77777777" w:rsidTr="004A4F04">
        <w:trPr>
          <w:trHeight w:val="377"/>
        </w:trPr>
        <w:tc>
          <w:tcPr>
            <w:tcW w:w="1602" w:type="dxa"/>
            <w:tcBorders>
              <w:top w:val="nil"/>
              <w:bottom w:val="single" w:sz="4" w:space="0" w:color="auto"/>
            </w:tcBorders>
            <w:vAlign w:val="center"/>
          </w:tcPr>
          <w:p w14:paraId="3E1DDABA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center"/>
          </w:tcPr>
          <w:p w14:paraId="1A5CEB1D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vAlign w:val="center"/>
          </w:tcPr>
          <w:p w14:paraId="79B46D55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19D33FC1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58419BEA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680740D0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794E5F79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4EB1A515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101707D9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recovery</w:t>
            </w:r>
          </w:p>
        </w:tc>
      </w:tr>
      <w:tr w:rsidR="00CE036D" w:rsidRPr="00261483" w14:paraId="41623EE8" w14:textId="77777777" w:rsidTr="004A4F04">
        <w:trPr>
          <w:gridAfter w:val="6"/>
          <w:wAfter w:w="9666" w:type="dxa"/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0EB900FC" w14:textId="77777777" w:rsidR="00CE036D" w:rsidRPr="00261483" w:rsidRDefault="00CE036D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A676D34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CD563CC" w14:textId="7AA9AE9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5</w:t>
            </w:r>
          </w:p>
        </w:tc>
      </w:tr>
      <w:tr w:rsidR="00261483" w:rsidRPr="00261483" w14:paraId="5FBE0D4A" w14:textId="77777777" w:rsidTr="002C7256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7114342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2F21AF4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3A4D50D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43223399" w14:textId="15FD687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2224DF9" w14:textId="359C774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491617AF" w14:textId="4E9838B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F976053" w14:textId="40C52D4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2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D57427F" w14:textId="67670AB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79EBCCE" w14:textId="77129CA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0.6</w:t>
            </w:r>
          </w:p>
        </w:tc>
      </w:tr>
      <w:tr w:rsidR="00261483" w:rsidRPr="00261483" w14:paraId="7C12D289" w14:textId="77777777" w:rsidTr="002C7256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1910C3A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332E832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1A69824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5CB87A5F" w14:textId="2010261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C3B6368" w14:textId="2691B9B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D615EE6" w14:textId="3F8D686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B82A0C2" w14:textId="2EEB44F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D5DE80C" w14:textId="12C1496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69C0FB2" w14:textId="1C2A3C4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6.0</w:t>
            </w:r>
          </w:p>
        </w:tc>
      </w:tr>
      <w:tr w:rsidR="00261483" w:rsidRPr="00261483" w14:paraId="02AF0FEA" w14:textId="77777777" w:rsidTr="002C7256">
        <w:trPr>
          <w:trHeight w:val="377"/>
        </w:trPr>
        <w:tc>
          <w:tcPr>
            <w:tcW w:w="1602" w:type="dxa"/>
            <w:vAlign w:val="center"/>
          </w:tcPr>
          <w:p w14:paraId="7923DEC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2" w:type="dxa"/>
            <w:vMerge/>
            <w:vAlign w:val="center"/>
          </w:tcPr>
          <w:p w14:paraId="7026992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13CEB98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7CAF23DC" w14:textId="1B564DC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611" w:type="dxa"/>
            <w:noWrap/>
          </w:tcPr>
          <w:p w14:paraId="65FFB03F" w14:textId="58F3703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611" w:type="dxa"/>
            <w:noWrap/>
          </w:tcPr>
          <w:p w14:paraId="1D194E82" w14:textId="0E23BC8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611" w:type="dxa"/>
            <w:noWrap/>
          </w:tcPr>
          <w:p w14:paraId="6EE5A119" w14:textId="0C05424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1611" w:type="dxa"/>
            <w:noWrap/>
          </w:tcPr>
          <w:p w14:paraId="7A622E0B" w14:textId="40CC0AC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1611" w:type="dxa"/>
            <w:noWrap/>
          </w:tcPr>
          <w:p w14:paraId="238D66D7" w14:textId="6EC5AF6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</w:tr>
      <w:tr w:rsidR="00261483" w:rsidRPr="00261483" w14:paraId="665A132C" w14:textId="77777777" w:rsidTr="002C7256">
        <w:trPr>
          <w:trHeight w:val="377"/>
        </w:trPr>
        <w:tc>
          <w:tcPr>
            <w:tcW w:w="1602" w:type="dxa"/>
            <w:vAlign w:val="center"/>
          </w:tcPr>
          <w:p w14:paraId="11023444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2" w:type="dxa"/>
            <w:vMerge/>
            <w:vAlign w:val="center"/>
          </w:tcPr>
          <w:p w14:paraId="1C9BC74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1F38F6F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67663099" w14:textId="30E811F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611" w:type="dxa"/>
            <w:noWrap/>
          </w:tcPr>
          <w:p w14:paraId="56634E7F" w14:textId="5204EB2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611" w:type="dxa"/>
            <w:noWrap/>
          </w:tcPr>
          <w:p w14:paraId="3AC75413" w14:textId="21BDC4C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611" w:type="dxa"/>
            <w:noWrap/>
          </w:tcPr>
          <w:p w14:paraId="0BF13300" w14:textId="0833EEE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1611" w:type="dxa"/>
            <w:noWrap/>
          </w:tcPr>
          <w:p w14:paraId="3F3E2F29" w14:textId="4B61B6A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1611" w:type="dxa"/>
            <w:noWrap/>
          </w:tcPr>
          <w:p w14:paraId="4FA41F85" w14:textId="7EA8826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4.1</w:t>
            </w:r>
          </w:p>
        </w:tc>
      </w:tr>
      <w:tr w:rsidR="00261483" w:rsidRPr="00261483" w14:paraId="58A573CA" w14:textId="77777777" w:rsidTr="002C7256">
        <w:trPr>
          <w:trHeight w:val="377"/>
        </w:trPr>
        <w:tc>
          <w:tcPr>
            <w:tcW w:w="1602" w:type="dxa"/>
            <w:vAlign w:val="center"/>
          </w:tcPr>
          <w:p w14:paraId="289E615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2" w:type="dxa"/>
            <w:vMerge/>
            <w:vAlign w:val="center"/>
          </w:tcPr>
          <w:p w14:paraId="5F0A1994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21843914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688E86D6" w14:textId="21A0691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611" w:type="dxa"/>
            <w:noWrap/>
          </w:tcPr>
          <w:p w14:paraId="3ED7A007" w14:textId="21EB602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611" w:type="dxa"/>
            <w:noWrap/>
          </w:tcPr>
          <w:p w14:paraId="7122EFAD" w14:textId="5DD4B41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611" w:type="dxa"/>
            <w:noWrap/>
          </w:tcPr>
          <w:p w14:paraId="6451B675" w14:textId="440E0D8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1611" w:type="dxa"/>
            <w:noWrap/>
          </w:tcPr>
          <w:p w14:paraId="2DD19506" w14:textId="6A2ADEB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1611" w:type="dxa"/>
            <w:noWrap/>
          </w:tcPr>
          <w:p w14:paraId="5C4EDDF2" w14:textId="09AE31E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3.5</w:t>
            </w:r>
          </w:p>
        </w:tc>
      </w:tr>
      <w:tr w:rsidR="00261483" w:rsidRPr="00261483" w14:paraId="50F7F2A7" w14:textId="77777777" w:rsidTr="002C7256">
        <w:trPr>
          <w:trHeight w:val="377"/>
        </w:trPr>
        <w:tc>
          <w:tcPr>
            <w:tcW w:w="1602" w:type="dxa"/>
            <w:vAlign w:val="center"/>
          </w:tcPr>
          <w:p w14:paraId="5E57F54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2" w:type="dxa"/>
            <w:vMerge/>
            <w:vAlign w:val="center"/>
          </w:tcPr>
          <w:p w14:paraId="6F69B06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44A088A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5DA73B9E" w14:textId="7ABD193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611" w:type="dxa"/>
            <w:noWrap/>
          </w:tcPr>
          <w:p w14:paraId="73A70B24" w14:textId="437D834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611" w:type="dxa"/>
            <w:noWrap/>
          </w:tcPr>
          <w:p w14:paraId="6A634FBF" w14:textId="412270C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611" w:type="dxa"/>
            <w:noWrap/>
          </w:tcPr>
          <w:p w14:paraId="7EF75356" w14:textId="614DFD7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1611" w:type="dxa"/>
            <w:noWrap/>
          </w:tcPr>
          <w:p w14:paraId="7144FB3B" w14:textId="08011F9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611" w:type="dxa"/>
            <w:noWrap/>
          </w:tcPr>
          <w:p w14:paraId="7E670356" w14:textId="2E258C2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</w:tr>
      <w:tr w:rsidR="00261483" w:rsidRPr="00261483" w14:paraId="7E974A95" w14:textId="77777777" w:rsidTr="002C7256">
        <w:trPr>
          <w:trHeight w:val="377"/>
        </w:trPr>
        <w:tc>
          <w:tcPr>
            <w:tcW w:w="1602" w:type="dxa"/>
            <w:vAlign w:val="center"/>
          </w:tcPr>
          <w:p w14:paraId="5324C69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2" w:type="dxa"/>
            <w:vMerge/>
            <w:vAlign w:val="center"/>
          </w:tcPr>
          <w:p w14:paraId="44E435A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01EA04A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09C07599" w14:textId="717F1CD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611" w:type="dxa"/>
            <w:noWrap/>
          </w:tcPr>
          <w:p w14:paraId="376C31A5" w14:textId="34817DE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611" w:type="dxa"/>
            <w:noWrap/>
          </w:tcPr>
          <w:p w14:paraId="4CB96737" w14:textId="66C7EA0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611" w:type="dxa"/>
            <w:noWrap/>
          </w:tcPr>
          <w:p w14:paraId="7FB98331" w14:textId="1E6AB41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1611" w:type="dxa"/>
            <w:noWrap/>
          </w:tcPr>
          <w:p w14:paraId="0AEAE351" w14:textId="7E8C89A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611" w:type="dxa"/>
            <w:noWrap/>
          </w:tcPr>
          <w:p w14:paraId="701F5F48" w14:textId="7089088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</w:tr>
      <w:tr w:rsidR="00261483" w:rsidRPr="00261483" w14:paraId="220B375F" w14:textId="77777777" w:rsidTr="002C7256">
        <w:trPr>
          <w:trHeight w:val="377"/>
        </w:trPr>
        <w:tc>
          <w:tcPr>
            <w:tcW w:w="1602" w:type="dxa"/>
            <w:vAlign w:val="center"/>
          </w:tcPr>
          <w:p w14:paraId="0D15390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2" w:type="dxa"/>
            <w:vMerge/>
            <w:vAlign w:val="center"/>
          </w:tcPr>
          <w:p w14:paraId="0239A7F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78EDBA8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531A6474" w14:textId="54192CD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611" w:type="dxa"/>
            <w:noWrap/>
          </w:tcPr>
          <w:p w14:paraId="368C8D95" w14:textId="64D9E91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611" w:type="dxa"/>
            <w:noWrap/>
          </w:tcPr>
          <w:p w14:paraId="492065FE" w14:textId="16CF8E3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611" w:type="dxa"/>
            <w:noWrap/>
          </w:tcPr>
          <w:p w14:paraId="7AF5AB72" w14:textId="338FA7A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1611" w:type="dxa"/>
            <w:noWrap/>
          </w:tcPr>
          <w:p w14:paraId="3DBF1D04" w14:textId="29206D9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611" w:type="dxa"/>
            <w:noWrap/>
          </w:tcPr>
          <w:p w14:paraId="67C8EBCE" w14:textId="5C1825B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3.9</w:t>
            </w:r>
          </w:p>
        </w:tc>
      </w:tr>
      <w:tr w:rsidR="00261483" w:rsidRPr="00261483" w14:paraId="2CDB85AC" w14:textId="77777777" w:rsidTr="002C7256">
        <w:trPr>
          <w:trHeight w:val="377"/>
        </w:trPr>
        <w:tc>
          <w:tcPr>
            <w:tcW w:w="1602" w:type="dxa"/>
            <w:vAlign w:val="center"/>
          </w:tcPr>
          <w:p w14:paraId="235802D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2" w:type="dxa"/>
            <w:vMerge/>
            <w:vAlign w:val="center"/>
          </w:tcPr>
          <w:p w14:paraId="0270D47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3D935FC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59CD1B06" w14:textId="256C001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611" w:type="dxa"/>
            <w:noWrap/>
          </w:tcPr>
          <w:p w14:paraId="2C929098" w14:textId="3B4BB8E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611" w:type="dxa"/>
            <w:noWrap/>
          </w:tcPr>
          <w:p w14:paraId="0DC1E1C7" w14:textId="6300AA1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611" w:type="dxa"/>
            <w:noWrap/>
          </w:tcPr>
          <w:p w14:paraId="61FF3880" w14:textId="2B8A151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1611" w:type="dxa"/>
            <w:noWrap/>
          </w:tcPr>
          <w:p w14:paraId="172782F5" w14:textId="6B57D9F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611" w:type="dxa"/>
            <w:noWrap/>
          </w:tcPr>
          <w:p w14:paraId="61D7BF87" w14:textId="2450AA1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7</w:t>
            </w:r>
          </w:p>
        </w:tc>
      </w:tr>
      <w:tr w:rsidR="00261483" w:rsidRPr="00261483" w14:paraId="503B79F4" w14:textId="77777777" w:rsidTr="002C7256">
        <w:trPr>
          <w:trHeight w:val="377"/>
        </w:trPr>
        <w:tc>
          <w:tcPr>
            <w:tcW w:w="1602" w:type="dxa"/>
            <w:vAlign w:val="center"/>
          </w:tcPr>
          <w:p w14:paraId="7CA3D2F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2" w:type="dxa"/>
            <w:vMerge/>
            <w:vAlign w:val="center"/>
          </w:tcPr>
          <w:p w14:paraId="33E1A334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723EC86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6D9AC7F8" w14:textId="4599654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611" w:type="dxa"/>
            <w:noWrap/>
          </w:tcPr>
          <w:p w14:paraId="65F669E8" w14:textId="28D0495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611" w:type="dxa"/>
            <w:noWrap/>
          </w:tcPr>
          <w:p w14:paraId="3949CA04" w14:textId="599A469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611" w:type="dxa"/>
            <w:noWrap/>
          </w:tcPr>
          <w:p w14:paraId="5ED7C209" w14:textId="0E92698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611" w:type="dxa"/>
            <w:noWrap/>
          </w:tcPr>
          <w:p w14:paraId="163BB128" w14:textId="21E7C1C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1611" w:type="dxa"/>
            <w:noWrap/>
          </w:tcPr>
          <w:p w14:paraId="0B0815DD" w14:textId="5302BA2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</w:tr>
      <w:tr w:rsidR="00261483" w:rsidRPr="00261483" w14:paraId="28FDBD43" w14:textId="77777777" w:rsidTr="002C7256">
        <w:trPr>
          <w:trHeight w:val="377"/>
        </w:trPr>
        <w:tc>
          <w:tcPr>
            <w:tcW w:w="1602" w:type="dxa"/>
            <w:vAlign w:val="center"/>
          </w:tcPr>
          <w:p w14:paraId="14C2681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12" w:type="dxa"/>
            <w:vMerge/>
            <w:vAlign w:val="center"/>
          </w:tcPr>
          <w:p w14:paraId="0120547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055E4E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0A3A3853" w14:textId="2AAD2EF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611" w:type="dxa"/>
            <w:noWrap/>
          </w:tcPr>
          <w:p w14:paraId="768F8A03" w14:textId="50F03CD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611" w:type="dxa"/>
            <w:noWrap/>
          </w:tcPr>
          <w:p w14:paraId="7BAE8854" w14:textId="2B5A959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611" w:type="dxa"/>
            <w:noWrap/>
          </w:tcPr>
          <w:p w14:paraId="71B0E670" w14:textId="4D289B8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1611" w:type="dxa"/>
            <w:noWrap/>
          </w:tcPr>
          <w:p w14:paraId="2A85547E" w14:textId="29E2E78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611" w:type="dxa"/>
            <w:noWrap/>
          </w:tcPr>
          <w:p w14:paraId="58073EB6" w14:textId="00D7FD7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1.7</w:t>
            </w:r>
          </w:p>
        </w:tc>
      </w:tr>
      <w:tr w:rsidR="00261483" w:rsidRPr="00261483" w14:paraId="3D0D0C3C" w14:textId="77777777" w:rsidTr="002C7256">
        <w:trPr>
          <w:trHeight w:val="377"/>
        </w:trPr>
        <w:tc>
          <w:tcPr>
            <w:tcW w:w="1602" w:type="dxa"/>
            <w:vAlign w:val="center"/>
          </w:tcPr>
          <w:p w14:paraId="2952717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12" w:type="dxa"/>
            <w:vMerge/>
            <w:vAlign w:val="center"/>
          </w:tcPr>
          <w:p w14:paraId="5AD75F3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136D507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63B40279" w14:textId="792330D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611" w:type="dxa"/>
            <w:noWrap/>
          </w:tcPr>
          <w:p w14:paraId="0BCFCCBA" w14:textId="5614AE6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611" w:type="dxa"/>
            <w:noWrap/>
          </w:tcPr>
          <w:p w14:paraId="3DEDBD35" w14:textId="72744B3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611" w:type="dxa"/>
            <w:noWrap/>
          </w:tcPr>
          <w:p w14:paraId="64807896" w14:textId="7276389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611" w:type="dxa"/>
            <w:noWrap/>
          </w:tcPr>
          <w:p w14:paraId="2F9F06A2" w14:textId="3C671C1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1611" w:type="dxa"/>
            <w:noWrap/>
          </w:tcPr>
          <w:p w14:paraId="02CE3D29" w14:textId="5AAD0FE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</w:tr>
      <w:tr w:rsidR="00261483" w:rsidRPr="00261483" w14:paraId="74B90490" w14:textId="77777777" w:rsidTr="002C7256">
        <w:trPr>
          <w:trHeight w:val="377"/>
        </w:trPr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14:paraId="389B386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12" w:type="dxa"/>
            <w:vMerge/>
            <w:tcBorders>
              <w:bottom w:val="single" w:sz="4" w:space="0" w:color="auto"/>
            </w:tcBorders>
            <w:vAlign w:val="center"/>
          </w:tcPr>
          <w:p w14:paraId="35D0D49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bottom w:val="single" w:sz="4" w:space="0" w:color="auto"/>
            </w:tcBorders>
            <w:vAlign w:val="center"/>
          </w:tcPr>
          <w:p w14:paraId="2779602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766A9F31" w14:textId="3C479BD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736A11A2" w14:textId="22330E5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4733775A" w14:textId="1BB98A5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1C768925" w14:textId="37FC7BE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0A7814EE" w14:textId="6C29258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3BC7A2B0" w14:textId="01918E2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</w:tr>
      <w:tr w:rsidR="00261483" w:rsidRPr="00261483" w14:paraId="64E16D69" w14:textId="77777777" w:rsidTr="00FD6E66">
        <w:trPr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78F10537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45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51620764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38C25D46" w14:textId="147E117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2.3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13810705" w14:textId="43718B1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6.6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57F71452" w14:textId="75F2421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5.8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3CD36EE6" w14:textId="69DEE19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4.2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1652309E" w14:textId="268171B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8.1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6A1FE6AD" w14:textId="4EF3553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20.8</w:t>
            </w:r>
          </w:p>
        </w:tc>
      </w:tr>
      <w:tr w:rsidR="00261483" w:rsidRPr="00261483" w14:paraId="4B52DA80" w14:textId="77777777" w:rsidTr="00FD6E66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372F4AEF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458" w:type="dxa"/>
            <w:gridSpan w:val="2"/>
            <w:vMerge/>
            <w:vAlign w:val="center"/>
          </w:tcPr>
          <w:p w14:paraId="2C5A7AF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262CC5F4" w14:textId="6819D90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0.8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EB2E228" w14:textId="42A6DF0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6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4F9ADB11" w14:textId="16C68CA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3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02D30068" w14:textId="5A0D866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4.2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3C35877" w14:textId="53E9102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3.6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825C066" w14:textId="2F1E7F7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5.4</w:t>
            </w:r>
          </w:p>
        </w:tc>
      </w:tr>
    </w:tbl>
    <w:p w14:paraId="5AD2B08A" w14:textId="77777777" w:rsidR="00CE036D" w:rsidRPr="00261483" w:rsidRDefault="00CE036D">
      <w:pPr>
        <w:rPr>
          <w:rFonts w:ascii="Times New Roman" w:hAnsi="Times New Roman" w:cs="Times New Roman"/>
        </w:rPr>
      </w:pPr>
    </w:p>
    <w:p w14:paraId="5A9BD603" w14:textId="77777777" w:rsidR="00CE036D" w:rsidRPr="00261483" w:rsidRDefault="00CE036D">
      <w:pPr>
        <w:rPr>
          <w:rFonts w:ascii="Times New Roman" w:hAnsi="Times New Roman" w:cs="Times New Roman"/>
        </w:rPr>
      </w:pPr>
    </w:p>
    <w:p w14:paraId="276E04F0" w14:textId="77777777" w:rsidR="00CE036D" w:rsidRPr="00261483" w:rsidRDefault="00CE036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409" w:tblpY="2421"/>
        <w:tblW w:w="137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2"/>
        <w:gridCol w:w="1312"/>
        <w:gridCol w:w="1146"/>
        <w:gridCol w:w="1611"/>
        <w:gridCol w:w="1611"/>
        <w:gridCol w:w="1611"/>
        <w:gridCol w:w="1611"/>
        <w:gridCol w:w="1611"/>
        <w:gridCol w:w="1611"/>
      </w:tblGrid>
      <w:tr w:rsidR="00CE036D" w:rsidRPr="00261483" w14:paraId="64C1C85E" w14:textId="77777777" w:rsidTr="004A4F04">
        <w:trPr>
          <w:trHeight w:val="377"/>
        </w:trPr>
        <w:tc>
          <w:tcPr>
            <w:tcW w:w="1602" w:type="dxa"/>
            <w:tcBorders>
              <w:top w:val="nil"/>
              <w:bottom w:val="single" w:sz="4" w:space="0" w:color="auto"/>
            </w:tcBorders>
            <w:vAlign w:val="center"/>
          </w:tcPr>
          <w:p w14:paraId="60DDC07C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center"/>
          </w:tcPr>
          <w:p w14:paraId="362E5207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vAlign w:val="center"/>
          </w:tcPr>
          <w:p w14:paraId="2A0DAF7C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6A11F2D3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4D9D6D21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2B707B15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152EA448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396114DB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5C69DFF6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recovery</w:t>
            </w:r>
          </w:p>
        </w:tc>
      </w:tr>
      <w:tr w:rsidR="00CE036D" w:rsidRPr="00261483" w14:paraId="124D6774" w14:textId="77777777" w:rsidTr="004A4F04">
        <w:trPr>
          <w:gridAfter w:val="6"/>
          <w:wAfter w:w="9666" w:type="dxa"/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79309C7B" w14:textId="77777777" w:rsidR="00CE036D" w:rsidRPr="00261483" w:rsidRDefault="00CE036D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8F00ED2" w14:textId="257044D1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Build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C757D1D" w14:textId="0822BFB8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9</w:t>
            </w:r>
          </w:p>
        </w:tc>
      </w:tr>
      <w:tr w:rsidR="00261483" w:rsidRPr="00261483" w14:paraId="63619123" w14:textId="77777777" w:rsidTr="002F79E6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3E867D2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487CC50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759F27F4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75CCC55B" w14:textId="2ED2DF6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4BBC2EDE" w14:textId="6AD2170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0D5EC967" w14:textId="18C9B3B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0861243A" w14:textId="0CFF72D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1B77434" w14:textId="3EE50D9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45F1AC08" w14:textId="7446A31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0.6</w:t>
            </w:r>
          </w:p>
        </w:tc>
      </w:tr>
      <w:tr w:rsidR="00261483" w:rsidRPr="00261483" w14:paraId="15509EDE" w14:textId="77777777" w:rsidTr="002F79E6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3109CA9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5FAD419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14BA360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46B804F5" w14:textId="54EB3EE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CA3175A" w14:textId="5FDA3CA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7C3A433" w14:textId="5255A6B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77EFD76" w14:textId="3AEA72D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0DCE75E8" w14:textId="4F451F5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448DF72F" w14:textId="29D10A8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</w:tr>
      <w:tr w:rsidR="00261483" w:rsidRPr="00261483" w14:paraId="2B9F0ADE" w14:textId="77777777" w:rsidTr="002F79E6">
        <w:trPr>
          <w:trHeight w:val="377"/>
        </w:trPr>
        <w:tc>
          <w:tcPr>
            <w:tcW w:w="1602" w:type="dxa"/>
            <w:vAlign w:val="center"/>
          </w:tcPr>
          <w:p w14:paraId="50EB677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2" w:type="dxa"/>
            <w:vMerge/>
            <w:vAlign w:val="center"/>
          </w:tcPr>
          <w:p w14:paraId="71EE132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560C85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7CF23BB8" w14:textId="538DAB6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611" w:type="dxa"/>
            <w:noWrap/>
          </w:tcPr>
          <w:p w14:paraId="73E9EFB0" w14:textId="7CF6018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611" w:type="dxa"/>
            <w:noWrap/>
          </w:tcPr>
          <w:p w14:paraId="709D17DD" w14:textId="04A6B50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611" w:type="dxa"/>
            <w:noWrap/>
          </w:tcPr>
          <w:p w14:paraId="55A96CE6" w14:textId="0A7C6EF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1611" w:type="dxa"/>
            <w:noWrap/>
          </w:tcPr>
          <w:p w14:paraId="5FC397E2" w14:textId="62BAD3B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611" w:type="dxa"/>
            <w:noWrap/>
          </w:tcPr>
          <w:p w14:paraId="6DA69B41" w14:textId="345A3F8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</w:tr>
      <w:tr w:rsidR="00261483" w:rsidRPr="00261483" w14:paraId="7A19FA87" w14:textId="77777777" w:rsidTr="002F79E6">
        <w:trPr>
          <w:trHeight w:val="377"/>
        </w:trPr>
        <w:tc>
          <w:tcPr>
            <w:tcW w:w="1602" w:type="dxa"/>
            <w:vAlign w:val="center"/>
          </w:tcPr>
          <w:p w14:paraId="0F70C30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2" w:type="dxa"/>
            <w:vMerge/>
            <w:vAlign w:val="center"/>
          </w:tcPr>
          <w:p w14:paraId="73F708A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6715084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2CEC4D03" w14:textId="0544ACB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611" w:type="dxa"/>
            <w:noWrap/>
          </w:tcPr>
          <w:p w14:paraId="00533A2B" w14:textId="36A192B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611" w:type="dxa"/>
            <w:noWrap/>
          </w:tcPr>
          <w:p w14:paraId="13EB4171" w14:textId="6F86217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611" w:type="dxa"/>
            <w:noWrap/>
          </w:tcPr>
          <w:p w14:paraId="433A39E9" w14:textId="07BF9C4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611" w:type="dxa"/>
            <w:noWrap/>
          </w:tcPr>
          <w:p w14:paraId="2BCC67C9" w14:textId="5CDBA1A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1611" w:type="dxa"/>
            <w:noWrap/>
          </w:tcPr>
          <w:p w14:paraId="5BB6424A" w14:textId="70D5EE5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</w:tr>
      <w:tr w:rsidR="00261483" w:rsidRPr="00261483" w14:paraId="0F997950" w14:textId="77777777" w:rsidTr="002F79E6">
        <w:trPr>
          <w:trHeight w:val="377"/>
        </w:trPr>
        <w:tc>
          <w:tcPr>
            <w:tcW w:w="1602" w:type="dxa"/>
            <w:vAlign w:val="center"/>
          </w:tcPr>
          <w:p w14:paraId="51AD119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2" w:type="dxa"/>
            <w:vMerge/>
            <w:vAlign w:val="center"/>
          </w:tcPr>
          <w:p w14:paraId="7788B42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27353D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2D654B7C" w14:textId="5A257BE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611" w:type="dxa"/>
            <w:noWrap/>
          </w:tcPr>
          <w:p w14:paraId="220D93BD" w14:textId="6B0F80A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611" w:type="dxa"/>
            <w:noWrap/>
          </w:tcPr>
          <w:p w14:paraId="7DE97C45" w14:textId="4CC816F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611" w:type="dxa"/>
            <w:noWrap/>
          </w:tcPr>
          <w:p w14:paraId="01514F44" w14:textId="3325922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1611" w:type="dxa"/>
            <w:noWrap/>
          </w:tcPr>
          <w:p w14:paraId="275AA245" w14:textId="4364407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1611" w:type="dxa"/>
            <w:noWrap/>
          </w:tcPr>
          <w:p w14:paraId="5B0FFE3E" w14:textId="78095FA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2.4</w:t>
            </w:r>
          </w:p>
        </w:tc>
      </w:tr>
      <w:tr w:rsidR="00261483" w:rsidRPr="00261483" w14:paraId="59597540" w14:textId="77777777" w:rsidTr="002F79E6">
        <w:trPr>
          <w:trHeight w:val="377"/>
        </w:trPr>
        <w:tc>
          <w:tcPr>
            <w:tcW w:w="1602" w:type="dxa"/>
            <w:vAlign w:val="center"/>
          </w:tcPr>
          <w:p w14:paraId="0DCFB9B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2" w:type="dxa"/>
            <w:vMerge/>
            <w:vAlign w:val="center"/>
          </w:tcPr>
          <w:p w14:paraId="7513AE0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0F07ACD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347D8DFE" w14:textId="1AA78EB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611" w:type="dxa"/>
            <w:noWrap/>
          </w:tcPr>
          <w:p w14:paraId="4FBD085D" w14:textId="291BD94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611" w:type="dxa"/>
            <w:noWrap/>
          </w:tcPr>
          <w:p w14:paraId="21F6AF61" w14:textId="2C6B52D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611" w:type="dxa"/>
            <w:noWrap/>
          </w:tcPr>
          <w:p w14:paraId="0FB2DCAE" w14:textId="2C56822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611" w:type="dxa"/>
            <w:noWrap/>
          </w:tcPr>
          <w:p w14:paraId="5BC8BAC7" w14:textId="0DCB45B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611" w:type="dxa"/>
            <w:noWrap/>
          </w:tcPr>
          <w:p w14:paraId="3EB24DA4" w14:textId="4A3F595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</w:tr>
      <w:tr w:rsidR="00261483" w:rsidRPr="00261483" w14:paraId="3B35B173" w14:textId="77777777" w:rsidTr="002F79E6">
        <w:trPr>
          <w:trHeight w:val="377"/>
        </w:trPr>
        <w:tc>
          <w:tcPr>
            <w:tcW w:w="1602" w:type="dxa"/>
            <w:vAlign w:val="center"/>
          </w:tcPr>
          <w:p w14:paraId="57F40EE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2" w:type="dxa"/>
            <w:vMerge/>
            <w:vAlign w:val="center"/>
          </w:tcPr>
          <w:p w14:paraId="48EDDC3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6826DBD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35CC8C1E" w14:textId="7B54790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611" w:type="dxa"/>
            <w:noWrap/>
          </w:tcPr>
          <w:p w14:paraId="0328198B" w14:textId="72B535B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611" w:type="dxa"/>
            <w:noWrap/>
          </w:tcPr>
          <w:p w14:paraId="34689747" w14:textId="2CD9FA9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611" w:type="dxa"/>
            <w:noWrap/>
          </w:tcPr>
          <w:p w14:paraId="2B8057F6" w14:textId="416FD96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611" w:type="dxa"/>
            <w:noWrap/>
          </w:tcPr>
          <w:p w14:paraId="75BB48B0" w14:textId="7AF4677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9</w:t>
            </w:r>
          </w:p>
        </w:tc>
        <w:tc>
          <w:tcPr>
            <w:tcW w:w="1611" w:type="dxa"/>
            <w:noWrap/>
          </w:tcPr>
          <w:p w14:paraId="2CE07D5A" w14:textId="0D31FD4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</w:tr>
      <w:tr w:rsidR="00261483" w:rsidRPr="00261483" w14:paraId="0C6CD814" w14:textId="77777777" w:rsidTr="002F79E6">
        <w:trPr>
          <w:trHeight w:val="377"/>
        </w:trPr>
        <w:tc>
          <w:tcPr>
            <w:tcW w:w="1602" w:type="dxa"/>
            <w:vAlign w:val="center"/>
          </w:tcPr>
          <w:p w14:paraId="15E554C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2" w:type="dxa"/>
            <w:vMerge/>
            <w:vAlign w:val="center"/>
          </w:tcPr>
          <w:p w14:paraId="19F1510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9BD1B2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46C7A32D" w14:textId="51CF27F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611" w:type="dxa"/>
            <w:noWrap/>
          </w:tcPr>
          <w:p w14:paraId="73CBC06C" w14:textId="133C58D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611" w:type="dxa"/>
            <w:noWrap/>
          </w:tcPr>
          <w:p w14:paraId="6AA1EF96" w14:textId="0D29E9F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611" w:type="dxa"/>
            <w:noWrap/>
          </w:tcPr>
          <w:p w14:paraId="61712D2D" w14:textId="1C0217E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1611" w:type="dxa"/>
            <w:noWrap/>
          </w:tcPr>
          <w:p w14:paraId="4DDEEF76" w14:textId="175BCAF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611" w:type="dxa"/>
            <w:noWrap/>
          </w:tcPr>
          <w:p w14:paraId="7C957315" w14:textId="37863B9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5.3</w:t>
            </w:r>
          </w:p>
        </w:tc>
      </w:tr>
      <w:tr w:rsidR="00261483" w:rsidRPr="00261483" w14:paraId="1F5FBED2" w14:textId="77777777" w:rsidTr="002F79E6">
        <w:trPr>
          <w:trHeight w:val="377"/>
        </w:trPr>
        <w:tc>
          <w:tcPr>
            <w:tcW w:w="1602" w:type="dxa"/>
            <w:vAlign w:val="center"/>
          </w:tcPr>
          <w:p w14:paraId="46AA3D0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2" w:type="dxa"/>
            <w:vMerge/>
            <w:vAlign w:val="center"/>
          </w:tcPr>
          <w:p w14:paraId="0BF3ED2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27DD4F6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703AF2C9" w14:textId="33A93C9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611" w:type="dxa"/>
            <w:noWrap/>
          </w:tcPr>
          <w:p w14:paraId="2080EBDA" w14:textId="7E85544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611" w:type="dxa"/>
            <w:noWrap/>
          </w:tcPr>
          <w:p w14:paraId="0CE4D427" w14:textId="5BFFEEB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611" w:type="dxa"/>
            <w:noWrap/>
          </w:tcPr>
          <w:p w14:paraId="41AB9A5C" w14:textId="04755C6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1611" w:type="dxa"/>
            <w:noWrap/>
          </w:tcPr>
          <w:p w14:paraId="6F4D8C1E" w14:textId="25670D0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611" w:type="dxa"/>
            <w:noWrap/>
          </w:tcPr>
          <w:p w14:paraId="0D054CCB" w14:textId="7D6A7F3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</w:tr>
      <w:tr w:rsidR="00261483" w:rsidRPr="00261483" w14:paraId="5C16E0A9" w14:textId="77777777" w:rsidTr="002F79E6">
        <w:trPr>
          <w:trHeight w:val="377"/>
        </w:trPr>
        <w:tc>
          <w:tcPr>
            <w:tcW w:w="1602" w:type="dxa"/>
            <w:vAlign w:val="center"/>
          </w:tcPr>
          <w:p w14:paraId="3728452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2" w:type="dxa"/>
            <w:vMerge/>
            <w:vAlign w:val="center"/>
          </w:tcPr>
          <w:p w14:paraId="1EF27C6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79A757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5B9878F2" w14:textId="799EF5A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611" w:type="dxa"/>
            <w:noWrap/>
          </w:tcPr>
          <w:p w14:paraId="0364B04A" w14:textId="6243335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611" w:type="dxa"/>
            <w:noWrap/>
          </w:tcPr>
          <w:p w14:paraId="48CBA83A" w14:textId="4714FCC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611" w:type="dxa"/>
            <w:noWrap/>
          </w:tcPr>
          <w:p w14:paraId="48018C64" w14:textId="0B31266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1611" w:type="dxa"/>
            <w:noWrap/>
          </w:tcPr>
          <w:p w14:paraId="7E73B190" w14:textId="779BBA7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611" w:type="dxa"/>
            <w:noWrap/>
          </w:tcPr>
          <w:p w14:paraId="376FEE54" w14:textId="2C4CB6F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</w:tr>
      <w:tr w:rsidR="00261483" w:rsidRPr="00261483" w14:paraId="54A107A4" w14:textId="77777777" w:rsidTr="002F79E6">
        <w:trPr>
          <w:trHeight w:val="377"/>
        </w:trPr>
        <w:tc>
          <w:tcPr>
            <w:tcW w:w="1602" w:type="dxa"/>
            <w:vAlign w:val="center"/>
          </w:tcPr>
          <w:p w14:paraId="74B58C8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12" w:type="dxa"/>
            <w:vMerge/>
            <w:vAlign w:val="center"/>
          </w:tcPr>
          <w:p w14:paraId="73DE29A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2CF0040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0ED7EBE5" w14:textId="16146F9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611" w:type="dxa"/>
            <w:noWrap/>
          </w:tcPr>
          <w:p w14:paraId="0C817820" w14:textId="2908998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611" w:type="dxa"/>
            <w:noWrap/>
          </w:tcPr>
          <w:p w14:paraId="5DEA257C" w14:textId="49F62B4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611" w:type="dxa"/>
            <w:noWrap/>
          </w:tcPr>
          <w:p w14:paraId="7AACF949" w14:textId="03E62F5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1611" w:type="dxa"/>
            <w:noWrap/>
          </w:tcPr>
          <w:p w14:paraId="58E44D4B" w14:textId="30B2BE1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1</w:t>
            </w:r>
          </w:p>
        </w:tc>
        <w:tc>
          <w:tcPr>
            <w:tcW w:w="1611" w:type="dxa"/>
            <w:noWrap/>
          </w:tcPr>
          <w:p w14:paraId="4976261D" w14:textId="5433A65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</w:tr>
      <w:tr w:rsidR="00261483" w:rsidRPr="00261483" w14:paraId="57F0282F" w14:textId="77777777" w:rsidTr="002F79E6">
        <w:trPr>
          <w:trHeight w:val="377"/>
        </w:trPr>
        <w:tc>
          <w:tcPr>
            <w:tcW w:w="1602" w:type="dxa"/>
            <w:vAlign w:val="center"/>
          </w:tcPr>
          <w:p w14:paraId="40AF080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12" w:type="dxa"/>
            <w:vMerge/>
            <w:vAlign w:val="center"/>
          </w:tcPr>
          <w:p w14:paraId="15D2D7A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4A7A124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3DDDD7DE" w14:textId="5C81289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611" w:type="dxa"/>
            <w:noWrap/>
          </w:tcPr>
          <w:p w14:paraId="02AF27CF" w14:textId="61FF835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611" w:type="dxa"/>
            <w:noWrap/>
          </w:tcPr>
          <w:p w14:paraId="1496E09B" w14:textId="225EBA4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1611" w:type="dxa"/>
            <w:noWrap/>
          </w:tcPr>
          <w:p w14:paraId="7B335AD2" w14:textId="271D4AE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1611" w:type="dxa"/>
            <w:noWrap/>
          </w:tcPr>
          <w:p w14:paraId="7C302A30" w14:textId="29CF453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1611" w:type="dxa"/>
            <w:noWrap/>
          </w:tcPr>
          <w:p w14:paraId="5ECF7609" w14:textId="0F9F9C9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</w:tr>
      <w:tr w:rsidR="00261483" w:rsidRPr="00261483" w14:paraId="73C39C57" w14:textId="77777777" w:rsidTr="002F79E6">
        <w:trPr>
          <w:trHeight w:val="377"/>
        </w:trPr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14:paraId="3342890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12" w:type="dxa"/>
            <w:vMerge/>
            <w:tcBorders>
              <w:bottom w:val="single" w:sz="4" w:space="0" w:color="auto"/>
            </w:tcBorders>
            <w:vAlign w:val="center"/>
          </w:tcPr>
          <w:p w14:paraId="1A8F0E2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bottom w:val="single" w:sz="4" w:space="0" w:color="auto"/>
            </w:tcBorders>
            <w:vAlign w:val="center"/>
          </w:tcPr>
          <w:p w14:paraId="7D1FEF9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4D37A835" w14:textId="7946EA2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6B3CDB2F" w14:textId="3091B4D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18B1836D" w14:textId="60D3212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6D0BAF0E" w14:textId="1EAAA8F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7447B0B5" w14:textId="142195A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7D52FD12" w14:textId="6776F3C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5.7</w:t>
            </w:r>
          </w:p>
        </w:tc>
      </w:tr>
      <w:tr w:rsidR="00261483" w:rsidRPr="00261483" w14:paraId="39DBACC9" w14:textId="77777777" w:rsidTr="004A0CCB">
        <w:trPr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325198BD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45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F5D4A1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38F181B2" w14:textId="67D15AD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2.2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24095C03" w14:textId="659678B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6.7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161BAA78" w14:textId="58A1EE6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5.6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3E678D18" w14:textId="5744C5A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3.4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259CA0D8" w14:textId="045F93C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7.8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04D3511E" w14:textId="61B3FEC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20.2</w:t>
            </w:r>
          </w:p>
        </w:tc>
      </w:tr>
      <w:tr w:rsidR="00261483" w:rsidRPr="00261483" w14:paraId="2C186FEE" w14:textId="77777777" w:rsidTr="004A0CCB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3B808066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458" w:type="dxa"/>
            <w:gridSpan w:val="2"/>
            <w:vMerge/>
            <w:vAlign w:val="center"/>
          </w:tcPr>
          <w:p w14:paraId="4BCA99A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36766CC5" w14:textId="5142ADF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0.8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837A31F" w14:textId="06192FC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8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0979C923" w14:textId="0F4BBF7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3.4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025F458" w14:textId="67FCF29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4.4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B1BA962" w14:textId="6DF3C48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4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F3E1781" w14:textId="3BC74CE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6.0</w:t>
            </w:r>
          </w:p>
        </w:tc>
      </w:tr>
    </w:tbl>
    <w:p w14:paraId="42C0287B" w14:textId="77777777" w:rsidR="00CE036D" w:rsidRPr="00261483" w:rsidRDefault="00CE036D">
      <w:pPr>
        <w:rPr>
          <w:rFonts w:ascii="Times New Roman" w:hAnsi="Times New Roman" w:cs="Times New Roman"/>
        </w:rPr>
      </w:pPr>
    </w:p>
    <w:p w14:paraId="3821B8D5" w14:textId="77777777" w:rsidR="00CE036D" w:rsidRPr="00261483" w:rsidRDefault="00CE036D">
      <w:pPr>
        <w:rPr>
          <w:rFonts w:ascii="Times New Roman" w:hAnsi="Times New Roman" w:cs="Times New Roman"/>
        </w:rPr>
      </w:pPr>
    </w:p>
    <w:p w14:paraId="00BC85B2" w14:textId="77777777" w:rsidR="00CE036D" w:rsidRPr="00261483" w:rsidRDefault="00CE036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409" w:tblpY="2421"/>
        <w:tblW w:w="137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2"/>
        <w:gridCol w:w="1312"/>
        <w:gridCol w:w="1146"/>
        <w:gridCol w:w="1611"/>
        <w:gridCol w:w="1611"/>
        <w:gridCol w:w="1611"/>
        <w:gridCol w:w="1611"/>
        <w:gridCol w:w="1611"/>
        <w:gridCol w:w="1611"/>
      </w:tblGrid>
      <w:tr w:rsidR="00CE036D" w:rsidRPr="00261483" w14:paraId="0F670559" w14:textId="77777777" w:rsidTr="004A4F04">
        <w:trPr>
          <w:trHeight w:val="377"/>
        </w:trPr>
        <w:tc>
          <w:tcPr>
            <w:tcW w:w="1602" w:type="dxa"/>
            <w:tcBorders>
              <w:top w:val="nil"/>
              <w:bottom w:val="single" w:sz="4" w:space="0" w:color="auto"/>
            </w:tcBorders>
            <w:vAlign w:val="center"/>
          </w:tcPr>
          <w:p w14:paraId="4C68742D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center"/>
          </w:tcPr>
          <w:p w14:paraId="5E3DB97D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vAlign w:val="center"/>
          </w:tcPr>
          <w:p w14:paraId="0101D3C5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3E25DA7F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4D3C213D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16D40411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5EACD106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26DBACA5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547B0B22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recovery</w:t>
            </w:r>
          </w:p>
        </w:tc>
      </w:tr>
      <w:tr w:rsidR="00CE036D" w:rsidRPr="00261483" w14:paraId="6C11FCB3" w14:textId="77777777" w:rsidTr="004A4F04">
        <w:trPr>
          <w:gridAfter w:val="6"/>
          <w:wAfter w:w="9666" w:type="dxa"/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7E44F3AE" w14:textId="77777777" w:rsidR="00CE036D" w:rsidRPr="00261483" w:rsidRDefault="00CE036D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36455DF0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Baseline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E318041" w14:textId="27DD42E6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12</w:t>
            </w:r>
          </w:p>
        </w:tc>
      </w:tr>
      <w:tr w:rsidR="00261483" w:rsidRPr="00261483" w14:paraId="22F3CC06" w14:textId="77777777" w:rsidTr="009206E2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09185CF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06B3F01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400D585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5B03338F" w14:textId="4B35F25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4DDDE00" w14:textId="6F9F6AC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E9A72CD" w14:textId="51D0D08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6330348" w14:textId="52DBA7E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5E11AEB5" w14:textId="4FC5F86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9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7682F84" w14:textId="78D66D7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</w:tr>
      <w:tr w:rsidR="00261483" w:rsidRPr="00261483" w14:paraId="50C71DBD" w14:textId="77777777" w:rsidTr="009206E2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7DE6B95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1760995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6FE87A7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44B041B0" w14:textId="5531577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8D4D7FA" w14:textId="60F5AB7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586E5FE5" w14:textId="4BC03E1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D61B85F" w14:textId="291AB8D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48EAE8BB" w14:textId="0133058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6EF2E10" w14:textId="1D68B11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</w:tr>
      <w:tr w:rsidR="00261483" w:rsidRPr="00261483" w14:paraId="550F5614" w14:textId="77777777" w:rsidTr="009206E2">
        <w:trPr>
          <w:trHeight w:val="377"/>
        </w:trPr>
        <w:tc>
          <w:tcPr>
            <w:tcW w:w="1602" w:type="dxa"/>
            <w:vAlign w:val="center"/>
          </w:tcPr>
          <w:p w14:paraId="01CCB44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2" w:type="dxa"/>
            <w:vMerge/>
            <w:vAlign w:val="center"/>
          </w:tcPr>
          <w:p w14:paraId="252DC33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67A7F02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30B3DADC" w14:textId="545E820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611" w:type="dxa"/>
            <w:noWrap/>
          </w:tcPr>
          <w:p w14:paraId="7EDFFE96" w14:textId="48AFB84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611" w:type="dxa"/>
            <w:noWrap/>
          </w:tcPr>
          <w:p w14:paraId="7236CA6F" w14:textId="183E2B1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611" w:type="dxa"/>
            <w:noWrap/>
          </w:tcPr>
          <w:p w14:paraId="3B00ED99" w14:textId="2408691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1611" w:type="dxa"/>
            <w:noWrap/>
          </w:tcPr>
          <w:p w14:paraId="2DA7E85D" w14:textId="71B3D59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611" w:type="dxa"/>
            <w:noWrap/>
          </w:tcPr>
          <w:p w14:paraId="1D8A1333" w14:textId="1B15097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</w:tr>
      <w:tr w:rsidR="00261483" w:rsidRPr="00261483" w14:paraId="73A3F0BB" w14:textId="77777777" w:rsidTr="009206E2">
        <w:trPr>
          <w:trHeight w:val="377"/>
        </w:trPr>
        <w:tc>
          <w:tcPr>
            <w:tcW w:w="1602" w:type="dxa"/>
            <w:vAlign w:val="center"/>
          </w:tcPr>
          <w:p w14:paraId="48663334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2" w:type="dxa"/>
            <w:vMerge/>
            <w:vAlign w:val="center"/>
          </w:tcPr>
          <w:p w14:paraId="13C727F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A55BD1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2643432B" w14:textId="1118384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611" w:type="dxa"/>
            <w:noWrap/>
          </w:tcPr>
          <w:p w14:paraId="7D74841C" w14:textId="6934AC4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611" w:type="dxa"/>
            <w:noWrap/>
          </w:tcPr>
          <w:p w14:paraId="79FD2EEA" w14:textId="24C2E70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611" w:type="dxa"/>
            <w:noWrap/>
          </w:tcPr>
          <w:p w14:paraId="00FDB3E2" w14:textId="6424F3D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  <w:tc>
          <w:tcPr>
            <w:tcW w:w="1611" w:type="dxa"/>
            <w:noWrap/>
          </w:tcPr>
          <w:p w14:paraId="1FEA95BB" w14:textId="78AA8CB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611" w:type="dxa"/>
            <w:noWrap/>
          </w:tcPr>
          <w:p w14:paraId="057EFC5B" w14:textId="41E42E2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</w:tr>
      <w:tr w:rsidR="00261483" w:rsidRPr="00261483" w14:paraId="6A76C593" w14:textId="77777777" w:rsidTr="009206E2">
        <w:trPr>
          <w:trHeight w:val="377"/>
        </w:trPr>
        <w:tc>
          <w:tcPr>
            <w:tcW w:w="1602" w:type="dxa"/>
            <w:vAlign w:val="center"/>
          </w:tcPr>
          <w:p w14:paraId="73572AE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2" w:type="dxa"/>
            <w:vMerge/>
            <w:vAlign w:val="center"/>
          </w:tcPr>
          <w:p w14:paraId="7216F1C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75457EB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061AE0DD" w14:textId="69CA7AE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611" w:type="dxa"/>
            <w:noWrap/>
          </w:tcPr>
          <w:p w14:paraId="5031428B" w14:textId="17DAFF9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1611" w:type="dxa"/>
            <w:noWrap/>
          </w:tcPr>
          <w:p w14:paraId="0CD2BA8C" w14:textId="478BF26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611" w:type="dxa"/>
            <w:noWrap/>
          </w:tcPr>
          <w:p w14:paraId="0B4B3D7E" w14:textId="5EDE921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1611" w:type="dxa"/>
            <w:noWrap/>
          </w:tcPr>
          <w:p w14:paraId="6082B9D4" w14:textId="1B9732D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611" w:type="dxa"/>
            <w:noWrap/>
          </w:tcPr>
          <w:p w14:paraId="121FD68E" w14:textId="1285CAE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</w:tr>
      <w:tr w:rsidR="00261483" w:rsidRPr="00261483" w14:paraId="1CFE726D" w14:textId="77777777" w:rsidTr="009206E2">
        <w:trPr>
          <w:trHeight w:val="377"/>
        </w:trPr>
        <w:tc>
          <w:tcPr>
            <w:tcW w:w="1602" w:type="dxa"/>
            <w:vAlign w:val="center"/>
          </w:tcPr>
          <w:p w14:paraId="698676E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2" w:type="dxa"/>
            <w:vMerge/>
            <w:vAlign w:val="center"/>
          </w:tcPr>
          <w:p w14:paraId="668BBE2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1A0BAAC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4CA35362" w14:textId="31C4E7B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611" w:type="dxa"/>
            <w:noWrap/>
          </w:tcPr>
          <w:p w14:paraId="30C2AE32" w14:textId="69FB1AD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611" w:type="dxa"/>
            <w:noWrap/>
          </w:tcPr>
          <w:p w14:paraId="37A1749A" w14:textId="6142B55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611" w:type="dxa"/>
            <w:noWrap/>
          </w:tcPr>
          <w:p w14:paraId="480319E0" w14:textId="57341D7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1611" w:type="dxa"/>
            <w:noWrap/>
          </w:tcPr>
          <w:p w14:paraId="3A048FBA" w14:textId="055ACA3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611" w:type="dxa"/>
            <w:noWrap/>
          </w:tcPr>
          <w:p w14:paraId="5C0A94E1" w14:textId="070CD9C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</w:tr>
      <w:tr w:rsidR="00261483" w:rsidRPr="00261483" w14:paraId="375D7C0F" w14:textId="77777777" w:rsidTr="009206E2">
        <w:trPr>
          <w:trHeight w:val="377"/>
        </w:trPr>
        <w:tc>
          <w:tcPr>
            <w:tcW w:w="1602" w:type="dxa"/>
            <w:vAlign w:val="center"/>
          </w:tcPr>
          <w:p w14:paraId="68788EA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2" w:type="dxa"/>
            <w:vMerge/>
            <w:vAlign w:val="center"/>
          </w:tcPr>
          <w:p w14:paraId="740541F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08C1258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74CA9DA9" w14:textId="130C794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611" w:type="dxa"/>
            <w:noWrap/>
          </w:tcPr>
          <w:p w14:paraId="1C0F5DE0" w14:textId="60961AB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611" w:type="dxa"/>
            <w:noWrap/>
          </w:tcPr>
          <w:p w14:paraId="1491090F" w14:textId="798B007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611" w:type="dxa"/>
            <w:noWrap/>
          </w:tcPr>
          <w:p w14:paraId="1B153E26" w14:textId="649CF0D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1611" w:type="dxa"/>
            <w:noWrap/>
          </w:tcPr>
          <w:p w14:paraId="18FDE60A" w14:textId="73CFBF9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1611" w:type="dxa"/>
            <w:noWrap/>
          </w:tcPr>
          <w:p w14:paraId="5F6EC3E1" w14:textId="03F5139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</w:tr>
      <w:tr w:rsidR="00261483" w:rsidRPr="00261483" w14:paraId="7040F101" w14:textId="77777777" w:rsidTr="009206E2">
        <w:trPr>
          <w:trHeight w:val="377"/>
        </w:trPr>
        <w:tc>
          <w:tcPr>
            <w:tcW w:w="1602" w:type="dxa"/>
            <w:vAlign w:val="center"/>
          </w:tcPr>
          <w:p w14:paraId="186D25D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2" w:type="dxa"/>
            <w:vMerge/>
            <w:vAlign w:val="center"/>
          </w:tcPr>
          <w:p w14:paraId="2E5078A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60315B3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6084F777" w14:textId="6BFE444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611" w:type="dxa"/>
            <w:noWrap/>
          </w:tcPr>
          <w:p w14:paraId="681669B1" w14:textId="148E344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611" w:type="dxa"/>
            <w:noWrap/>
          </w:tcPr>
          <w:p w14:paraId="3EE1A6DC" w14:textId="2E77812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611" w:type="dxa"/>
            <w:noWrap/>
          </w:tcPr>
          <w:p w14:paraId="71CB0D8D" w14:textId="39A258F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1611" w:type="dxa"/>
            <w:noWrap/>
          </w:tcPr>
          <w:p w14:paraId="15D3CCF1" w14:textId="243C8EA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611" w:type="dxa"/>
            <w:noWrap/>
          </w:tcPr>
          <w:p w14:paraId="7969F09F" w14:textId="4239144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</w:tr>
      <w:tr w:rsidR="00261483" w:rsidRPr="00261483" w14:paraId="2F5B388B" w14:textId="77777777" w:rsidTr="009206E2">
        <w:trPr>
          <w:trHeight w:val="377"/>
        </w:trPr>
        <w:tc>
          <w:tcPr>
            <w:tcW w:w="1602" w:type="dxa"/>
            <w:vAlign w:val="center"/>
          </w:tcPr>
          <w:p w14:paraId="066AAD4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2" w:type="dxa"/>
            <w:vMerge/>
            <w:vAlign w:val="center"/>
          </w:tcPr>
          <w:p w14:paraId="45861E4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4544B7C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784B1E4A" w14:textId="22CBB47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611" w:type="dxa"/>
            <w:noWrap/>
          </w:tcPr>
          <w:p w14:paraId="74D5E448" w14:textId="7BD64C4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611" w:type="dxa"/>
            <w:noWrap/>
          </w:tcPr>
          <w:p w14:paraId="4CA39178" w14:textId="6739624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611" w:type="dxa"/>
            <w:noWrap/>
          </w:tcPr>
          <w:p w14:paraId="3A10976A" w14:textId="1F7D702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611" w:type="dxa"/>
            <w:noWrap/>
          </w:tcPr>
          <w:p w14:paraId="298D89C9" w14:textId="2A4460E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1611" w:type="dxa"/>
            <w:noWrap/>
          </w:tcPr>
          <w:p w14:paraId="35EBBA6A" w14:textId="1C459A5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</w:tr>
      <w:tr w:rsidR="00261483" w:rsidRPr="00261483" w14:paraId="08EEBB8F" w14:textId="77777777" w:rsidTr="009206E2">
        <w:trPr>
          <w:trHeight w:val="377"/>
        </w:trPr>
        <w:tc>
          <w:tcPr>
            <w:tcW w:w="1602" w:type="dxa"/>
            <w:vAlign w:val="center"/>
          </w:tcPr>
          <w:p w14:paraId="599503A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2" w:type="dxa"/>
            <w:vMerge/>
            <w:vAlign w:val="center"/>
          </w:tcPr>
          <w:p w14:paraId="44B9679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17C7205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4D3043FB" w14:textId="353EC61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611" w:type="dxa"/>
            <w:noWrap/>
          </w:tcPr>
          <w:p w14:paraId="4FACCBA0" w14:textId="4442029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611" w:type="dxa"/>
            <w:noWrap/>
          </w:tcPr>
          <w:p w14:paraId="330C91FE" w14:textId="336A81C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611" w:type="dxa"/>
            <w:noWrap/>
          </w:tcPr>
          <w:p w14:paraId="04498116" w14:textId="18023D4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611" w:type="dxa"/>
            <w:noWrap/>
          </w:tcPr>
          <w:p w14:paraId="12E9EB3B" w14:textId="28F4F82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1611" w:type="dxa"/>
            <w:noWrap/>
          </w:tcPr>
          <w:p w14:paraId="32F1FFCA" w14:textId="58DFB3B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</w:tr>
      <w:tr w:rsidR="00261483" w:rsidRPr="00261483" w14:paraId="18EB1DBF" w14:textId="77777777" w:rsidTr="009206E2">
        <w:trPr>
          <w:trHeight w:val="377"/>
        </w:trPr>
        <w:tc>
          <w:tcPr>
            <w:tcW w:w="1602" w:type="dxa"/>
            <w:vAlign w:val="center"/>
          </w:tcPr>
          <w:p w14:paraId="499E01E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12" w:type="dxa"/>
            <w:vMerge/>
            <w:vAlign w:val="center"/>
          </w:tcPr>
          <w:p w14:paraId="4DBB505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2606ACA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691AEE64" w14:textId="18FEA0B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611" w:type="dxa"/>
            <w:noWrap/>
          </w:tcPr>
          <w:p w14:paraId="49385D1A" w14:textId="7B68648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611" w:type="dxa"/>
            <w:noWrap/>
          </w:tcPr>
          <w:p w14:paraId="12588212" w14:textId="6EE52C9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611" w:type="dxa"/>
            <w:noWrap/>
          </w:tcPr>
          <w:p w14:paraId="688294EC" w14:textId="68EB800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1611" w:type="dxa"/>
            <w:noWrap/>
          </w:tcPr>
          <w:p w14:paraId="74981E43" w14:textId="2D9B862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1611" w:type="dxa"/>
            <w:noWrap/>
          </w:tcPr>
          <w:p w14:paraId="0ACDEC33" w14:textId="4276587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1.1</w:t>
            </w:r>
          </w:p>
        </w:tc>
      </w:tr>
      <w:tr w:rsidR="00261483" w:rsidRPr="00261483" w14:paraId="38B6A50C" w14:textId="77777777" w:rsidTr="009206E2">
        <w:trPr>
          <w:trHeight w:val="377"/>
        </w:trPr>
        <w:tc>
          <w:tcPr>
            <w:tcW w:w="1602" w:type="dxa"/>
            <w:vAlign w:val="center"/>
          </w:tcPr>
          <w:p w14:paraId="0EE0EB3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12" w:type="dxa"/>
            <w:vMerge/>
            <w:vAlign w:val="center"/>
          </w:tcPr>
          <w:p w14:paraId="65ACC47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2FF921F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0399687D" w14:textId="512BAB7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611" w:type="dxa"/>
            <w:noWrap/>
          </w:tcPr>
          <w:p w14:paraId="2F4A2FC5" w14:textId="135DA17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611" w:type="dxa"/>
            <w:noWrap/>
          </w:tcPr>
          <w:p w14:paraId="4C17606C" w14:textId="0A09072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611" w:type="dxa"/>
            <w:noWrap/>
          </w:tcPr>
          <w:p w14:paraId="37DAF07E" w14:textId="1764861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1611" w:type="dxa"/>
            <w:noWrap/>
          </w:tcPr>
          <w:p w14:paraId="6548E2C5" w14:textId="0677E94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  <w:tc>
          <w:tcPr>
            <w:tcW w:w="1611" w:type="dxa"/>
            <w:noWrap/>
          </w:tcPr>
          <w:p w14:paraId="383086F8" w14:textId="413E38D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</w:tr>
      <w:tr w:rsidR="00261483" w:rsidRPr="00261483" w14:paraId="32E055CF" w14:textId="77777777" w:rsidTr="009206E2">
        <w:trPr>
          <w:trHeight w:val="377"/>
        </w:trPr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14:paraId="51E685B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12" w:type="dxa"/>
            <w:vMerge/>
            <w:tcBorders>
              <w:bottom w:val="single" w:sz="4" w:space="0" w:color="auto"/>
            </w:tcBorders>
            <w:vAlign w:val="center"/>
          </w:tcPr>
          <w:p w14:paraId="13A58F5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bottom w:val="single" w:sz="4" w:space="0" w:color="auto"/>
            </w:tcBorders>
            <w:vAlign w:val="center"/>
          </w:tcPr>
          <w:p w14:paraId="51788A64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1862085B" w14:textId="0B17725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03E73F5D" w14:textId="1D8A2C1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59767E04" w14:textId="58CAB9A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31CD583D" w14:textId="7440740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2DBEEE82" w14:textId="67B0649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10D0BC9C" w14:textId="751007A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6.7</w:t>
            </w:r>
          </w:p>
        </w:tc>
      </w:tr>
      <w:tr w:rsidR="00261483" w:rsidRPr="00261483" w14:paraId="2F362383" w14:textId="77777777" w:rsidTr="00476021">
        <w:trPr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6348B552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45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76103C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5FDB905C" w14:textId="216D971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2.6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053DFEF4" w14:textId="044A256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6.2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366A8ED6" w14:textId="2B897DF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6.4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30F68A6D" w14:textId="54B14FC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3.4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7D293389" w14:textId="314D8AB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9.0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30AB1AF6" w14:textId="06CF3BA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9.6</w:t>
            </w:r>
          </w:p>
        </w:tc>
      </w:tr>
      <w:tr w:rsidR="00261483" w:rsidRPr="00261483" w14:paraId="38CE376D" w14:textId="77777777" w:rsidTr="00476021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4AFD31C1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458" w:type="dxa"/>
            <w:gridSpan w:val="2"/>
            <w:vMerge/>
            <w:vAlign w:val="center"/>
          </w:tcPr>
          <w:p w14:paraId="6E6A98C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0A74A23B" w14:textId="5730B08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78055ED" w14:textId="01F1786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6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516D2A2E" w14:textId="27A59C5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2.4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3F812AE" w14:textId="176C0FB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4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EF19399" w14:textId="27A413A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3.1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54B82E1F" w14:textId="5C93F47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5.3</w:t>
            </w:r>
          </w:p>
        </w:tc>
      </w:tr>
    </w:tbl>
    <w:p w14:paraId="5B61A79F" w14:textId="77777777" w:rsidR="00CE036D" w:rsidRPr="00261483" w:rsidRDefault="00CE036D">
      <w:pPr>
        <w:rPr>
          <w:rFonts w:ascii="Times New Roman" w:hAnsi="Times New Roman" w:cs="Times New Roman"/>
        </w:rPr>
      </w:pPr>
    </w:p>
    <w:p w14:paraId="6E5C4B64" w14:textId="77777777" w:rsidR="00CE036D" w:rsidRPr="00261483" w:rsidRDefault="00CE036D">
      <w:pPr>
        <w:rPr>
          <w:rFonts w:ascii="Times New Roman" w:hAnsi="Times New Roman" w:cs="Times New Roman"/>
        </w:rPr>
      </w:pPr>
    </w:p>
    <w:p w14:paraId="65C5335C" w14:textId="77777777" w:rsidR="00CE036D" w:rsidRPr="00261483" w:rsidRDefault="00CE036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409" w:tblpY="2421"/>
        <w:tblW w:w="137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2"/>
        <w:gridCol w:w="1312"/>
        <w:gridCol w:w="1146"/>
        <w:gridCol w:w="1611"/>
        <w:gridCol w:w="1611"/>
        <w:gridCol w:w="1611"/>
        <w:gridCol w:w="1611"/>
        <w:gridCol w:w="1611"/>
        <w:gridCol w:w="1611"/>
      </w:tblGrid>
      <w:tr w:rsidR="00CE036D" w:rsidRPr="00261483" w14:paraId="285E855D" w14:textId="77777777" w:rsidTr="004A4F04">
        <w:trPr>
          <w:trHeight w:val="377"/>
        </w:trPr>
        <w:tc>
          <w:tcPr>
            <w:tcW w:w="1602" w:type="dxa"/>
            <w:tcBorders>
              <w:top w:val="nil"/>
              <w:bottom w:val="single" w:sz="4" w:space="0" w:color="auto"/>
            </w:tcBorders>
            <w:vAlign w:val="center"/>
          </w:tcPr>
          <w:p w14:paraId="79265C50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center"/>
          </w:tcPr>
          <w:p w14:paraId="4FB052F0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vAlign w:val="center"/>
          </w:tcPr>
          <w:p w14:paraId="3A6A8DFD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24D603B8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41597765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20463775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40CA4E35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2C2724C4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74BA410D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recovery</w:t>
            </w:r>
          </w:p>
        </w:tc>
      </w:tr>
      <w:tr w:rsidR="00CE036D" w:rsidRPr="00261483" w14:paraId="2D922B91" w14:textId="77777777" w:rsidTr="004A4F04">
        <w:trPr>
          <w:gridAfter w:val="6"/>
          <w:wAfter w:w="9666" w:type="dxa"/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4D2EFB27" w14:textId="77777777" w:rsidR="00CE036D" w:rsidRPr="00261483" w:rsidRDefault="00CE036D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E65F41E" w14:textId="6557B4B9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Loading 1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852DA6C" w14:textId="1EA8BEA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15</w:t>
            </w:r>
          </w:p>
        </w:tc>
      </w:tr>
      <w:tr w:rsidR="00261483" w:rsidRPr="00261483" w14:paraId="45F7C49C" w14:textId="77777777" w:rsidTr="00D27656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5B9E145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5A7F566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622360F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024D08D5" w14:textId="22F0EEF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0587FF6" w14:textId="100CE07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E31DD22" w14:textId="590AE69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9FD26E3" w14:textId="123C96F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FC99B86" w14:textId="3977EAA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4601AFB" w14:textId="4871E49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9.2</w:t>
            </w:r>
          </w:p>
        </w:tc>
      </w:tr>
      <w:tr w:rsidR="00261483" w:rsidRPr="00261483" w14:paraId="486DC46B" w14:textId="77777777" w:rsidTr="00D27656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4D3E5BB4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6C50E9B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7723362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1CE2196B" w14:textId="545BE34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8F5D2D9" w14:textId="642AF3E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9A6926A" w14:textId="5EDAFDD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064BE692" w14:textId="1248172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8D91E78" w14:textId="72AD70B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C72BA9C" w14:textId="02CACB4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</w:tr>
      <w:tr w:rsidR="00261483" w:rsidRPr="00261483" w14:paraId="53EAF8E7" w14:textId="77777777" w:rsidTr="00D27656">
        <w:trPr>
          <w:trHeight w:val="377"/>
        </w:trPr>
        <w:tc>
          <w:tcPr>
            <w:tcW w:w="1602" w:type="dxa"/>
            <w:vAlign w:val="center"/>
          </w:tcPr>
          <w:p w14:paraId="36151D3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2" w:type="dxa"/>
            <w:vMerge/>
            <w:vAlign w:val="center"/>
          </w:tcPr>
          <w:p w14:paraId="630F2A8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7DFBC4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3D461ECC" w14:textId="38E4C9F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611" w:type="dxa"/>
            <w:noWrap/>
          </w:tcPr>
          <w:p w14:paraId="46184463" w14:textId="3C25EA6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611" w:type="dxa"/>
            <w:noWrap/>
          </w:tcPr>
          <w:p w14:paraId="2C04605C" w14:textId="159DFC5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611" w:type="dxa"/>
            <w:noWrap/>
          </w:tcPr>
          <w:p w14:paraId="3EF16D75" w14:textId="68E71CD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1611" w:type="dxa"/>
            <w:noWrap/>
          </w:tcPr>
          <w:p w14:paraId="4F00F8A5" w14:textId="0549CED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611" w:type="dxa"/>
            <w:noWrap/>
          </w:tcPr>
          <w:p w14:paraId="734FB54B" w14:textId="7B905E5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3.7</w:t>
            </w:r>
          </w:p>
        </w:tc>
      </w:tr>
      <w:tr w:rsidR="00261483" w:rsidRPr="00261483" w14:paraId="6AEDA32D" w14:textId="77777777" w:rsidTr="00D27656">
        <w:trPr>
          <w:trHeight w:val="377"/>
        </w:trPr>
        <w:tc>
          <w:tcPr>
            <w:tcW w:w="1602" w:type="dxa"/>
            <w:vAlign w:val="center"/>
          </w:tcPr>
          <w:p w14:paraId="785B9D1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2" w:type="dxa"/>
            <w:vMerge/>
            <w:vAlign w:val="center"/>
          </w:tcPr>
          <w:p w14:paraId="6DA6802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278E46B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183C5E8F" w14:textId="6C816E0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611" w:type="dxa"/>
            <w:noWrap/>
          </w:tcPr>
          <w:p w14:paraId="5F0459A2" w14:textId="3C66E4C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611" w:type="dxa"/>
            <w:noWrap/>
          </w:tcPr>
          <w:p w14:paraId="44EF72D8" w14:textId="52635ED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1611" w:type="dxa"/>
            <w:noWrap/>
          </w:tcPr>
          <w:p w14:paraId="31159DE3" w14:textId="493B237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1611" w:type="dxa"/>
            <w:noWrap/>
          </w:tcPr>
          <w:p w14:paraId="2556EA01" w14:textId="7CCB9A1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1611" w:type="dxa"/>
            <w:noWrap/>
          </w:tcPr>
          <w:p w14:paraId="125BE85B" w14:textId="29E4323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</w:tr>
      <w:tr w:rsidR="00261483" w:rsidRPr="00261483" w14:paraId="1CC32D51" w14:textId="77777777" w:rsidTr="00D27656">
        <w:trPr>
          <w:trHeight w:val="377"/>
        </w:trPr>
        <w:tc>
          <w:tcPr>
            <w:tcW w:w="1602" w:type="dxa"/>
            <w:vAlign w:val="center"/>
          </w:tcPr>
          <w:p w14:paraId="3999F76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2" w:type="dxa"/>
            <w:vMerge/>
            <w:vAlign w:val="center"/>
          </w:tcPr>
          <w:p w14:paraId="62B5D0A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7412C8D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0FB0046D" w14:textId="3268109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611" w:type="dxa"/>
            <w:noWrap/>
          </w:tcPr>
          <w:p w14:paraId="6EA68A1C" w14:textId="5D52820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611" w:type="dxa"/>
            <w:noWrap/>
          </w:tcPr>
          <w:p w14:paraId="060D3D13" w14:textId="4152E6F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611" w:type="dxa"/>
            <w:noWrap/>
          </w:tcPr>
          <w:p w14:paraId="44ECC0C4" w14:textId="2474445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1611" w:type="dxa"/>
            <w:noWrap/>
          </w:tcPr>
          <w:p w14:paraId="49AC0841" w14:textId="1B6E7B9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611" w:type="dxa"/>
            <w:noWrap/>
          </w:tcPr>
          <w:p w14:paraId="67C5726A" w14:textId="7887723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</w:tr>
      <w:tr w:rsidR="00261483" w:rsidRPr="00261483" w14:paraId="0793D5EA" w14:textId="77777777" w:rsidTr="00D27656">
        <w:trPr>
          <w:trHeight w:val="377"/>
        </w:trPr>
        <w:tc>
          <w:tcPr>
            <w:tcW w:w="1602" w:type="dxa"/>
            <w:vAlign w:val="center"/>
          </w:tcPr>
          <w:p w14:paraId="06AE49F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2" w:type="dxa"/>
            <w:vMerge/>
            <w:vAlign w:val="center"/>
          </w:tcPr>
          <w:p w14:paraId="6758D59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606A63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5822A9AC" w14:textId="7F34C00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611" w:type="dxa"/>
            <w:noWrap/>
          </w:tcPr>
          <w:p w14:paraId="44D41FB3" w14:textId="25B8B57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611" w:type="dxa"/>
            <w:noWrap/>
          </w:tcPr>
          <w:p w14:paraId="18D0E54E" w14:textId="3A16BB7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611" w:type="dxa"/>
            <w:noWrap/>
          </w:tcPr>
          <w:p w14:paraId="20F99B8F" w14:textId="1521F21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1611" w:type="dxa"/>
            <w:noWrap/>
          </w:tcPr>
          <w:p w14:paraId="22D17599" w14:textId="5251F30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611" w:type="dxa"/>
            <w:noWrap/>
          </w:tcPr>
          <w:p w14:paraId="58992E58" w14:textId="2CE4A7F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</w:tr>
      <w:tr w:rsidR="00261483" w:rsidRPr="00261483" w14:paraId="32444AD5" w14:textId="77777777" w:rsidTr="00D27656">
        <w:trPr>
          <w:trHeight w:val="377"/>
        </w:trPr>
        <w:tc>
          <w:tcPr>
            <w:tcW w:w="1602" w:type="dxa"/>
            <w:vAlign w:val="center"/>
          </w:tcPr>
          <w:p w14:paraId="4D8233B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2" w:type="dxa"/>
            <w:vMerge/>
            <w:vAlign w:val="center"/>
          </w:tcPr>
          <w:p w14:paraId="1706FF2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02771E7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2ED85D8D" w14:textId="5B0B609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611" w:type="dxa"/>
            <w:noWrap/>
          </w:tcPr>
          <w:p w14:paraId="3D89A50B" w14:textId="5E85D98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611" w:type="dxa"/>
            <w:noWrap/>
          </w:tcPr>
          <w:p w14:paraId="648D7807" w14:textId="4FF7B56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611" w:type="dxa"/>
            <w:noWrap/>
          </w:tcPr>
          <w:p w14:paraId="22428700" w14:textId="6CF6758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1611" w:type="dxa"/>
            <w:noWrap/>
          </w:tcPr>
          <w:p w14:paraId="6D41D866" w14:textId="4607785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1611" w:type="dxa"/>
            <w:noWrap/>
          </w:tcPr>
          <w:p w14:paraId="1217B340" w14:textId="27A143C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</w:tr>
      <w:tr w:rsidR="00261483" w:rsidRPr="00261483" w14:paraId="37E5A315" w14:textId="77777777" w:rsidTr="00D27656">
        <w:trPr>
          <w:trHeight w:val="377"/>
        </w:trPr>
        <w:tc>
          <w:tcPr>
            <w:tcW w:w="1602" w:type="dxa"/>
            <w:vAlign w:val="center"/>
          </w:tcPr>
          <w:p w14:paraId="00F7AA2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2" w:type="dxa"/>
            <w:vMerge/>
            <w:vAlign w:val="center"/>
          </w:tcPr>
          <w:p w14:paraId="3846FBF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163D519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496F8311" w14:textId="70B2FC4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611" w:type="dxa"/>
            <w:noWrap/>
          </w:tcPr>
          <w:p w14:paraId="5603F705" w14:textId="1D84B30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611" w:type="dxa"/>
            <w:noWrap/>
          </w:tcPr>
          <w:p w14:paraId="71285E78" w14:textId="06D4731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611" w:type="dxa"/>
            <w:noWrap/>
          </w:tcPr>
          <w:p w14:paraId="34BD11C3" w14:textId="1F506D5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1611" w:type="dxa"/>
            <w:noWrap/>
          </w:tcPr>
          <w:p w14:paraId="545F3C88" w14:textId="6B7F3B4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611" w:type="dxa"/>
            <w:noWrap/>
          </w:tcPr>
          <w:p w14:paraId="64A20D50" w14:textId="0B11239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6</w:t>
            </w:r>
          </w:p>
        </w:tc>
      </w:tr>
      <w:tr w:rsidR="00261483" w:rsidRPr="00261483" w14:paraId="3822DA90" w14:textId="77777777" w:rsidTr="00D27656">
        <w:trPr>
          <w:trHeight w:val="377"/>
        </w:trPr>
        <w:tc>
          <w:tcPr>
            <w:tcW w:w="1602" w:type="dxa"/>
            <w:vAlign w:val="center"/>
          </w:tcPr>
          <w:p w14:paraId="7FAE417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2" w:type="dxa"/>
            <w:vMerge/>
            <w:vAlign w:val="center"/>
          </w:tcPr>
          <w:p w14:paraId="5B12F84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01CAB71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58DEF99F" w14:textId="2B8F8F8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611" w:type="dxa"/>
            <w:noWrap/>
          </w:tcPr>
          <w:p w14:paraId="7D1B23CC" w14:textId="3D81296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611" w:type="dxa"/>
            <w:noWrap/>
          </w:tcPr>
          <w:p w14:paraId="1539548E" w14:textId="1F1EDAB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611" w:type="dxa"/>
            <w:noWrap/>
          </w:tcPr>
          <w:p w14:paraId="536D8069" w14:textId="7DBA81F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611" w:type="dxa"/>
            <w:noWrap/>
          </w:tcPr>
          <w:p w14:paraId="2AE41828" w14:textId="7717C8F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611" w:type="dxa"/>
            <w:noWrap/>
          </w:tcPr>
          <w:p w14:paraId="0B7F9279" w14:textId="6686E5B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</w:tr>
      <w:tr w:rsidR="00261483" w:rsidRPr="00261483" w14:paraId="0BE5B2F8" w14:textId="77777777" w:rsidTr="00D27656">
        <w:trPr>
          <w:trHeight w:val="377"/>
        </w:trPr>
        <w:tc>
          <w:tcPr>
            <w:tcW w:w="1602" w:type="dxa"/>
            <w:vAlign w:val="center"/>
          </w:tcPr>
          <w:p w14:paraId="2C279F6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2" w:type="dxa"/>
            <w:vMerge/>
            <w:vAlign w:val="center"/>
          </w:tcPr>
          <w:p w14:paraId="071B0B2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3386F39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5B3BB255" w14:textId="602823F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611" w:type="dxa"/>
            <w:noWrap/>
          </w:tcPr>
          <w:p w14:paraId="1C3555DA" w14:textId="7EF82C7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611" w:type="dxa"/>
            <w:noWrap/>
          </w:tcPr>
          <w:p w14:paraId="452B400C" w14:textId="11CFCA5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611" w:type="dxa"/>
            <w:noWrap/>
          </w:tcPr>
          <w:p w14:paraId="2744DA83" w14:textId="6B92737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611" w:type="dxa"/>
            <w:noWrap/>
          </w:tcPr>
          <w:p w14:paraId="177F9860" w14:textId="6C63E8A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1611" w:type="dxa"/>
            <w:noWrap/>
          </w:tcPr>
          <w:p w14:paraId="15056AFA" w14:textId="4FE2364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</w:tr>
      <w:tr w:rsidR="00261483" w:rsidRPr="00261483" w14:paraId="025D0B8F" w14:textId="77777777" w:rsidTr="00D27656">
        <w:trPr>
          <w:trHeight w:val="377"/>
        </w:trPr>
        <w:tc>
          <w:tcPr>
            <w:tcW w:w="1602" w:type="dxa"/>
            <w:vAlign w:val="center"/>
          </w:tcPr>
          <w:p w14:paraId="060F85C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12" w:type="dxa"/>
            <w:vMerge/>
            <w:vAlign w:val="center"/>
          </w:tcPr>
          <w:p w14:paraId="1C8BC0D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3870DB2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5C936C95" w14:textId="3448036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611" w:type="dxa"/>
            <w:noWrap/>
          </w:tcPr>
          <w:p w14:paraId="1EB98A0A" w14:textId="49B74B3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611" w:type="dxa"/>
            <w:noWrap/>
          </w:tcPr>
          <w:p w14:paraId="4EF1696A" w14:textId="17CCD9F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611" w:type="dxa"/>
            <w:noWrap/>
          </w:tcPr>
          <w:p w14:paraId="1E65E1CC" w14:textId="28D39F6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  <w:tc>
          <w:tcPr>
            <w:tcW w:w="1611" w:type="dxa"/>
            <w:noWrap/>
          </w:tcPr>
          <w:p w14:paraId="4594243A" w14:textId="5997A3E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611" w:type="dxa"/>
            <w:noWrap/>
          </w:tcPr>
          <w:p w14:paraId="5F3EAC18" w14:textId="29780BE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</w:p>
        </w:tc>
      </w:tr>
      <w:tr w:rsidR="00261483" w:rsidRPr="00261483" w14:paraId="32D31D76" w14:textId="77777777" w:rsidTr="00D27656">
        <w:trPr>
          <w:trHeight w:val="377"/>
        </w:trPr>
        <w:tc>
          <w:tcPr>
            <w:tcW w:w="1602" w:type="dxa"/>
            <w:vAlign w:val="center"/>
          </w:tcPr>
          <w:p w14:paraId="4691239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12" w:type="dxa"/>
            <w:vMerge/>
            <w:vAlign w:val="center"/>
          </w:tcPr>
          <w:p w14:paraId="490E81D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4C97F1D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7C26A68A" w14:textId="7D6D196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611" w:type="dxa"/>
            <w:noWrap/>
          </w:tcPr>
          <w:p w14:paraId="71CFF49D" w14:textId="5D74234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611" w:type="dxa"/>
            <w:noWrap/>
          </w:tcPr>
          <w:p w14:paraId="51E82E3C" w14:textId="4B7AA16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1611" w:type="dxa"/>
            <w:noWrap/>
          </w:tcPr>
          <w:p w14:paraId="53428FBC" w14:textId="3A8FC0B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611" w:type="dxa"/>
            <w:noWrap/>
          </w:tcPr>
          <w:p w14:paraId="3B90F444" w14:textId="37E2135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  <w:tc>
          <w:tcPr>
            <w:tcW w:w="1611" w:type="dxa"/>
            <w:noWrap/>
          </w:tcPr>
          <w:p w14:paraId="42F7ADCB" w14:textId="770BB92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</w:tr>
      <w:tr w:rsidR="00261483" w:rsidRPr="00261483" w14:paraId="32510145" w14:textId="77777777" w:rsidTr="00D27656">
        <w:trPr>
          <w:trHeight w:val="377"/>
        </w:trPr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14:paraId="681E141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12" w:type="dxa"/>
            <w:vMerge/>
            <w:tcBorders>
              <w:bottom w:val="single" w:sz="4" w:space="0" w:color="auto"/>
            </w:tcBorders>
            <w:vAlign w:val="center"/>
          </w:tcPr>
          <w:p w14:paraId="64F61A4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bottom w:val="single" w:sz="4" w:space="0" w:color="auto"/>
            </w:tcBorders>
            <w:vAlign w:val="center"/>
          </w:tcPr>
          <w:p w14:paraId="505B517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5A52029F" w14:textId="17CC00B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173B8247" w14:textId="0845233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6101A293" w14:textId="5F648C3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16C6D7DE" w14:textId="2F63B2E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655419CA" w14:textId="1ED440F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666E58C9" w14:textId="4FCCD17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6.6</w:t>
            </w:r>
          </w:p>
        </w:tc>
      </w:tr>
      <w:tr w:rsidR="00261483" w:rsidRPr="00261483" w14:paraId="3E88BF1F" w14:textId="77777777" w:rsidTr="006037C3">
        <w:trPr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68AA7D45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45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6F94ABA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358A6C4E" w14:textId="6BE8A8B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2.5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1A69B432" w14:textId="579C484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6.2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64329D0E" w14:textId="218E55D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6.8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04C01973" w14:textId="6C80D95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3.2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589D11D0" w14:textId="261F11E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9.3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1CC14BE1" w14:textId="10FEE4C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9.4</w:t>
            </w:r>
          </w:p>
        </w:tc>
      </w:tr>
      <w:tr w:rsidR="00261483" w:rsidRPr="00261483" w14:paraId="2C5F4260" w14:textId="77777777" w:rsidTr="006037C3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1F18CD93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458" w:type="dxa"/>
            <w:gridSpan w:val="2"/>
            <w:vMerge/>
            <w:vAlign w:val="center"/>
          </w:tcPr>
          <w:p w14:paraId="1593348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4B53EF3F" w14:textId="1D9A49B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E0E1E8C" w14:textId="430A61D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EB6D8D2" w14:textId="0057908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2.9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7A8C2C9" w14:textId="3A51543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4.1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0457255" w14:textId="5D1826B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3.4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340147F" w14:textId="0291D17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5.7</w:t>
            </w:r>
          </w:p>
        </w:tc>
      </w:tr>
    </w:tbl>
    <w:p w14:paraId="59505053" w14:textId="77777777" w:rsidR="00CE036D" w:rsidRPr="00261483" w:rsidRDefault="00CE036D">
      <w:pPr>
        <w:rPr>
          <w:rFonts w:ascii="Times New Roman" w:hAnsi="Times New Roman" w:cs="Times New Roman"/>
        </w:rPr>
      </w:pPr>
    </w:p>
    <w:p w14:paraId="5744FEC2" w14:textId="77777777" w:rsidR="00CE036D" w:rsidRPr="00261483" w:rsidRDefault="00CE036D">
      <w:pPr>
        <w:rPr>
          <w:rFonts w:ascii="Times New Roman" w:hAnsi="Times New Roman" w:cs="Times New Roman"/>
        </w:rPr>
      </w:pPr>
    </w:p>
    <w:p w14:paraId="0CEE3697" w14:textId="77777777" w:rsidR="00CE036D" w:rsidRPr="00261483" w:rsidRDefault="00CE036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409" w:tblpY="2421"/>
        <w:tblW w:w="137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2"/>
        <w:gridCol w:w="1312"/>
        <w:gridCol w:w="1146"/>
        <w:gridCol w:w="1611"/>
        <w:gridCol w:w="1611"/>
        <w:gridCol w:w="1611"/>
        <w:gridCol w:w="1611"/>
        <w:gridCol w:w="1611"/>
        <w:gridCol w:w="1611"/>
      </w:tblGrid>
      <w:tr w:rsidR="00CE036D" w:rsidRPr="00261483" w14:paraId="18266725" w14:textId="77777777" w:rsidTr="004A4F04">
        <w:trPr>
          <w:trHeight w:val="377"/>
        </w:trPr>
        <w:tc>
          <w:tcPr>
            <w:tcW w:w="1602" w:type="dxa"/>
            <w:tcBorders>
              <w:top w:val="nil"/>
              <w:bottom w:val="single" w:sz="4" w:space="0" w:color="auto"/>
            </w:tcBorders>
            <w:vAlign w:val="center"/>
          </w:tcPr>
          <w:p w14:paraId="051C6F3E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center"/>
          </w:tcPr>
          <w:p w14:paraId="2EE45ABE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vAlign w:val="center"/>
          </w:tcPr>
          <w:p w14:paraId="0979EDDD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25A6EBA9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0FAB8AF7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42FECDAB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4424EBD8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57788553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459FA269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recovery</w:t>
            </w:r>
          </w:p>
        </w:tc>
      </w:tr>
      <w:tr w:rsidR="00CE036D" w:rsidRPr="00261483" w14:paraId="5E20D9E4" w14:textId="77777777" w:rsidTr="004A4F04">
        <w:trPr>
          <w:gridAfter w:val="6"/>
          <w:wAfter w:w="9666" w:type="dxa"/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144FB77B" w14:textId="77777777" w:rsidR="00CE036D" w:rsidRPr="00261483" w:rsidRDefault="00CE036D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13EB6A2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Loading 1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DF15398" w14:textId="55F48DD8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1</w:t>
            </w:r>
            <w:r w:rsidRPr="00261483"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261483" w:rsidRPr="00261483" w14:paraId="2D7C21ED" w14:textId="77777777" w:rsidTr="008E5DC8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2D53DA6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04EF058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60B2D60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47CA35F8" w14:textId="169F777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38539FF" w14:textId="7EB5B37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90EA961" w14:textId="1BB3BE4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284BB7D" w14:textId="59971A4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9198EAB" w14:textId="14D8255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0482EAF3" w14:textId="431DEEC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2.1</w:t>
            </w:r>
          </w:p>
        </w:tc>
      </w:tr>
      <w:tr w:rsidR="00261483" w:rsidRPr="00261483" w14:paraId="19199941" w14:textId="77777777" w:rsidTr="008E5DC8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0E2E5D0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23B3F73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4A20B84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644947F7" w14:textId="6E5EE0A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A5AAAF7" w14:textId="48DE1B2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35DB693" w14:textId="0BC4539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D31EE02" w14:textId="05C809C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F849CF0" w14:textId="662BA7B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4D8597B3" w14:textId="33CD75C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</w:tr>
      <w:tr w:rsidR="00261483" w:rsidRPr="00261483" w14:paraId="486C6877" w14:textId="77777777" w:rsidTr="008E5DC8">
        <w:trPr>
          <w:trHeight w:val="377"/>
        </w:trPr>
        <w:tc>
          <w:tcPr>
            <w:tcW w:w="1602" w:type="dxa"/>
            <w:vAlign w:val="center"/>
          </w:tcPr>
          <w:p w14:paraId="0619035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2" w:type="dxa"/>
            <w:vMerge/>
            <w:vAlign w:val="center"/>
          </w:tcPr>
          <w:p w14:paraId="08A116D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26F501F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2059BA8D" w14:textId="6C2B9DB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611" w:type="dxa"/>
            <w:noWrap/>
          </w:tcPr>
          <w:p w14:paraId="2D5667D3" w14:textId="604E7A8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611" w:type="dxa"/>
            <w:noWrap/>
          </w:tcPr>
          <w:p w14:paraId="66D9D0C2" w14:textId="3DC063D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611" w:type="dxa"/>
            <w:noWrap/>
          </w:tcPr>
          <w:p w14:paraId="4D2A8AC7" w14:textId="18C3092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  <w:tc>
          <w:tcPr>
            <w:tcW w:w="1611" w:type="dxa"/>
            <w:noWrap/>
          </w:tcPr>
          <w:p w14:paraId="741AC823" w14:textId="0D439D3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611" w:type="dxa"/>
            <w:noWrap/>
          </w:tcPr>
          <w:p w14:paraId="427CCA5F" w14:textId="75F27A8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</w:tr>
      <w:tr w:rsidR="00261483" w:rsidRPr="00261483" w14:paraId="50E65750" w14:textId="77777777" w:rsidTr="008E5DC8">
        <w:trPr>
          <w:trHeight w:val="377"/>
        </w:trPr>
        <w:tc>
          <w:tcPr>
            <w:tcW w:w="1602" w:type="dxa"/>
            <w:vAlign w:val="center"/>
          </w:tcPr>
          <w:p w14:paraId="01F081C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2" w:type="dxa"/>
            <w:vMerge/>
            <w:vAlign w:val="center"/>
          </w:tcPr>
          <w:p w14:paraId="02AFCCB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2D4D7A6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105C82F3" w14:textId="725468E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611" w:type="dxa"/>
            <w:noWrap/>
          </w:tcPr>
          <w:p w14:paraId="48185A73" w14:textId="2B4A807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611" w:type="dxa"/>
            <w:noWrap/>
          </w:tcPr>
          <w:p w14:paraId="6952D421" w14:textId="642E9DB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611" w:type="dxa"/>
            <w:noWrap/>
          </w:tcPr>
          <w:p w14:paraId="29A0D479" w14:textId="6B65121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1611" w:type="dxa"/>
            <w:noWrap/>
          </w:tcPr>
          <w:p w14:paraId="1A0401AC" w14:textId="1F74581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1611" w:type="dxa"/>
            <w:noWrap/>
          </w:tcPr>
          <w:p w14:paraId="26C0E38D" w14:textId="4D656DA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</w:tr>
      <w:tr w:rsidR="00261483" w:rsidRPr="00261483" w14:paraId="4EF2FB93" w14:textId="77777777" w:rsidTr="008E5DC8">
        <w:trPr>
          <w:trHeight w:val="377"/>
        </w:trPr>
        <w:tc>
          <w:tcPr>
            <w:tcW w:w="1602" w:type="dxa"/>
            <w:vAlign w:val="center"/>
          </w:tcPr>
          <w:p w14:paraId="2FB06FA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2" w:type="dxa"/>
            <w:vMerge/>
            <w:vAlign w:val="center"/>
          </w:tcPr>
          <w:p w14:paraId="1EB8407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1D8E1D8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700F8707" w14:textId="472CC26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611" w:type="dxa"/>
            <w:noWrap/>
          </w:tcPr>
          <w:p w14:paraId="1EBC0038" w14:textId="1B2B241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611" w:type="dxa"/>
            <w:noWrap/>
          </w:tcPr>
          <w:p w14:paraId="2D6134BE" w14:textId="6113658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611" w:type="dxa"/>
            <w:noWrap/>
          </w:tcPr>
          <w:p w14:paraId="0531330C" w14:textId="402C006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611" w:type="dxa"/>
            <w:noWrap/>
          </w:tcPr>
          <w:p w14:paraId="4B7FF48D" w14:textId="731961D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611" w:type="dxa"/>
            <w:noWrap/>
          </w:tcPr>
          <w:p w14:paraId="06D5B0F9" w14:textId="2FCC365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</w:tr>
      <w:tr w:rsidR="00261483" w:rsidRPr="00261483" w14:paraId="2AF03772" w14:textId="77777777" w:rsidTr="008E5DC8">
        <w:trPr>
          <w:trHeight w:val="377"/>
        </w:trPr>
        <w:tc>
          <w:tcPr>
            <w:tcW w:w="1602" w:type="dxa"/>
            <w:vAlign w:val="center"/>
          </w:tcPr>
          <w:p w14:paraId="5AAA1C4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2" w:type="dxa"/>
            <w:vMerge/>
            <w:vAlign w:val="center"/>
          </w:tcPr>
          <w:p w14:paraId="4B0CB76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41E3ABF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56486D75" w14:textId="484CDC4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611" w:type="dxa"/>
            <w:noWrap/>
          </w:tcPr>
          <w:p w14:paraId="339BF5B9" w14:textId="47AC611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611" w:type="dxa"/>
            <w:noWrap/>
          </w:tcPr>
          <w:p w14:paraId="012E9A58" w14:textId="3B16B25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611" w:type="dxa"/>
            <w:noWrap/>
          </w:tcPr>
          <w:p w14:paraId="73E3D72A" w14:textId="70C553E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1611" w:type="dxa"/>
            <w:noWrap/>
          </w:tcPr>
          <w:p w14:paraId="06C2651E" w14:textId="5D31A98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611" w:type="dxa"/>
            <w:noWrap/>
          </w:tcPr>
          <w:p w14:paraId="6AADDC7A" w14:textId="55407DD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</w:tr>
      <w:tr w:rsidR="00261483" w:rsidRPr="00261483" w14:paraId="687B5730" w14:textId="77777777" w:rsidTr="008E5DC8">
        <w:trPr>
          <w:trHeight w:val="377"/>
        </w:trPr>
        <w:tc>
          <w:tcPr>
            <w:tcW w:w="1602" w:type="dxa"/>
            <w:vAlign w:val="center"/>
          </w:tcPr>
          <w:p w14:paraId="5C8BE54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2" w:type="dxa"/>
            <w:vMerge/>
            <w:vAlign w:val="center"/>
          </w:tcPr>
          <w:p w14:paraId="7DE8D9D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68F92A2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39D1E990" w14:textId="2627D7D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611" w:type="dxa"/>
            <w:noWrap/>
          </w:tcPr>
          <w:p w14:paraId="44FA0E48" w14:textId="618FA12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611" w:type="dxa"/>
            <w:noWrap/>
          </w:tcPr>
          <w:p w14:paraId="4802B93F" w14:textId="5E2542E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1611" w:type="dxa"/>
            <w:noWrap/>
          </w:tcPr>
          <w:p w14:paraId="2B897E9A" w14:textId="5684A8E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1611" w:type="dxa"/>
            <w:noWrap/>
          </w:tcPr>
          <w:p w14:paraId="54CAB62E" w14:textId="3A5091F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1611" w:type="dxa"/>
            <w:noWrap/>
          </w:tcPr>
          <w:p w14:paraId="7FBBF38D" w14:textId="3FFC87B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</w:tr>
      <w:tr w:rsidR="00261483" w:rsidRPr="00261483" w14:paraId="764D6EAA" w14:textId="77777777" w:rsidTr="008E5DC8">
        <w:trPr>
          <w:trHeight w:val="377"/>
        </w:trPr>
        <w:tc>
          <w:tcPr>
            <w:tcW w:w="1602" w:type="dxa"/>
            <w:vAlign w:val="center"/>
          </w:tcPr>
          <w:p w14:paraId="5ECCCD1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2" w:type="dxa"/>
            <w:vMerge/>
            <w:vAlign w:val="center"/>
          </w:tcPr>
          <w:p w14:paraId="71E4C07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6FB8C8F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1F033C19" w14:textId="55EF99A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611" w:type="dxa"/>
            <w:noWrap/>
          </w:tcPr>
          <w:p w14:paraId="5A2548BF" w14:textId="63E56BA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611" w:type="dxa"/>
            <w:noWrap/>
          </w:tcPr>
          <w:p w14:paraId="6364B408" w14:textId="736018B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611" w:type="dxa"/>
            <w:noWrap/>
          </w:tcPr>
          <w:p w14:paraId="295B7F48" w14:textId="48A235D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611" w:type="dxa"/>
            <w:noWrap/>
          </w:tcPr>
          <w:p w14:paraId="362EC7F8" w14:textId="11F987C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611" w:type="dxa"/>
            <w:noWrap/>
          </w:tcPr>
          <w:p w14:paraId="3BBA54A1" w14:textId="2CDB8A8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</w:tr>
      <w:tr w:rsidR="00261483" w:rsidRPr="00261483" w14:paraId="16A712CF" w14:textId="77777777" w:rsidTr="008E5DC8">
        <w:trPr>
          <w:trHeight w:val="377"/>
        </w:trPr>
        <w:tc>
          <w:tcPr>
            <w:tcW w:w="1602" w:type="dxa"/>
            <w:vAlign w:val="center"/>
          </w:tcPr>
          <w:p w14:paraId="139B693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2" w:type="dxa"/>
            <w:vMerge/>
            <w:vAlign w:val="center"/>
          </w:tcPr>
          <w:p w14:paraId="4C204DC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0E53B8B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3CE2D30C" w14:textId="7D5D583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611" w:type="dxa"/>
            <w:noWrap/>
          </w:tcPr>
          <w:p w14:paraId="64C74986" w14:textId="010D4E2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611" w:type="dxa"/>
            <w:noWrap/>
          </w:tcPr>
          <w:p w14:paraId="4C5C9589" w14:textId="767B2B6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611" w:type="dxa"/>
            <w:noWrap/>
          </w:tcPr>
          <w:p w14:paraId="16E18C47" w14:textId="6E3D832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1611" w:type="dxa"/>
            <w:noWrap/>
          </w:tcPr>
          <w:p w14:paraId="65CF3BA9" w14:textId="48DC9DD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1611" w:type="dxa"/>
            <w:noWrap/>
          </w:tcPr>
          <w:p w14:paraId="5A30A141" w14:textId="52A14AD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</w:tr>
      <w:tr w:rsidR="00261483" w:rsidRPr="00261483" w14:paraId="720B2447" w14:textId="77777777" w:rsidTr="008E5DC8">
        <w:trPr>
          <w:trHeight w:val="377"/>
        </w:trPr>
        <w:tc>
          <w:tcPr>
            <w:tcW w:w="1602" w:type="dxa"/>
            <w:vAlign w:val="center"/>
          </w:tcPr>
          <w:p w14:paraId="22893AA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2" w:type="dxa"/>
            <w:vMerge/>
            <w:vAlign w:val="center"/>
          </w:tcPr>
          <w:p w14:paraId="059C265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2785D6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6EA42B48" w14:textId="10C17B0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611" w:type="dxa"/>
            <w:noWrap/>
          </w:tcPr>
          <w:p w14:paraId="2B1D5475" w14:textId="699A136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611" w:type="dxa"/>
            <w:noWrap/>
          </w:tcPr>
          <w:p w14:paraId="1F3DC42E" w14:textId="56E788B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611" w:type="dxa"/>
            <w:noWrap/>
          </w:tcPr>
          <w:p w14:paraId="1F9BCA9E" w14:textId="0B75ECE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1611" w:type="dxa"/>
            <w:noWrap/>
          </w:tcPr>
          <w:p w14:paraId="36B8C1D3" w14:textId="460EAB9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1611" w:type="dxa"/>
            <w:noWrap/>
          </w:tcPr>
          <w:p w14:paraId="68F09EDB" w14:textId="3BD8BC5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</w:tr>
      <w:tr w:rsidR="00261483" w:rsidRPr="00261483" w14:paraId="1F0AD711" w14:textId="77777777" w:rsidTr="008E5DC8">
        <w:trPr>
          <w:trHeight w:val="377"/>
        </w:trPr>
        <w:tc>
          <w:tcPr>
            <w:tcW w:w="1602" w:type="dxa"/>
            <w:vAlign w:val="center"/>
          </w:tcPr>
          <w:p w14:paraId="307BA72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12" w:type="dxa"/>
            <w:vMerge/>
            <w:vAlign w:val="center"/>
          </w:tcPr>
          <w:p w14:paraId="12C7C08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1432F56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01FE61BE" w14:textId="04BED15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611" w:type="dxa"/>
            <w:noWrap/>
          </w:tcPr>
          <w:p w14:paraId="16F87544" w14:textId="2772C29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611" w:type="dxa"/>
            <w:noWrap/>
          </w:tcPr>
          <w:p w14:paraId="54B770DE" w14:textId="78A0D51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1611" w:type="dxa"/>
            <w:noWrap/>
          </w:tcPr>
          <w:p w14:paraId="1C71EA37" w14:textId="4D1C3F0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  <w:tc>
          <w:tcPr>
            <w:tcW w:w="1611" w:type="dxa"/>
            <w:noWrap/>
          </w:tcPr>
          <w:p w14:paraId="5932F33B" w14:textId="4FA9ED3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9</w:t>
            </w:r>
          </w:p>
        </w:tc>
        <w:tc>
          <w:tcPr>
            <w:tcW w:w="1611" w:type="dxa"/>
            <w:noWrap/>
          </w:tcPr>
          <w:p w14:paraId="12AA0191" w14:textId="44FF423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</w:tr>
      <w:tr w:rsidR="00261483" w:rsidRPr="00261483" w14:paraId="7CA518D8" w14:textId="77777777" w:rsidTr="008E5DC8">
        <w:trPr>
          <w:trHeight w:val="377"/>
        </w:trPr>
        <w:tc>
          <w:tcPr>
            <w:tcW w:w="1602" w:type="dxa"/>
            <w:vAlign w:val="center"/>
          </w:tcPr>
          <w:p w14:paraId="7DE9744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12" w:type="dxa"/>
            <w:vMerge/>
            <w:vAlign w:val="center"/>
          </w:tcPr>
          <w:p w14:paraId="001E9E1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31A47B9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0E269E36" w14:textId="0F9CC20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611" w:type="dxa"/>
            <w:noWrap/>
          </w:tcPr>
          <w:p w14:paraId="7A90489E" w14:textId="0BCD46C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611" w:type="dxa"/>
            <w:noWrap/>
          </w:tcPr>
          <w:p w14:paraId="0C3ECEC9" w14:textId="5D21739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611" w:type="dxa"/>
            <w:noWrap/>
          </w:tcPr>
          <w:p w14:paraId="608FB262" w14:textId="675C819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1611" w:type="dxa"/>
            <w:noWrap/>
          </w:tcPr>
          <w:p w14:paraId="03BB50BE" w14:textId="62E50D0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2</w:t>
            </w:r>
          </w:p>
        </w:tc>
        <w:tc>
          <w:tcPr>
            <w:tcW w:w="1611" w:type="dxa"/>
            <w:noWrap/>
          </w:tcPr>
          <w:p w14:paraId="44153528" w14:textId="0831605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</w:tr>
      <w:tr w:rsidR="00261483" w:rsidRPr="00261483" w14:paraId="32CD568F" w14:textId="77777777" w:rsidTr="008E5DC8">
        <w:trPr>
          <w:trHeight w:val="377"/>
        </w:trPr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14:paraId="64B7041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12" w:type="dxa"/>
            <w:vMerge/>
            <w:tcBorders>
              <w:bottom w:val="single" w:sz="4" w:space="0" w:color="auto"/>
            </w:tcBorders>
            <w:vAlign w:val="center"/>
          </w:tcPr>
          <w:p w14:paraId="5C24B64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bottom w:val="single" w:sz="4" w:space="0" w:color="auto"/>
            </w:tcBorders>
            <w:vAlign w:val="center"/>
          </w:tcPr>
          <w:p w14:paraId="0772A0E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5393C490" w14:textId="694AD10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66E8B1CF" w14:textId="76422CC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07FA48D0" w14:textId="63BC6DF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27C81BA5" w14:textId="4ED4567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42D958BD" w14:textId="43058E4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272E35A9" w14:textId="473060C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4.6</w:t>
            </w:r>
          </w:p>
        </w:tc>
      </w:tr>
      <w:tr w:rsidR="00261483" w:rsidRPr="00261483" w14:paraId="7EC5391C" w14:textId="77777777" w:rsidTr="002910BB">
        <w:trPr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0A7E6E57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45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F5BB08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6B9042B2" w14:textId="18CA621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2.8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185B9915" w14:textId="27220F2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5.9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0D0C7C32" w14:textId="60AD371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7.2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33053B2B" w14:textId="7027765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2.9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6ABBB284" w14:textId="34F3297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9.9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3DBC603F" w14:textId="6F8B8A6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8.8</w:t>
            </w:r>
          </w:p>
        </w:tc>
      </w:tr>
      <w:tr w:rsidR="00261483" w:rsidRPr="00261483" w14:paraId="6A9A66FA" w14:textId="77777777" w:rsidTr="002910BB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6F2CDA69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458" w:type="dxa"/>
            <w:gridSpan w:val="2"/>
            <w:vMerge/>
            <w:vAlign w:val="center"/>
          </w:tcPr>
          <w:p w14:paraId="26C3D61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41F847FB" w14:textId="574A9EF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CEE410C" w14:textId="64C221A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0B425389" w14:textId="06920A6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2.5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0A8B7116" w14:textId="2BA5686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4.9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27E02F4" w14:textId="03A4367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3.2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574419B0" w14:textId="4DC9C89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6.5</w:t>
            </w:r>
          </w:p>
        </w:tc>
      </w:tr>
    </w:tbl>
    <w:p w14:paraId="29B0F7BA" w14:textId="77777777" w:rsidR="00CE036D" w:rsidRPr="00261483" w:rsidRDefault="00CE036D">
      <w:pPr>
        <w:rPr>
          <w:rFonts w:ascii="Times New Roman" w:hAnsi="Times New Roman" w:cs="Times New Roman"/>
        </w:rPr>
      </w:pPr>
    </w:p>
    <w:p w14:paraId="640A6EFB" w14:textId="77777777" w:rsidR="00CE036D" w:rsidRPr="00261483" w:rsidRDefault="00CE036D">
      <w:pPr>
        <w:rPr>
          <w:rFonts w:ascii="Times New Roman" w:hAnsi="Times New Roman" w:cs="Times New Roman"/>
        </w:rPr>
      </w:pPr>
    </w:p>
    <w:p w14:paraId="7F506C58" w14:textId="77777777" w:rsidR="00CE036D" w:rsidRPr="00261483" w:rsidRDefault="00CE036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409" w:tblpY="2421"/>
        <w:tblW w:w="137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2"/>
        <w:gridCol w:w="1312"/>
        <w:gridCol w:w="1146"/>
        <w:gridCol w:w="1611"/>
        <w:gridCol w:w="1611"/>
        <w:gridCol w:w="1611"/>
        <w:gridCol w:w="1611"/>
        <w:gridCol w:w="1611"/>
        <w:gridCol w:w="1611"/>
      </w:tblGrid>
      <w:tr w:rsidR="00CE036D" w:rsidRPr="00261483" w14:paraId="699F57E9" w14:textId="77777777" w:rsidTr="004A4F04">
        <w:trPr>
          <w:trHeight w:val="377"/>
        </w:trPr>
        <w:tc>
          <w:tcPr>
            <w:tcW w:w="1602" w:type="dxa"/>
            <w:tcBorders>
              <w:top w:val="nil"/>
              <w:bottom w:val="single" w:sz="4" w:space="0" w:color="auto"/>
            </w:tcBorders>
            <w:vAlign w:val="center"/>
          </w:tcPr>
          <w:p w14:paraId="4177DBA5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center"/>
          </w:tcPr>
          <w:p w14:paraId="2E321AC4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vAlign w:val="center"/>
          </w:tcPr>
          <w:p w14:paraId="5339922A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62A9419A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1246A3D0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3B07277F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1C83112D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6B369D3F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293B790B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recovery</w:t>
            </w:r>
          </w:p>
        </w:tc>
      </w:tr>
      <w:tr w:rsidR="00CE036D" w:rsidRPr="00261483" w14:paraId="1AC00EFB" w14:textId="77777777" w:rsidTr="004A4F04">
        <w:trPr>
          <w:gridAfter w:val="6"/>
          <w:wAfter w:w="9666" w:type="dxa"/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20FC7956" w14:textId="77777777" w:rsidR="00CE036D" w:rsidRPr="00261483" w:rsidRDefault="00CE036D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0C79D1B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Loading 1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4E2C583" w14:textId="6EFD3F3D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1</w:t>
            </w:r>
            <w:r w:rsidRPr="00261483">
              <w:rPr>
                <w:rFonts w:ascii="Times New Roman" w:hAnsi="Times New Roman" w:cs="Times New Roman"/>
                <w:b/>
              </w:rPr>
              <w:t>9</w:t>
            </w:r>
          </w:p>
        </w:tc>
      </w:tr>
      <w:tr w:rsidR="00261483" w:rsidRPr="00261483" w14:paraId="5956A029" w14:textId="77777777" w:rsidTr="00591F2A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550B653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3137958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3C7010A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323B510D" w14:textId="4A11459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8A121A9" w14:textId="13A8D26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4895243D" w14:textId="4E9BC97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C9C1BD1" w14:textId="498D18E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BE3EABB" w14:textId="4501FA2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1B0DE8D" w14:textId="77E5F9D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</w:tr>
      <w:tr w:rsidR="00261483" w:rsidRPr="00261483" w14:paraId="307B7524" w14:textId="77777777" w:rsidTr="00591F2A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6B4B360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3F64DBC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1B4F1E8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45540434" w14:textId="4CAE80E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433217D5" w14:textId="5D92EE3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3C91128" w14:textId="68C9697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03A41004" w14:textId="11E061B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48070CE5" w14:textId="681053C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518683CF" w14:textId="556B1E5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</w:tr>
      <w:tr w:rsidR="00261483" w:rsidRPr="00261483" w14:paraId="55DA06DD" w14:textId="77777777" w:rsidTr="00591F2A">
        <w:trPr>
          <w:trHeight w:val="377"/>
        </w:trPr>
        <w:tc>
          <w:tcPr>
            <w:tcW w:w="1602" w:type="dxa"/>
            <w:vAlign w:val="center"/>
          </w:tcPr>
          <w:p w14:paraId="0B49B0D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2" w:type="dxa"/>
            <w:vMerge/>
            <w:vAlign w:val="center"/>
          </w:tcPr>
          <w:p w14:paraId="2512A60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778975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48539A6F" w14:textId="09788F2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611" w:type="dxa"/>
            <w:noWrap/>
          </w:tcPr>
          <w:p w14:paraId="4A587163" w14:textId="7119B6C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611" w:type="dxa"/>
            <w:noWrap/>
          </w:tcPr>
          <w:p w14:paraId="3E02AD5E" w14:textId="028676D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1611" w:type="dxa"/>
            <w:noWrap/>
          </w:tcPr>
          <w:p w14:paraId="07C1D727" w14:textId="7B8A01E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1611" w:type="dxa"/>
            <w:noWrap/>
          </w:tcPr>
          <w:p w14:paraId="3267AB24" w14:textId="7878C98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611" w:type="dxa"/>
            <w:noWrap/>
          </w:tcPr>
          <w:p w14:paraId="4E1D51DA" w14:textId="4CD8F8B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</w:tr>
      <w:tr w:rsidR="00261483" w:rsidRPr="00261483" w14:paraId="29E0C33D" w14:textId="77777777" w:rsidTr="00591F2A">
        <w:trPr>
          <w:trHeight w:val="377"/>
        </w:trPr>
        <w:tc>
          <w:tcPr>
            <w:tcW w:w="1602" w:type="dxa"/>
            <w:vAlign w:val="center"/>
          </w:tcPr>
          <w:p w14:paraId="284630F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2" w:type="dxa"/>
            <w:vMerge/>
            <w:vAlign w:val="center"/>
          </w:tcPr>
          <w:p w14:paraId="27D2388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46D0162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37EE67A1" w14:textId="3ACA843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611" w:type="dxa"/>
            <w:noWrap/>
          </w:tcPr>
          <w:p w14:paraId="500A4B54" w14:textId="063FC00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611" w:type="dxa"/>
            <w:noWrap/>
          </w:tcPr>
          <w:p w14:paraId="35F8A611" w14:textId="56B671E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611" w:type="dxa"/>
            <w:noWrap/>
          </w:tcPr>
          <w:p w14:paraId="1F0797C5" w14:textId="303DA9C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611" w:type="dxa"/>
            <w:noWrap/>
          </w:tcPr>
          <w:p w14:paraId="01561FE3" w14:textId="48A7FE5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1611" w:type="dxa"/>
            <w:noWrap/>
          </w:tcPr>
          <w:p w14:paraId="6011E73C" w14:textId="6FD5BD9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</w:tr>
      <w:tr w:rsidR="00261483" w:rsidRPr="00261483" w14:paraId="68E44A76" w14:textId="77777777" w:rsidTr="00591F2A">
        <w:trPr>
          <w:trHeight w:val="377"/>
        </w:trPr>
        <w:tc>
          <w:tcPr>
            <w:tcW w:w="1602" w:type="dxa"/>
            <w:vAlign w:val="center"/>
          </w:tcPr>
          <w:p w14:paraId="2EAEC35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2" w:type="dxa"/>
            <w:vMerge/>
            <w:vAlign w:val="center"/>
          </w:tcPr>
          <w:p w14:paraId="0187D13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2712BA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5AA574BF" w14:textId="75D6AC6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611" w:type="dxa"/>
            <w:noWrap/>
          </w:tcPr>
          <w:p w14:paraId="187CB415" w14:textId="47A1034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611" w:type="dxa"/>
            <w:noWrap/>
          </w:tcPr>
          <w:p w14:paraId="0315444D" w14:textId="07085BA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611" w:type="dxa"/>
            <w:noWrap/>
          </w:tcPr>
          <w:p w14:paraId="61E9FA10" w14:textId="66B0850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1611" w:type="dxa"/>
            <w:noWrap/>
          </w:tcPr>
          <w:p w14:paraId="682B2B94" w14:textId="1CEC77A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1611" w:type="dxa"/>
            <w:noWrap/>
          </w:tcPr>
          <w:p w14:paraId="5B33AF98" w14:textId="36B7CD5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</w:tr>
      <w:tr w:rsidR="00261483" w:rsidRPr="00261483" w14:paraId="6A8D9690" w14:textId="77777777" w:rsidTr="00591F2A">
        <w:trPr>
          <w:trHeight w:val="377"/>
        </w:trPr>
        <w:tc>
          <w:tcPr>
            <w:tcW w:w="1602" w:type="dxa"/>
            <w:vAlign w:val="center"/>
          </w:tcPr>
          <w:p w14:paraId="19096E7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2" w:type="dxa"/>
            <w:vMerge/>
            <w:vAlign w:val="center"/>
          </w:tcPr>
          <w:p w14:paraId="19DF2CF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21CCA48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42D06346" w14:textId="444C490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611" w:type="dxa"/>
            <w:noWrap/>
          </w:tcPr>
          <w:p w14:paraId="4F7D4FEB" w14:textId="3D99AE7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611" w:type="dxa"/>
            <w:noWrap/>
          </w:tcPr>
          <w:p w14:paraId="156FBBE5" w14:textId="4BC7C64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611" w:type="dxa"/>
            <w:noWrap/>
          </w:tcPr>
          <w:p w14:paraId="7A880BA4" w14:textId="4A0F707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611" w:type="dxa"/>
            <w:noWrap/>
          </w:tcPr>
          <w:p w14:paraId="50338F68" w14:textId="4D5A155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611" w:type="dxa"/>
            <w:noWrap/>
          </w:tcPr>
          <w:p w14:paraId="65117A4C" w14:textId="13F1867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2</w:t>
            </w:r>
          </w:p>
        </w:tc>
      </w:tr>
      <w:tr w:rsidR="00261483" w:rsidRPr="00261483" w14:paraId="63D428F5" w14:textId="77777777" w:rsidTr="00591F2A">
        <w:trPr>
          <w:trHeight w:val="377"/>
        </w:trPr>
        <w:tc>
          <w:tcPr>
            <w:tcW w:w="1602" w:type="dxa"/>
            <w:vAlign w:val="center"/>
          </w:tcPr>
          <w:p w14:paraId="54D6142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2" w:type="dxa"/>
            <w:vMerge/>
            <w:vAlign w:val="center"/>
          </w:tcPr>
          <w:p w14:paraId="33D060C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C1DA41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782D9CA3" w14:textId="33C0779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611" w:type="dxa"/>
            <w:noWrap/>
          </w:tcPr>
          <w:p w14:paraId="08DF0A96" w14:textId="79B8DF6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611" w:type="dxa"/>
            <w:noWrap/>
          </w:tcPr>
          <w:p w14:paraId="6FA5C939" w14:textId="4460574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1611" w:type="dxa"/>
            <w:noWrap/>
          </w:tcPr>
          <w:p w14:paraId="46257A68" w14:textId="3F0204C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611" w:type="dxa"/>
            <w:noWrap/>
          </w:tcPr>
          <w:p w14:paraId="26D5B46F" w14:textId="4B7F38E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1611" w:type="dxa"/>
            <w:noWrap/>
          </w:tcPr>
          <w:p w14:paraId="6F77D931" w14:textId="6AB6457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</w:tr>
      <w:tr w:rsidR="00261483" w:rsidRPr="00261483" w14:paraId="14CD3F35" w14:textId="77777777" w:rsidTr="00591F2A">
        <w:trPr>
          <w:trHeight w:val="377"/>
        </w:trPr>
        <w:tc>
          <w:tcPr>
            <w:tcW w:w="1602" w:type="dxa"/>
            <w:vAlign w:val="center"/>
          </w:tcPr>
          <w:p w14:paraId="5D34181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2" w:type="dxa"/>
            <w:vMerge/>
            <w:vAlign w:val="center"/>
          </w:tcPr>
          <w:p w14:paraId="328D296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6C7B638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54A755CA" w14:textId="6D92C5E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611" w:type="dxa"/>
            <w:noWrap/>
          </w:tcPr>
          <w:p w14:paraId="32931581" w14:textId="32BE540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611" w:type="dxa"/>
            <w:noWrap/>
          </w:tcPr>
          <w:p w14:paraId="4FACB7A6" w14:textId="4AAA842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611" w:type="dxa"/>
            <w:noWrap/>
          </w:tcPr>
          <w:p w14:paraId="300E4794" w14:textId="0A9CD6C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1611" w:type="dxa"/>
            <w:noWrap/>
          </w:tcPr>
          <w:p w14:paraId="2EDCBE4D" w14:textId="3DE8B83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1611" w:type="dxa"/>
            <w:noWrap/>
          </w:tcPr>
          <w:p w14:paraId="657D5907" w14:textId="23EFA54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7</w:t>
            </w:r>
          </w:p>
        </w:tc>
      </w:tr>
      <w:tr w:rsidR="00261483" w:rsidRPr="00261483" w14:paraId="120A63C8" w14:textId="77777777" w:rsidTr="00591F2A">
        <w:trPr>
          <w:trHeight w:val="377"/>
        </w:trPr>
        <w:tc>
          <w:tcPr>
            <w:tcW w:w="1602" w:type="dxa"/>
            <w:vAlign w:val="center"/>
          </w:tcPr>
          <w:p w14:paraId="20FE89A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2" w:type="dxa"/>
            <w:vMerge/>
            <w:vAlign w:val="center"/>
          </w:tcPr>
          <w:p w14:paraId="5FF49F3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468DEED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4E111F86" w14:textId="3BA3FDA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611" w:type="dxa"/>
            <w:noWrap/>
          </w:tcPr>
          <w:p w14:paraId="01F33AF7" w14:textId="1D46518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611" w:type="dxa"/>
            <w:noWrap/>
          </w:tcPr>
          <w:p w14:paraId="6B29BCB1" w14:textId="2DB340F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611" w:type="dxa"/>
            <w:noWrap/>
          </w:tcPr>
          <w:p w14:paraId="3B38BD87" w14:textId="50CF82F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1611" w:type="dxa"/>
            <w:noWrap/>
          </w:tcPr>
          <w:p w14:paraId="0ACBABC1" w14:textId="43E1268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1611" w:type="dxa"/>
            <w:noWrap/>
          </w:tcPr>
          <w:p w14:paraId="4288B812" w14:textId="2F8F3A1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</w:tr>
      <w:tr w:rsidR="00261483" w:rsidRPr="00261483" w14:paraId="181467BE" w14:textId="77777777" w:rsidTr="00591F2A">
        <w:trPr>
          <w:trHeight w:val="377"/>
        </w:trPr>
        <w:tc>
          <w:tcPr>
            <w:tcW w:w="1602" w:type="dxa"/>
            <w:vAlign w:val="center"/>
          </w:tcPr>
          <w:p w14:paraId="33A2AFF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2" w:type="dxa"/>
            <w:vMerge/>
            <w:vAlign w:val="center"/>
          </w:tcPr>
          <w:p w14:paraId="0344AAE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7C5D77D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28CC8DF1" w14:textId="24B38D2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611" w:type="dxa"/>
            <w:noWrap/>
          </w:tcPr>
          <w:p w14:paraId="4A6E1E8E" w14:textId="173A9EA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611" w:type="dxa"/>
            <w:noWrap/>
          </w:tcPr>
          <w:p w14:paraId="7D971CC7" w14:textId="3EE5612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611" w:type="dxa"/>
            <w:noWrap/>
          </w:tcPr>
          <w:p w14:paraId="2937ED6A" w14:textId="00CE0CD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611" w:type="dxa"/>
            <w:noWrap/>
          </w:tcPr>
          <w:p w14:paraId="619BBD5E" w14:textId="7BD0240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6</w:t>
            </w:r>
          </w:p>
        </w:tc>
        <w:tc>
          <w:tcPr>
            <w:tcW w:w="1611" w:type="dxa"/>
            <w:noWrap/>
          </w:tcPr>
          <w:p w14:paraId="2EBCB264" w14:textId="7B02B45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</w:tr>
      <w:tr w:rsidR="00261483" w:rsidRPr="00261483" w14:paraId="1DD95579" w14:textId="77777777" w:rsidTr="00591F2A">
        <w:trPr>
          <w:trHeight w:val="377"/>
        </w:trPr>
        <w:tc>
          <w:tcPr>
            <w:tcW w:w="1602" w:type="dxa"/>
            <w:vAlign w:val="center"/>
          </w:tcPr>
          <w:p w14:paraId="61DCAD74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12" w:type="dxa"/>
            <w:vMerge/>
            <w:vAlign w:val="center"/>
          </w:tcPr>
          <w:p w14:paraId="69F7154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46F8325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3AAFFC83" w14:textId="31CCB7B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611" w:type="dxa"/>
            <w:noWrap/>
          </w:tcPr>
          <w:p w14:paraId="0C76FD51" w14:textId="15B16A3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1611" w:type="dxa"/>
            <w:noWrap/>
          </w:tcPr>
          <w:p w14:paraId="4BE0CA17" w14:textId="524454F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611" w:type="dxa"/>
            <w:noWrap/>
          </w:tcPr>
          <w:p w14:paraId="09B5C101" w14:textId="227C35D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1611" w:type="dxa"/>
            <w:noWrap/>
          </w:tcPr>
          <w:p w14:paraId="1CBA0561" w14:textId="12293B3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1611" w:type="dxa"/>
            <w:noWrap/>
          </w:tcPr>
          <w:p w14:paraId="276D0EB1" w14:textId="52D2625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3.1</w:t>
            </w:r>
          </w:p>
        </w:tc>
      </w:tr>
      <w:tr w:rsidR="00261483" w:rsidRPr="00261483" w14:paraId="23E554ED" w14:textId="77777777" w:rsidTr="00591F2A">
        <w:trPr>
          <w:trHeight w:val="377"/>
        </w:trPr>
        <w:tc>
          <w:tcPr>
            <w:tcW w:w="1602" w:type="dxa"/>
            <w:vAlign w:val="center"/>
          </w:tcPr>
          <w:p w14:paraId="35B0CD2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12" w:type="dxa"/>
            <w:vMerge/>
            <w:vAlign w:val="center"/>
          </w:tcPr>
          <w:p w14:paraId="5ABA8AC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416C11E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69F77134" w14:textId="6C143D0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611" w:type="dxa"/>
            <w:noWrap/>
          </w:tcPr>
          <w:p w14:paraId="54BED120" w14:textId="5F76656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611" w:type="dxa"/>
            <w:noWrap/>
          </w:tcPr>
          <w:p w14:paraId="37698E6B" w14:textId="5C1CDFE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611" w:type="dxa"/>
            <w:noWrap/>
          </w:tcPr>
          <w:p w14:paraId="678977E2" w14:textId="5AC5B52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1611" w:type="dxa"/>
            <w:noWrap/>
          </w:tcPr>
          <w:p w14:paraId="1FC91137" w14:textId="6DC42B2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1611" w:type="dxa"/>
            <w:noWrap/>
          </w:tcPr>
          <w:p w14:paraId="7FA624F9" w14:textId="19B9678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</w:tr>
      <w:tr w:rsidR="00261483" w:rsidRPr="00261483" w14:paraId="635AC856" w14:textId="77777777" w:rsidTr="00591F2A">
        <w:trPr>
          <w:trHeight w:val="377"/>
        </w:trPr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14:paraId="2FF7D44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12" w:type="dxa"/>
            <w:vMerge/>
            <w:tcBorders>
              <w:bottom w:val="single" w:sz="4" w:space="0" w:color="auto"/>
            </w:tcBorders>
            <w:vAlign w:val="center"/>
          </w:tcPr>
          <w:p w14:paraId="51985D6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bottom w:val="single" w:sz="4" w:space="0" w:color="auto"/>
            </w:tcBorders>
            <w:vAlign w:val="center"/>
          </w:tcPr>
          <w:p w14:paraId="5D43DA3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0F172063" w14:textId="78C50AB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0542367B" w14:textId="3A381D0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5830CF38" w14:textId="15BEE27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638A7C92" w14:textId="57030DA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52D9D616" w14:textId="2B2EB2E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09F6FD29" w14:textId="39912FF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3.7</w:t>
            </w:r>
          </w:p>
        </w:tc>
      </w:tr>
      <w:tr w:rsidR="00261483" w:rsidRPr="00261483" w14:paraId="1BBF8039" w14:textId="77777777" w:rsidTr="00B20BEA">
        <w:trPr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2CC47F28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45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094EFB4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360B5D50" w14:textId="420001C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2.8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6D07A392" w14:textId="15518B9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6.1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591B0C40" w14:textId="746451D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7.7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7DB1E8F5" w14:textId="47A5150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2.5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2D430CEB" w14:textId="232478B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0.5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00536E6A" w14:textId="4937259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8.5</w:t>
            </w:r>
          </w:p>
        </w:tc>
      </w:tr>
      <w:tr w:rsidR="00261483" w:rsidRPr="00261483" w14:paraId="608C9951" w14:textId="77777777" w:rsidTr="00B20BEA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1CA6C887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458" w:type="dxa"/>
            <w:gridSpan w:val="2"/>
            <w:vMerge/>
            <w:vAlign w:val="center"/>
          </w:tcPr>
          <w:p w14:paraId="45679F4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33568EDC" w14:textId="63AB203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2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AB35183" w14:textId="370108C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9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C4ABBEB" w14:textId="3DBA5F6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2.5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0A182275" w14:textId="31EA091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4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5AEE8E30" w14:textId="7A6AC28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3.2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0CD19D4F" w14:textId="6CB6218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6.4</w:t>
            </w:r>
          </w:p>
        </w:tc>
      </w:tr>
    </w:tbl>
    <w:p w14:paraId="4B597204" w14:textId="77777777" w:rsidR="00CE036D" w:rsidRPr="00261483" w:rsidRDefault="00CE036D">
      <w:pPr>
        <w:rPr>
          <w:rFonts w:ascii="Times New Roman" w:hAnsi="Times New Roman" w:cs="Times New Roman"/>
        </w:rPr>
      </w:pPr>
    </w:p>
    <w:p w14:paraId="21F26FBD" w14:textId="77777777" w:rsidR="00CE036D" w:rsidRPr="00261483" w:rsidRDefault="00CE036D">
      <w:pPr>
        <w:rPr>
          <w:rFonts w:ascii="Times New Roman" w:hAnsi="Times New Roman" w:cs="Times New Roman"/>
        </w:rPr>
      </w:pPr>
    </w:p>
    <w:p w14:paraId="6CB55816" w14:textId="77777777" w:rsidR="00CE036D" w:rsidRPr="00261483" w:rsidRDefault="00CE036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409" w:tblpY="2421"/>
        <w:tblW w:w="137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2"/>
        <w:gridCol w:w="1312"/>
        <w:gridCol w:w="1146"/>
        <w:gridCol w:w="1611"/>
        <w:gridCol w:w="1611"/>
        <w:gridCol w:w="1611"/>
        <w:gridCol w:w="1611"/>
        <w:gridCol w:w="1611"/>
        <w:gridCol w:w="1611"/>
      </w:tblGrid>
      <w:tr w:rsidR="00CE036D" w:rsidRPr="00261483" w14:paraId="2DF42C0B" w14:textId="77777777" w:rsidTr="004A4F04">
        <w:trPr>
          <w:trHeight w:val="377"/>
        </w:trPr>
        <w:tc>
          <w:tcPr>
            <w:tcW w:w="1602" w:type="dxa"/>
            <w:tcBorders>
              <w:top w:val="nil"/>
              <w:bottom w:val="single" w:sz="4" w:space="0" w:color="auto"/>
            </w:tcBorders>
            <w:vAlign w:val="center"/>
          </w:tcPr>
          <w:p w14:paraId="3B4995E3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center"/>
          </w:tcPr>
          <w:p w14:paraId="1107EE73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vAlign w:val="center"/>
          </w:tcPr>
          <w:p w14:paraId="7853621A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31E785B8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1A01AA81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4CF6D55A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3463CA44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7353741B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639A351B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recovery</w:t>
            </w:r>
          </w:p>
        </w:tc>
      </w:tr>
      <w:tr w:rsidR="00CE036D" w:rsidRPr="00261483" w14:paraId="753138C9" w14:textId="77777777" w:rsidTr="004A4F04">
        <w:trPr>
          <w:gridAfter w:val="6"/>
          <w:wAfter w:w="9666" w:type="dxa"/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0B4A76AB" w14:textId="77777777" w:rsidR="00CE036D" w:rsidRPr="00261483" w:rsidRDefault="00CE036D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2B73B56" w14:textId="4921BAFB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 xml:space="preserve">Loading </w:t>
            </w:r>
            <w:r w:rsidRPr="00261483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A6C3B72" w14:textId="1366AB02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22</w:t>
            </w:r>
          </w:p>
        </w:tc>
      </w:tr>
      <w:tr w:rsidR="00261483" w:rsidRPr="00261483" w14:paraId="3E7AC721" w14:textId="77777777" w:rsidTr="0075515F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7C5C75F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0225B9B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7C52F54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159977EC" w14:textId="65E95E6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B9A6756" w14:textId="44D7A98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D7B1679" w14:textId="2090640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619FDB1" w14:textId="5E5A70A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0E26520F" w14:textId="4E9FB5A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F26CC5C" w14:textId="600836A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3.6</w:t>
            </w:r>
          </w:p>
        </w:tc>
      </w:tr>
      <w:tr w:rsidR="00261483" w:rsidRPr="00261483" w14:paraId="095FE36E" w14:textId="77777777" w:rsidTr="0075515F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0736117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40479E0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16853534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0F56BF25" w14:textId="3625C25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0DEFAB36" w14:textId="619C7DD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E87F602" w14:textId="4B9531F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00F577D5" w14:textId="35ABCBA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402D655" w14:textId="1AB041C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1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5BE55E4F" w14:textId="76D811A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</w:tr>
      <w:tr w:rsidR="00261483" w:rsidRPr="00261483" w14:paraId="0F5364B3" w14:textId="77777777" w:rsidTr="0075515F">
        <w:trPr>
          <w:trHeight w:val="377"/>
        </w:trPr>
        <w:tc>
          <w:tcPr>
            <w:tcW w:w="1602" w:type="dxa"/>
            <w:vAlign w:val="center"/>
          </w:tcPr>
          <w:p w14:paraId="3EA4A79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2" w:type="dxa"/>
            <w:vMerge/>
            <w:vAlign w:val="center"/>
          </w:tcPr>
          <w:p w14:paraId="4DBD066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67AC1F2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5134AED4" w14:textId="5A2B4EB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611" w:type="dxa"/>
            <w:noWrap/>
          </w:tcPr>
          <w:p w14:paraId="6D23DEAB" w14:textId="4A77FBA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611" w:type="dxa"/>
            <w:noWrap/>
          </w:tcPr>
          <w:p w14:paraId="1422364B" w14:textId="77FD22F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611" w:type="dxa"/>
            <w:noWrap/>
          </w:tcPr>
          <w:p w14:paraId="7F898B92" w14:textId="4532F82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8.5</w:t>
            </w:r>
          </w:p>
        </w:tc>
        <w:tc>
          <w:tcPr>
            <w:tcW w:w="1611" w:type="dxa"/>
            <w:noWrap/>
          </w:tcPr>
          <w:p w14:paraId="5ABC664F" w14:textId="4F67DB3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611" w:type="dxa"/>
            <w:noWrap/>
          </w:tcPr>
          <w:p w14:paraId="08ADD1B9" w14:textId="5E50E8E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6.5</w:t>
            </w:r>
          </w:p>
        </w:tc>
      </w:tr>
      <w:tr w:rsidR="00261483" w:rsidRPr="00261483" w14:paraId="25F923E3" w14:textId="77777777" w:rsidTr="0075515F">
        <w:trPr>
          <w:trHeight w:val="377"/>
        </w:trPr>
        <w:tc>
          <w:tcPr>
            <w:tcW w:w="1602" w:type="dxa"/>
            <w:vAlign w:val="center"/>
          </w:tcPr>
          <w:p w14:paraId="0D4AED3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2" w:type="dxa"/>
            <w:vMerge/>
            <w:vAlign w:val="center"/>
          </w:tcPr>
          <w:p w14:paraId="0E7BF83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44EDC1D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70319ACF" w14:textId="6102BFC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611" w:type="dxa"/>
            <w:noWrap/>
          </w:tcPr>
          <w:p w14:paraId="3A0CEB44" w14:textId="418500E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1611" w:type="dxa"/>
            <w:noWrap/>
          </w:tcPr>
          <w:p w14:paraId="1CAA511E" w14:textId="26815BB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7</w:t>
            </w:r>
          </w:p>
        </w:tc>
        <w:tc>
          <w:tcPr>
            <w:tcW w:w="1611" w:type="dxa"/>
            <w:noWrap/>
          </w:tcPr>
          <w:p w14:paraId="4CF6B554" w14:textId="4BA755B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1611" w:type="dxa"/>
            <w:noWrap/>
          </w:tcPr>
          <w:p w14:paraId="2F9731A8" w14:textId="6D91159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  <w:tc>
          <w:tcPr>
            <w:tcW w:w="1611" w:type="dxa"/>
            <w:noWrap/>
          </w:tcPr>
          <w:p w14:paraId="5658C136" w14:textId="71F62B3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1.4</w:t>
            </w:r>
          </w:p>
        </w:tc>
      </w:tr>
      <w:tr w:rsidR="00261483" w:rsidRPr="00261483" w14:paraId="38E58B5D" w14:textId="77777777" w:rsidTr="0075515F">
        <w:trPr>
          <w:trHeight w:val="377"/>
        </w:trPr>
        <w:tc>
          <w:tcPr>
            <w:tcW w:w="1602" w:type="dxa"/>
            <w:vAlign w:val="center"/>
          </w:tcPr>
          <w:p w14:paraId="61E28B3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2" w:type="dxa"/>
            <w:vMerge/>
            <w:vAlign w:val="center"/>
          </w:tcPr>
          <w:p w14:paraId="4B02947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3D0685E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3E4ACAC0" w14:textId="0BE452B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611" w:type="dxa"/>
            <w:noWrap/>
          </w:tcPr>
          <w:p w14:paraId="56510290" w14:textId="514614D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1611" w:type="dxa"/>
            <w:noWrap/>
          </w:tcPr>
          <w:p w14:paraId="7CDC2DD8" w14:textId="089963B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611" w:type="dxa"/>
            <w:noWrap/>
          </w:tcPr>
          <w:p w14:paraId="25D7A803" w14:textId="7F92B8B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1611" w:type="dxa"/>
            <w:noWrap/>
          </w:tcPr>
          <w:p w14:paraId="5D554E55" w14:textId="3AC4695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  <w:tc>
          <w:tcPr>
            <w:tcW w:w="1611" w:type="dxa"/>
            <w:noWrap/>
          </w:tcPr>
          <w:p w14:paraId="2CAB0B84" w14:textId="1C0B19C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</w:tr>
      <w:tr w:rsidR="00261483" w:rsidRPr="00261483" w14:paraId="74A05F36" w14:textId="77777777" w:rsidTr="0075515F">
        <w:trPr>
          <w:trHeight w:val="377"/>
        </w:trPr>
        <w:tc>
          <w:tcPr>
            <w:tcW w:w="1602" w:type="dxa"/>
            <w:vAlign w:val="center"/>
          </w:tcPr>
          <w:p w14:paraId="5920426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2" w:type="dxa"/>
            <w:vMerge/>
            <w:vAlign w:val="center"/>
          </w:tcPr>
          <w:p w14:paraId="45A05E8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34575D9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16ADA5E6" w14:textId="70E8F74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611" w:type="dxa"/>
            <w:noWrap/>
          </w:tcPr>
          <w:p w14:paraId="1EC225B3" w14:textId="3464498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611" w:type="dxa"/>
            <w:noWrap/>
          </w:tcPr>
          <w:p w14:paraId="192CFFE6" w14:textId="0665599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611" w:type="dxa"/>
            <w:noWrap/>
          </w:tcPr>
          <w:p w14:paraId="6E61D30C" w14:textId="792AF3B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611" w:type="dxa"/>
            <w:noWrap/>
          </w:tcPr>
          <w:p w14:paraId="39EA71EA" w14:textId="7FD5532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4</w:t>
            </w:r>
          </w:p>
        </w:tc>
        <w:tc>
          <w:tcPr>
            <w:tcW w:w="1611" w:type="dxa"/>
            <w:noWrap/>
          </w:tcPr>
          <w:p w14:paraId="7220EFE7" w14:textId="35E2FF1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</w:tr>
      <w:tr w:rsidR="00261483" w:rsidRPr="00261483" w14:paraId="54196341" w14:textId="77777777" w:rsidTr="0075515F">
        <w:trPr>
          <w:trHeight w:val="377"/>
        </w:trPr>
        <w:tc>
          <w:tcPr>
            <w:tcW w:w="1602" w:type="dxa"/>
            <w:vAlign w:val="center"/>
          </w:tcPr>
          <w:p w14:paraId="477182D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2" w:type="dxa"/>
            <w:vMerge/>
            <w:vAlign w:val="center"/>
          </w:tcPr>
          <w:p w14:paraId="68B5656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1200A89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3E517AB5" w14:textId="6061EB8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611" w:type="dxa"/>
            <w:noWrap/>
          </w:tcPr>
          <w:p w14:paraId="56DD4C44" w14:textId="27966F4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611" w:type="dxa"/>
            <w:noWrap/>
          </w:tcPr>
          <w:p w14:paraId="02C3B6BB" w14:textId="513764E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1611" w:type="dxa"/>
            <w:noWrap/>
          </w:tcPr>
          <w:p w14:paraId="2945D83C" w14:textId="5526227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611" w:type="dxa"/>
            <w:noWrap/>
          </w:tcPr>
          <w:p w14:paraId="77854765" w14:textId="3306274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611" w:type="dxa"/>
            <w:noWrap/>
          </w:tcPr>
          <w:p w14:paraId="4F10D71D" w14:textId="0E1E5B3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</w:tr>
      <w:tr w:rsidR="00261483" w:rsidRPr="00261483" w14:paraId="49B8EDDD" w14:textId="77777777" w:rsidTr="0075515F">
        <w:trPr>
          <w:trHeight w:val="377"/>
        </w:trPr>
        <w:tc>
          <w:tcPr>
            <w:tcW w:w="1602" w:type="dxa"/>
            <w:vAlign w:val="center"/>
          </w:tcPr>
          <w:p w14:paraId="6D0187C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2" w:type="dxa"/>
            <w:vMerge/>
            <w:vAlign w:val="center"/>
          </w:tcPr>
          <w:p w14:paraId="6EC2F55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484A39C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6296A1C3" w14:textId="3D9D0C5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611" w:type="dxa"/>
            <w:noWrap/>
          </w:tcPr>
          <w:p w14:paraId="47C8B152" w14:textId="4CEF3F8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1611" w:type="dxa"/>
            <w:noWrap/>
          </w:tcPr>
          <w:p w14:paraId="79477DD0" w14:textId="1164A9F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611" w:type="dxa"/>
            <w:noWrap/>
          </w:tcPr>
          <w:p w14:paraId="46B28B66" w14:textId="5DD8F14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611" w:type="dxa"/>
            <w:noWrap/>
          </w:tcPr>
          <w:p w14:paraId="4A9AA531" w14:textId="66ACD90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611" w:type="dxa"/>
            <w:noWrap/>
          </w:tcPr>
          <w:p w14:paraId="29C01A2D" w14:textId="100ED02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</w:tr>
      <w:tr w:rsidR="00261483" w:rsidRPr="00261483" w14:paraId="38E57C13" w14:textId="77777777" w:rsidTr="0075515F">
        <w:trPr>
          <w:trHeight w:val="377"/>
        </w:trPr>
        <w:tc>
          <w:tcPr>
            <w:tcW w:w="1602" w:type="dxa"/>
            <w:vAlign w:val="center"/>
          </w:tcPr>
          <w:p w14:paraId="568A15F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2" w:type="dxa"/>
            <w:vMerge/>
            <w:vAlign w:val="center"/>
          </w:tcPr>
          <w:p w14:paraId="0A7AA1E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1DA181E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5800EE67" w14:textId="2353AC7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611" w:type="dxa"/>
            <w:noWrap/>
          </w:tcPr>
          <w:p w14:paraId="36C6D8CF" w14:textId="5C0B9A8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611" w:type="dxa"/>
            <w:noWrap/>
          </w:tcPr>
          <w:p w14:paraId="05784C8D" w14:textId="44343CA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611" w:type="dxa"/>
            <w:noWrap/>
          </w:tcPr>
          <w:p w14:paraId="731D7E68" w14:textId="2308C0E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611" w:type="dxa"/>
            <w:noWrap/>
          </w:tcPr>
          <w:p w14:paraId="4D875D08" w14:textId="21DDCBD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1611" w:type="dxa"/>
            <w:noWrap/>
          </w:tcPr>
          <w:p w14:paraId="5D08E27B" w14:textId="54E0DF9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6</w:t>
            </w:r>
          </w:p>
        </w:tc>
      </w:tr>
      <w:tr w:rsidR="00261483" w:rsidRPr="00261483" w14:paraId="76CC2C4C" w14:textId="77777777" w:rsidTr="0075515F">
        <w:trPr>
          <w:trHeight w:val="377"/>
        </w:trPr>
        <w:tc>
          <w:tcPr>
            <w:tcW w:w="1602" w:type="dxa"/>
            <w:vAlign w:val="center"/>
          </w:tcPr>
          <w:p w14:paraId="56D5B44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2" w:type="dxa"/>
            <w:vMerge/>
            <w:vAlign w:val="center"/>
          </w:tcPr>
          <w:p w14:paraId="5F70E2C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08B9AD5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563C88EC" w14:textId="51EEE62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611" w:type="dxa"/>
            <w:noWrap/>
          </w:tcPr>
          <w:p w14:paraId="6B5DB227" w14:textId="54FFF30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611" w:type="dxa"/>
            <w:noWrap/>
          </w:tcPr>
          <w:p w14:paraId="04887C01" w14:textId="7A1C433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611" w:type="dxa"/>
            <w:noWrap/>
          </w:tcPr>
          <w:p w14:paraId="0309F355" w14:textId="294B7AB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611" w:type="dxa"/>
            <w:noWrap/>
          </w:tcPr>
          <w:p w14:paraId="2FC8A380" w14:textId="4FB04B8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1611" w:type="dxa"/>
            <w:noWrap/>
          </w:tcPr>
          <w:p w14:paraId="3F353201" w14:textId="394F1E1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</w:tr>
      <w:tr w:rsidR="00261483" w:rsidRPr="00261483" w14:paraId="17A77DF0" w14:textId="77777777" w:rsidTr="0075515F">
        <w:trPr>
          <w:trHeight w:val="377"/>
        </w:trPr>
        <w:tc>
          <w:tcPr>
            <w:tcW w:w="1602" w:type="dxa"/>
            <w:vAlign w:val="center"/>
          </w:tcPr>
          <w:p w14:paraId="11CC5AF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12" w:type="dxa"/>
            <w:vMerge/>
            <w:vAlign w:val="center"/>
          </w:tcPr>
          <w:p w14:paraId="67C9A8C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3E5D340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18A21144" w14:textId="2B4319B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611" w:type="dxa"/>
            <w:noWrap/>
          </w:tcPr>
          <w:p w14:paraId="1C7D28EF" w14:textId="483EAA3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611" w:type="dxa"/>
            <w:noWrap/>
          </w:tcPr>
          <w:p w14:paraId="08981A64" w14:textId="2715024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611" w:type="dxa"/>
            <w:noWrap/>
          </w:tcPr>
          <w:p w14:paraId="4E391F55" w14:textId="6C05591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1611" w:type="dxa"/>
            <w:noWrap/>
          </w:tcPr>
          <w:p w14:paraId="0073D1C8" w14:textId="2438F9B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9</w:t>
            </w:r>
          </w:p>
        </w:tc>
        <w:tc>
          <w:tcPr>
            <w:tcW w:w="1611" w:type="dxa"/>
            <w:noWrap/>
          </w:tcPr>
          <w:p w14:paraId="76438739" w14:textId="38D0BA4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</w:tr>
      <w:tr w:rsidR="00261483" w:rsidRPr="00261483" w14:paraId="6AEF3DDE" w14:textId="77777777" w:rsidTr="0075515F">
        <w:trPr>
          <w:trHeight w:val="377"/>
        </w:trPr>
        <w:tc>
          <w:tcPr>
            <w:tcW w:w="1602" w:type="dxa"/>
            <w:vAlign w:val="center"/>
          </w:tcPr>
          <w:p w14:paraId="0F97125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12" w:type="dxa"/>
            <w:vMerge/>
            <w:vAlign w:val="center"/>
          </w:tcPr>
          <w:p w14:paraId="31A674C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9DA0D5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1D3DCA46" w14:textId="3A86CC4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611" w:type="dxa"/>
            <w:noWrap/>
          </w:tcPr>
          <w:p w14:paraId="66859DD8" w14:textId="60575FC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611" w:type="dxa"/>
            <w:noWrap/>
          </w:tcPr>
          <w:p w14:paraId="2F054D13" w14:textId="1302915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611" w:type="dxa"/>
            <w:noWrap/>
          </w:tcPr>
          <w:p w14:paraId="796A9110" w14:textId="648F737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611" w:type="dxa"/>
            <w:noWrap/>
          </w:tcPr>
          <w:p w14:paraId="084C17BD" w14:textId="6E4DEF3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1611" w:type="dxa"/>
            <w:noWrap/>
          </w:tcPr>
          <w:p w14:paraId="6A376A20" w14:textId="3EDF711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7.1</w:t>
            </w:r>
          </w:p>
        </w:tc>
      </w:tr>
      <w:tr w:rsidR="00261483" w:rsidRPr="00261483" w14:paraId="3EDF8B23" w14:textId="77777777" w:rsidTr="0075515F">
        <w:trPr>
          <w:trHeight w:val="377"/>
        </w:trPr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14:paraId="77254B3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12" w:type="dxa"/>
            <w:vMerge/>
            <w:tcBorders>
              <w:bottom w:val="single" w:sz="4" w:space="0" w:color="auto"/>
            </w:tcBorders>
            <w:vAlign w:val="center"/>
          </w:tcPr>
          <w:p w14:paraId="6CC411B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bottom w:val="single" w:sz="4" w:space="0" w:color="auto"/>
            </w:tcBorders>
            <w:vAlign w:val="center"/>
          </w:tcPr>
          <w:p w14:paraId="38E7857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24F93D05" w14:textId="1D02644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08A6A12B" w14:textId="7FCE11B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7B819282" w14:textId="1F89B6F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34DE85A8" w14:textId="013C67A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57BA3E65" w14:textId="0561A10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1EF883A8" w14:textId="0D6A585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</w:tr>
      <w:tr w:rsidR="00261483" w:rsidRPr="00261483" w14:paraId="7CAC3FFE" w14:textId="77777777" w:rsidTr="00B44E3D">
        <w:trPr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20E9A604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45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3E92BB4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1E283644" w14:textId="3C7ECCE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2.8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07B69883" w14:textId="67877F6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6.1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030589D9" w14:textId="542E6E5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8.4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0685FC6A" w14:textId="144B47F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2.8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5D3112ED" w14:textId="2713773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1.1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3EAFE335" w14:textId="30D229B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8.9</w:t>
            </w:r>
          </w:p>
        </w:tc>
      </w:tr>
      <w:tr w:rsidR="00261483" w:rsidRPr="00261483" w14:paraId="3BAA9716" w14:textId="77777777" w:rsidTr="00B44E3D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771FE802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458" w:type="dxa"/>
            <w:gridSpan w:val="2"/>
            <w:vMerge/>
            <w:vAlign w:val="center"/>
          </w:tcPr>
          <w:p w14:paraId="1E1494E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16A24036" w14:textId="0997210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1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986119C" w14:textId="05DBEC2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2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575E7E23" w14:textId="61006F3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2.4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5F19F734" w14:textId="68B8386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5.5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022D74B7" w14:textId="7E59691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3.1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4E33665" w14:textId="472179B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7.1</w:t>
            </w:r>
          </w:p>
        </w:tc>
      </w:tr>
    </w:tbl>
    <w:p w14:paraId="04012734" w14:textId="77777777" w:rsidR="00CE036D" w:rsidRPr="00261483" w:rsidRDefault="00CE036D">
      <w:pPr>
        <w:rPr>
          <w:rFonts w:ascii="Times New Roman" w:hAnsi="Times New Roman" w:cs="Times New Roman"/>
        </w:rPr>
      </w:pPr>
    </w:p>
    <w:p w14:paraId="64BB257F" w14:textId="77777777" w:rsidR="00CE036D" w:rsidRPr="00261483" w:rsidRDefault="00CE036D">
      <w:pPr>
        <w:rPr>
          <w:rFonts w:ascii="Times New Roman" w:hAnsi="Times New Roman" w:cs="Times New Roman"/>
        </w:rPr>
      </w:pPr>
    </w:p>
    <w:p w14:paraId="7A9A54B2" w14:textId="77777777" w:rsidR="00CE036D" w:rsidRPr="00261483" w:rsidRDefault="00CE036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409" w:tblpY="2421"/>
        <w:tblW w:w="137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2"/>
        <w:gridCol w:w="1312"/>
        <w:gridCol w:w="1146"/>
        <w:gridCol w:w="1611"/>
        <w:gridCol w:w="1611"/>
        <w:gridCol w:w="1611"/>
        <w:gridCol w:w="1611"/>
        <w:gridCol w:w="1611"/>
        <w:gridCol w:w="1611"/>
      </w:tblGrid>
      <w:tr w:rsidR="00CE036D" w:rsidRPr="00261483" w14:paraId="50599A41" w14:textId="77777777" w:rsidTr="004A4F04">
        <w:trPr>
          <w:trHeight w:val="377"/>
        </w:trPr>
        <w:tc>
          <w:tcPr>
            <w:tcW w:w="1602" w:type="dxa"/>
            <w:tcBorders>
              <w:top w:val="nil"/>
              <w:bottom w:val="single" w:sz="4" w:space="0" w:color="auto"/>
            </w:tcBorders>
            <w:vAlign w:val="center"/>
          </w:tcPr>
          <w:p w14:paraId="3B1BC8B9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center"/>
          </w:tcPr>
          <w:p w14:paraId="33F03F05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vAlign w:val="center"/>
          </w:tcPr>
          <w:p w14:paraId="22AE662E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1792B181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71B05D94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1602EE0E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09734929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26CA549B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3B1C8651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recovery</w:t>
            </w:r>
          </w:p>
        </w:tc>
      </w:tr>
      <w:tr w:rsidR="00CE036D" w:rsidRPr="00261483" w14:paraId="57528486" w14:textId="77777777" w:rsidTr="004A4F04">
        <w:trPr>
          <w:gridAfter w:val="6"/>
          <w:wAfter w:w="9666" w:type="dxa"/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187F9EBC" w14:textId="77777777" w:rsidR="00CE036D" w:rsidRPr="00261483" w:rsidRDefault="00CE036D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2F95415" w14:textId="6CCD9E6A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 xml:space="preserve">Loading </w:t>
            </w:r>
            <w:r w:rsidRPr="00261483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21B95E6" w14:textId="5721AFB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24</w:t>
            </w:r>
          </w:p>
        </w:tc>
      </w:tr>
      <w:tr w:rsidR="00261483" w:rsidRPr="00261483" w14:paraId="7A190CAD" w14:textId="77777777" w:rsidTr="0012621E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13B2FF1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54F008B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178B30A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51D5ED73" w14:textId="636990B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70347DF" w14:textId="63E1EB4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3E8E97C" w14:textId="6D0C46C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49523215" w14:textId="0B052D4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158292A" w14:textId="60A6813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5E3032C8" w14:textId="6EB7E9F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2.3</w:t>
            </w:r>
          </w:p>
        </w:tc>
      </w:tr>
      <w:tr w:rsidR="00261483" w:rsidRPr="00261483" w14:paraId="21044CDA" w14:textId="77777777" w:rsidTr="0012621E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2E0849E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0F06E82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1703CD9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07F416DF" w14:textId="209720B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A1E0EC7" w14:textId="60CED5A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E29B0C0" w14:textId="79E8862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06E8208" w14:textId="6870198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A7F1CEF" w14:textId="2F903E4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985E738" w14:textId="4BB1719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1.6</w:t>
            </w:r>
          </w:p>
        </w:tc>
      </w:tr>
      <w:tr w:rsidR="00261483" w:rsidRPr="00261483" w14:paraId="6EAD2E83" w14:textId="77777777" w:rsidTr="0012621E">
        <w:trPr>
          <w:trHeight w:val="377"/>
        </w:trPr>
        <w:tc>
          <w:tcPr>
            <w:tcW w:w="1602" w:type="dxa"/>
            <w:vAlign w:val="center"/>
          </w:tcPr>
          <w:p w14:paraId="3D05044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2" w:type="dxa"/>
            <w:vMerge/>
            <w:vAlign w:val="center"/>
          </w:tcPr>
          <w:p w14:paraId="0481599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71574BE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3D089AEA" w14:textId="715FCB9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611" w:type="dxa"/>
            <w:noWrap/>
          </w:tcPr>
          <w:p w14:paraId="0E2BD85B" w14:textId="0311D42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1611" w:type="dxa"/>
            <w:noWrap/>
          </w:tcPr>
          <w:p w14:paraId="4317CA43" w14:textId="5E05429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611" w:type="dxa"/>
            <w:noWrap/>
          </w:tcPr>
          <w:p w14:paraId="02B756D1" w14:textId="0AD7C9C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1611" w:type="dxa"/>
            <w:noWrap/>
          </w:tcPr>
          <w:p w14:paraId="4E8A47AC" w14:textId="1365005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1611" w:type="dxa"/>
            <w:noWrap/>
          </w:tcPr>
          <w:p w14:paraId="29EC70B9" w14:textId="24CA8E5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</w:tr>
      <w:tr w:rsidR="00261483" w:rsidRPr="00261483" w14:paraId="2682F68B" w14:textId="77777777" w:rsidTr="0012621E">
        <w:trPr>
          <w:trHeight w:val="377"/>
        </w:trPr>
        <w:tc>
          <w:tcPr>
            <w:tcW w:w="1602" w:type="dxa"/>
            <w:vAlign w:val="center"/>
          </w:tcPr>
          <w:p w14:paraId="04DE587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2" w:type="dxa"/>
            <w:vMerge/>
            <w:vAlign w:val="center"/>
          </w:tcPr>
          <w:p w14:paraId="60F4B74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2727134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211B5C64" w14:textId="09C2F10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611" w:type="dxa"/>
            <w:noWrap/>
          </w:tcPr>
          <w:p w14:paraId="31B43AC0" w14:textId="16A4679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611" w:type="dxa"/>
            <w:noWrap/>
          </w:tcPr>
          <w:p w14:paraId="6A3EAA18" w14:textId="3C26D67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1611" w:type="dxa"/>
            <w:noWrap/>
          </w:tcPr>
          <w:p w14:paraId="01104C77" w14:textId="38FF299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611" w:type="dxa"/>
            <w:noWrap/>
          </w:tcPr>
          <w:p w14:paraId="69521A5D" w14:textId="2FEB57D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1611" w:type="dxa"/>
            <w:noWrap/>
          </w:tcPr>
          <w:p w14:paraId="0DCA5747" w14:textId="72952EE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</w:tr>
      <w:tr w:rsidR="00261483" w:rsidRPr="00261483" w14:paraId="614F99E4" w14:textId="77777777" w:rsidTr="0012621E">
        <w:trPr>
          <w:trHeight w:val="377"/>
        </w:trPr>
        <w:tc>
          <w:tcPr>
            <w:tcW w:w="1602" w:type="dxa"/>
            <w:vAlign w:val="center"/>
          </w:tcPr>
          <w:p w14:paraId="0938EB5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2" w:type="dxa"/>
            <w:vMerge/>
            <w:vAlign w:val="center"/>
          </w:tcPr>
          <w:p w14:paraId="67AA49D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0ADEBA8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1DA5D011" w14:textId="6035AB1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611" w:type="dxa"/>
            <w:noWrap/>
          </w:tcPr>
          <w:p w14:paraId="7D2BD08C" w14:textId="05F244C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611" w:type="dxa"/>
            <w:noWrap/>
          </w:tcPr>
          <w:p w14:paraId="14EC89CA" w14:textId="3A45B74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  <w:tc>
          <w:tcPr>
            <w:tcW w:w="1611" w:type="dxa"/>
            <w:noWrap/>
          </w:tcPr>
          <w:p w14:paraId="516ED8D5" w14:textId="1F94D39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611" w:type="dxa"/>
            <w:noWrap/>
          </w:tcPr>
          <w:p w14:paraId="2481440A" w14:textId="2B87306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  <w:tc>
          <w:tcPr>
            <w:tcW w:w="1611" w:type="dxa"/>
            <w:noWrap/>
          </w:tcPr>
          <w:p w14:paraId="0E1BF340" w14:textId="7C59081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2</w:t>
            </w:r>
          </w:p>
        </w:tc>
      </w:tr>
      <w:tr w:rsidR="00261483" w:rsidRPr="00261483" w14:paraId="04D3B9C2" w14:textId="77777777" w:rsidTr="0012621E">
        <w:trPr>
          <w:trHeight w:val="377"/>
        </w:trPr>
        <w:tc>
          <w:tcPr>
            <w:tcW w:w="1602" w:type="dxa"/>
            <w:vAlign w:val="center"/>
          </w:tcPr>
          <w:p w14:paraId="45CFB02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2" w:type="dxa"/>
            <w:vMerge/>
            <w:vAlign w:val="center"/>
          </w:tcPr>
          <w:p w14:paraId="4BA55FF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22608A5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6CA7D0C4" w14:textId="7E97E29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611" w:type="dxa"/>
            <w:noWrap/>
          </w:tcPr>
          <w:p w14:paraId="7D00F300" w14:textId="23DCE0D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611" w:type="dxa"/>
            <w:noWrap/>
          </w:tcPr>
          <w:p w14:paraId="28773452" w14:textId="6BA9BF0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611" w:type="dxa"/>
            <w:noWrap/>
          </w:tcPr>
          <w:p w14:paraId="001F083B" w14:textId="6A11D76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611" w:type="dxa"/>
            <w:noWrap/>
          </w:tcPr>
          <w:p w14:paraId="418B7C20" w14:textId="4981EB2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1611" w:type="dxa"/>
            <w:noWrap/>
          </w:tcPr>
          <w:p w14:paraId="1F25B66A" w14:textId="182620D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</w:tr>
      <w:tr w:rsidR="00261483" w:rsidRPr="00261483" w14:paraId="05A88C10" w14:textId="77777777" w:rsidTr="0012621E">
        <w:trPr>
          <w:trHeight w:val="377"/>
        </w:trPr>
        <w:tc>
          <w:tcPr>
            <w:tcW w:w="1602" w:type="dxa"/>
            <w:vAlign w:val="center"/>
          </w:tcPr>
          <w:p w14:paraId="4989F24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2" w:type="dxa"/>
            <w:vMerge/>
            <w:vAlign w:val="center"/>
          </w:tcPr>
          <w:p w14:paraId="4C1FC35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7994BF2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5A756AD8" w14:textId="09C789E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611" w:type="dxa"/>
            <w:noWrap/>
          </w:tcPr>
          <w:p w14:paraId="6590C518" w14:textId="4701ADD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611" w:type="dxa"/>
            <w:noWrap/>
          </w:tcPr>
          <w:p w14:paraId="7DE627BF" w14:textId="267806C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611" w:type="dxa"/>
            <w:noWrap/>
          </w:tcPr>
          <w:p w14:paraId="018FB829" w14:textId="65A8ADB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611" w:type="dxa"/>
            <w:noWrap/>
          </w:tcPr>
          <w:p w14:paraId="0198B46C" w14:textId="131C88B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1611" w:type="dxa"/>
            <w:noWrap/>
          </w:tcPr>
          <w:p w14:paraId="5A4E3733" w14:textId="48B5A26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</w:tr>
      <w:tr w:rsidR="00261483" w:rsidRPr="00261483" w14:paraId="034D9244" w14:textId="77777777" w:rsidTr="0012621E">
        <w:trPr>
          <w:trHeight w:val="377"/>
        </w:trPr>
        <w:tc>
          <w:tcPr>
            <w:tcW w:w="1602" w:type="dxa"/>
            <w:vAlign w:val="center"/>
          </w:tcPr>
          <w:p w14:paraId="2E11F59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2" w:type="dxa"/>
            <w:vMerge/>
            <w:vAlign w:val="center"/>
          </w:tcPr>
          <w:p w14:paraId="0207690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71556D8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755816DB" w14:textId="7B24460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611" w:type="dxa"/>
            <w:noWrap/>
          </w:tcPr>
          <w:p w14:paraId="4F71CAAA" w14:textId="399F30A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611" w:type="dxa"/>
            <w:noWrap/>
          </w:tcPr>
          <w:p w14:paraId="5B78C661" w14:textId="2B19E31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611" w:type="dxa"/>
            <w:noWrap/>
          </w:tcPr>
          <w:p w14:paraId="435F6349" w14:textId="1B2A99B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1611" w:type="dxa"/>
            <w:noWrap/>
          </w:tcPr>
          <w:p w14:paraId="3D70BE83" w14:textId="4C57D49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  <w:tc>
          <w:tcPr>
            <w:tcW w:w="1611" w:type="dxa"/>
            <w:noWrap/>
          </w:tcPr>
          <w:p w14:paraId="29497D03" w14:textId="6082F61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</w:tr>
      <w:tr w:rsidR="00261483" w:rsidRPr="00261483" w14:paraId="42D6B3EC" w14:textId="77777777" w:rsidTr="0012621E">
        <w:trPr>
          <w:trHeight w:val="377"/>
        </w:trPr>
        <w:tc>
          <w:tcPr>
            <w:tcW w:w="1602" w:type="dxa"/>
            <w:vAlign w:val="center"/>
          </w:tcPr>
          <w:p w14:paraId="51F0FAB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2" w:type="dxa"/>
            <w:vMerge/>
            <w:vAlign w:val="center"/>
          </w:tcPr>
          <w:p w14:paraId="24CE36C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1618AFB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4C1A9CA8" w14:textId="1B28101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611" w:type="dxa"/>
            <w:noWrap/>
          </w:tcPr>
          <w:p w14:paraId="33F8BF4F" w14:textId="6AFE61F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611" w:type="dxa"/>
            <w:noWrap/>
          </w:tcPr>
          <w:p w14:paraId="68D01137" w14:textId="3C00A36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611" w:type="dxa"/>
            <w:noWrap/>
          </w:tcPr>
          <w:p w14:paraId="11314AD1" w14:textId="7F8AB26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5</w:t>
            </w:r>
          </w:p>
        </w:tc>
        <w:tc>
          <w:tcPr>
            <w:tcW w:w="1611" w:type="dxa"/>
            <w:noWrap/>
          </w:tcPr>
          <w:p w14:paraId="2B0FF39E" w14:textId="06EB653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1611" w:type="dxa"/>
            <w:noWrap/>
          </w:tcPr>
          <w:p w14:paraId="1E01B703" w14:textId="0F9717F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7</w:t>
            </w:r>
          </w:p>
        </w:tc>
      </w:tr>
      <w:tr w:rsidR="00261483" w:rsidRPr="00261483" w14:paraId="21E5382F" w14:textId="77777777" w:rsidTr="0012621E">
        <w:trPr>
          <w:trHeight w:val="377"/>
        </w:trPr>
        <w:tc>
          <w:tcPr>
            <w:tcW w:w="1602" w:type="dxa"/>
            <w:vAlign w:val="center"/>
          </w:tcPr>
          <w:p w14:paraId="41C149A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2" w:type="dxa"/>
            <w:vMerge/>
            <w:vAlign w:val="center"/>
          </w:tcPr>
          <w:p w14:paraId="2F33CBE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71236D1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771DAA7A" w14:textId="327E696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611" w:type="dxa"/>
            <w:noWrap/>
          </w:tcPr>
          <w:p w14:paraId="48220C52" w14:textId="369E104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611" w:type="dxa"/>
            <w:noWrap/>
          </w:tcPr>
          <w:p w14:paraId="5D3F8552" w14:textId="68E40DD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611" w:type="dxa"/>
            <w:noWrap/>
          </w:tcPr>
          <w:p w14:paraId="68EA8B54" w14:textId="0FF325C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611" w:type="dxa"/>
            <w:noWrap/>
          </w:tcPr>
          <w:p w14:paraId="08F00EFA" w14:textId="7DFE149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6</w:t>
            </w:r>
          </w:p>
        </w:tc>
        <w:tc>
          <w:tcPr>
            <w:tcW w:w="1611" w:type="dxa"/>
            <w:noWrap/>
          </w:tcPr>
          <w:p w14:paraId="7C7B5127" w14:textId="1769E7D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</w:tr>
      <w:tr w:rsidR="00261483" w:rsidRPr="00261483" w14:paraId="0737FD01" w14:textId="77777777" w:rsidTr="0012621E">
        <w:trPr>
          <w:trHeight w:val="377"/>
        </w:trPr>
        <w:tc>
          <w:tcPr>
            <w:tcW w:w="1602" w:type="dxa"/>
            <w:vAlign w:val="center"/>
          </w:tcPr>
          <w:p w14:paraId="71A93604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12" w:type="dxa"/>
            <w:vMerge/>
            <w:vAlign w:val="center"/>
          </w:tcPr>
          <w:p w14:paraId="038A3A9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68F614C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43892942" w14:textId="54F0C38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611" w:type="dxa"/>
            <w:noWrap/>
          </w:tcPr>
          <w:p w14:paraId="00009D93" w14:textId="33890AE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611" w:type="dxa"/>
            <w:noWrap/>
          </w:tcPr>
          <w:p w14:paraId="32A9C6A7" w14:textId="2B72F32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1611" w:type="dxa"/>
            <w:noWrap/>
          </w:tcPr>
          <w:p w14:paraId="3636BBA1" w14:textId="73E675A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1611" w:type="dxa"/>
            <w:noWrap/>
          </w:tcPr>
          <w:p w14:paraId="6CC8D146" w14:textId="6B3C961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  <w:tc>
          <w:tcPr>
            <w:tcW w:w="1611" w:type="dxa"/>
            <w:noWrap/>
          </w:tcPr>
          <w:p w14:paraId="6F1156B3" w14:textId="0E576F3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9.9</w:t>
            </w:r>
          </w:p>
        </w:tc>
      </w:tr>
      <w:tr w:rsidR="00261483" w:rsidRPr="00261483" w14:paraId="3EB949DB" w14:textId="77777777" w:rsidTr="0012621E">
        <w:trPr>
          <w:trHeight w:val="377"/>
        </w:trPr>
        <w:tc>
          <w:tcPr>
            <w:tcW w:w="1602" w:type="dxa"/>
            <w:vAlign w:val="center"/>
          </w:tcPr>
          <w:p w14:paraId="09F1B91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12" w:type="dxa"/>
            <w:vMerge/>
            <w:vAlign w:val="center"/>
          </w:tcPr>
          <w:p w14:paraId="1956D49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33267CE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66924770" w14:textId="4B51552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611" w:type="dxa"/>
            <w:noWrap/>
          </w:tcPr>
          <w:p w14:paraId="14CB8342" w14:textId="0A3BEB3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611" w:type="dxa"/>
            <w:noWrap/>
          </w:tcPr>
          <w:p w14:paraId="5E774035" w14:textId="37BC86F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3</w:t>
            </w:r>
          </w:p>
        </w:tc>
        <w:tc>
          <w:tcPr>
            <w:tcW w:w="1611" w:type="dxa"/>
            <w:noWrap/>
          </w:tcPr>
          <w:p w14:paraId="1FE72B2A" w14:textId="5692524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611" w:type="dxa"/>
            <w:noWrap/>
          </w:tcPr>
          <w:p w14:paraId="026FB20B" w14:textId="466A34A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  <w:tc>
          <w:tcPr>
            <w:tcW w:w="1611" w:type="dxa"/>
            <w:noWrap/>
          </w:tcPr>
          <w:p w14:paraId="120E03ED" w14:textId="73727E2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</w:tr>
      <w:tr w:rsidR="00261483" w:rsidRPr="00261483" w14:paraId="5BDB9F99" w14:textId="77777777" w:rsidTr="0012621E">
        <w:trPr>
          <w:trHeight w:val="377"/>
        </w:trPr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14:paraId="65532E3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12" w:type="dxa"/>
            <w:vMerge/>
            <w:tcBorders>
              <w:bottom w:val="single" w:sz="4" w:space="0" w:color="auto"/>
            </w:tcBorders>
            <w:vAlign w:val="center"/>
          </w:tcPr>
          <w:p w14:paraId="43212E7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bottom w:val="single" w:sz="4" w:space="0" w:color="auto"/>
            </w:tcBorders>
            <w:vAlign w:val="center"/>
          </w:tcPr>
          <w:p w14:paraId="6B00DC2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1B09C7B7" w14:textId="0A5E5A5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613F7658" w14:textId="60BC69A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5AABF704" w14:textId="372F539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1230479F" w14:textId="2DA77D3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5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61385934" w14:textId="0D7C406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49C313CE" w14:textId="72BFDF4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</w:tr>
      <w:tr w:rsidR="00261483" w:rsidRPr="00261483" w14:paraId="71C987E0" w14:textId="77777777" w:rsidTr="009F0CE1">
        <w:trPr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1386A1A7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45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EF43AD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6A8131C6" w14:textId="3DB8064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3.1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795F6E90" w14:textId="57D6D0F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5.8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5D219142" w14:textId="671BDD3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9.2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6BCE700F" w14:textId="33024B0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1.0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69ADDC8B" w14:textId="7A04AF9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2.3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4DF2AC51" w14:textId="20D13D9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6.9</w:t>
            </w:r>
          </w:p>
        </w:tc>
      </w:tr>
      <w:tr w:rsidR="00261483" w:rsidRPr="00261483" w14:paraId="45E75882" w14:textId="77777777" w:rsidTr="009F0CE1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5B6E7E28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458" w:type="dxa"/>
            <w:gridSpan w:val="2"/>
            <w:vMerge/>
            <w:vAlign w:val="center"/>
          </w:tcPr>
          <w:p w14:paraId="38EAA00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1C09B157" w14:textId="163404D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1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AE5220F" w14:textId="64AAC78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9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03586FEC" w14:textId="06B4956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3.2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2CA555F" w14:textId="58D5503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5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573A16E5" w14:textId="0A730AC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4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A8D32EB" w14:textId="7A70272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6.7</w:t>
            </w:r>
          </w:p>
        </w:tc>
      </w:tr>
    </w:tbl>
    <w:p w14:paraId="0DB02F85" w14:textId="77777777" w:rsidR="00CE036D" w:rsidRPr="00261483" w:rsidRDefault="00CE036D">
      <w:pPr>
        <w:rPr>
          <w:rFonts w:ascii="Times New Roman" w:hAnsi="Times New Roman" w:cs="Times New Roman"/>
        </w:rPr>
      </w:pPr>
    </w:p>
    <w:p w14:paraId="5ACA22B4" w14:textId="77777777" w:rsidR="00CE036D" w:rsidRPr="00261483" w:rsidRDefault="00CE036D">
      <w:pPr>
        <w:rPr>
          <w:rFonts w:ascii="Times New Roman" w:hAnsi="Times New Roman" w:cs="Times New Roman"/>
        </w:rPr>
      </w:pPr>
    </w:p>
    <w:p w14:paraId="17A22E6E" w14:textId="77777777" w:rsidR="00CE036D" w:rsidRPr="00261483" w:rsidRDefault="00CE036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409" w:tblpY="2421"/>
        <w:tblW w:w="137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2"/>
        <w:gridCol w:w="1312"/>
        <w:gridCol w:w="1146"/>
        <w:gridCol w:w="1611"/>
        <w:gridCol w:w="1611"/>
        <w:gridCol w:w="1611"/>
        <w:gridCol w:w="1611"/>
        <w:gridCol w:w="1611"/>
        <w:gridCol w:w="1611"/>
      </w:tblGrid>
      <w:tr w:rsidR="00CE036D" w:rsidRPr="00261483" w14:paraId="135222F5" w14:textId="77777777" w:rsidTr="004A4F04">
        <w:trPr>
          <w:trHeight w:val="377"/>
        </w:trPr>
        <w:tc>
          <w:tcPr>
            <w:tcW w:w="1602" w:type="dxa"/>
            <w:tcBorders>
              <w:top w:val="nil"/>
              <w:bottom w:val="single" w:sz="4" w:space="0" w:color="auto"/>
            </w:tcBorders>
            <w:vAlign w:val="center"/>
          </w:tcPr>
          <w:p w14:paraId="69FA3D72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center"/>
          </w:tcPr>
          <w:p w14:paraId="401438FF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vAlign w:val="center"/>
          </w:tcPr>
          <w:p w14:paraId="62DB6EC5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17355722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745C657A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17ADE705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05845B4D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41AF3A17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7A546921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recovery</w:t>
            </w:r>
          </w:p>
        </w:tc>
      </w:tr>
      <w:tr w:rsidR="00CE036D" w:rsidRPr="00261483" w14:paraId="14F209A3" w14:textId="77777777" w:rsidTr="004A4F04">
        <w:trPr>
          <w:gridAfter w:val="6"/>
          <w:wAfter w:w="9666" w:type="dxa"/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5113D02B" w14:textId="77777777" w:rsidR="00CE036D" w:rsidRPr="00261483" w:rsidRDefault="00CE036D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025E02F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Loading 2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8162764" w14:textId="237DC27D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2</w:t>
            </w:r>
            <w:r w:rsidRPr="00261483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261483" w:rsidRPr="00261483" w14:paraId="4C0D3B85" w14:textId="77777777" w:rsidTr="005174FC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2468801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5805DB7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73C0AB5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417AC76E" w14:textId="391A4A8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E41AD17" w14:textId="40AB2C3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589A14EF" w14:textId="01CAF7E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A21FCE7" w14:textId="6295BAF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1.8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4EFE8DB" w14:textId="2532E30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2C50994" w14:textId="2C3CB56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1.8</w:t>
            </w:r>
          </w:p>
        </w:tc>
      </w:tr>
      <w:tr w:rsidR="00261483" w:rsidRPr="00261483" w14:paraId="1067E237" w14:textId="77777777" w:rsidTr="005174FC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32B1457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55C2D28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2E12646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12A2661D" w14:textId="3008D25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B341DD4" w14:textId="5D793E5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969502B" w14:textId="0F59BCC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83548BA" w14:textId="00AB7C4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F33EFDF" w14:textId="4DCB77C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1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68611DA" w14:textId="11BFBC4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</w:tr>
      <w:tr w:rsidR="00261483" w:rsidRPr="00261483" w14:paraId="7C644CF9" w14:textId="77777777" w:rsidTr="005174FC">
        <w:trPr>
          <w:trHeight w:val="377"/>
        </w:trPr>
        <w:tc>
          <w:tcPr>
            <w:tcW w:w="1602" w:type="dxa"/>
            <w:vAlign w:val="center"/>
          </w:tcPr>
          <w:p w14:paraId="7C5E21E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2" w:type="dxa"/>
            <w:vMerge/>
            <w:vAlign w:val="center"/>
          </w:tcPr>
          <w:p w14:paraId="4248B26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79F0041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07D99976" w14:textId="03A7D08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611" w:type="dxa"/>
            <w:noWrap/>
          </w:tcPr>
          <w:p w14:paraId="41E0F2D9" w14:textId="57F8B7B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611" w:type="dxa"/>
            <w:noWrap/>
          </w:tcPr>
          <w:p w14:paraId="6DD14466" w14:textId="7BACE96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7</w:t>
            </w:r>
          </w:p>
        </w:tc>
        <w:tc>
          <w:tcPr>
            <w:tcW w:w="1611" w:type="dxa"/>
            <w:noWrap/>
          </w:tcPr>
          <w:p w14:paraId="1039E788" w14:textId="3383134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1611" w:type="dxa"/>
            <w:noWrap/>
          </w:tcPr>
          <w:p w14:paraId="1874043B" w14:textId="46872BD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  <w:tc>
          <w:tcPr>
            <w:tcW w:w="1611" w:type="dxa"/>
            <w:noWrap/>
          </w:tcPr>
          <w:p w14:paraId="35D30B46" w14:textId="4AA98E8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1.2</w:t>
            </w:r>
          </w:p>
        </w:tc>
      </w:tr>
      <w:tr w:rsidR="00261483" w:rsidRPr="00261483" w14:paraId="5F80DAF8" w14:textId="77777777" w:rsidTr="005174FC">
        <w:trPr>
          <w:trHeight w:val="377"/>
        </w:trPr>
        <w:tc>
          <w:tcPr>
            <w:tcW w:w="1602" w:type="dxa"/>
            <w:vAlign w:val="center"/>
          </w:tcPr>
          <w:p w14:paraId="2EE9F6C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2" w:type="dxa"/>
            <w:vMerge/>
            <w:vAlign w:val="center"/>
          </w:tcPr>
          <w:p w14:paraId="60ACEFC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6576B98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16B9020F" w14:textId="65CEA0F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611" w:type="dxa"/>
            <w:noWrap/>
          </w:tcPr>
          <w:p w14:paraId="5290B6E4" w14:textId="4301491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611" w:type="dxa"/>
            <w:noWrap/>
          </w:tcPr>
          <w:p w14:paraId="14C52092" w14:textId="235CF34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1611" w:type="dxa"/>
            <w:noWrap/>
          </w:tcPr>
          <w:p w14:paraId="697F4F69" w14:textId="3FECFBE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3</w:t>
            </w:r>
          </w:p>
        </w:tc>
        <w:tc>
          <w:tcPr>
            <w:tcW w:w="1611" w:type="dxa"/>
            <w:noWrap/>
          </w:tcPr>
          <w:p w14:paraId="54166F32" w14:textId="018886F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2</w:t>
            </w:r>
          </w:p>
        </w:tc>
        <w:tc>
          <w:tcPr>
            <w:tcW w:w="1611" w:type="dxa"/>
            <w:noWrap/>
          </w:tcPr>
          <w:p w14:paraId="7BB4BB42" w14:textId="6DAF68F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9</w:t>
            </w:r>
          </w:p>
        </w:tc>
      </w:tr>
      <w:tr w:rsidR="00261483" w:rsidRPr="00261483" w14:paraId="43B998E7" w14:textId="77777777" w:rsidTr="005174FC">
        <w:trPr>
          <w:trHeight w:val="377"/>
        </w:trPr>
        <w:tc>
          <w:tcPr>
            <w:tcW w:w="1602" w:type="dxa"/>
            <w:vAlign w:val="center"/>
          </w:tcPr>
          <w:p w14:paraId="6D5D500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2" w:type="dxa"/>
            <w:vMerge/>
            <w:vAlign w:val="center"/>
          </w:tcPr>
          <w:p w14:paraId="2FD3367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4DE4AA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6EE1C792" w14:textId="7D5B538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611" w:type="dxa"/>
            <w:noWrap/>
          </w:tcPr>
          <w:p w14:paraId="66B21802" w14:textId="33A1430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611" w:type="dxa"/>
            <w:noWrap/>
          </w:tcPr>
          <w:p w14:paraId="594FFB30" w14:textId="4C9558A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611" w:type="dxa"/>
            <w:noWrap/>
          </w:tcPr>
          <w:p w14:paraId="6C6440F1" w14:textId="1876FB3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1611" w:type="dxa"/>
            <w:noWrap/>
          </w:tcPr>
          <w:p w14:paraId="5D1C5BF4" w14:textId="278FA90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611" w:type="dxa"/>
            <w:noWrap/>
          </w:tcPr>
          <w:p w14:paraId="240089F7" w14:textId="4D54085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</w:tr>
      <w:tr w:rsidR="00261483" w:rsidRPr="00261483" w14:paraId="7CE7B4EC" w14:textId="77777777" w:rsidTr="005174FC">
        <w:trPr>
          <w:trHeight w:val="377"/>
        </w:trPr>
        <w:tc>
          <w:tcPr>
            <w:tcW w:w="1602" w:type="dxa"/>
            <w:vAlign w:val="center"/>
          </w:tcPr>
          <w:p w14:paraId="422BBD6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2" w:type="dxa"/>
            <w:vMerge/>
            <w:vAlign w:val="center"/>
          </w:tcPr>
          <w:p w14:paraId="230D9F9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CB10E4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0F7E3F4C" w14:textId="2BD0140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611" w:type="dxa"/>
            <w:noWrap/>
          </w:tcPr>
          <w:p w14:paraId="794EF73C" w14:textId="689CE2A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611" w:type="dxa"/>
            <w:noWrap/>
          </w:tcPr>
          <w:p w14:paraId="656FB494" w14:textId="65B0DF0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611" w:type="dxa"/>
            <w:noWrap/>
          </w:tcPr>
          <w:p w14:paraId="096F6E4E" w14:textId="4D69547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1611" w:type="dxa"/>
            <w:noWrap/>
          </w:tcPr>
          <w:p w14:paraId="12E76654" w14:textId="5CD9CD7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611" w:type="dxa"/>
            <w:noWrap/>
          </w:tcPr>
          <w:p w14:paraId="524D5CA3" w14:textId="2AAC3A9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</w:tr>
      <w:tr w:rsidR="00261483" w:rsidRPr="00261483" w14:paraId="48A4AC79" w14:textId="77777777" w:rsidTr="005174FC">
        <w:trPr>
          <w:trHeight w:val="377"/>
        </w:trPr>
        <w:tc>
          <w:tcPr>
            <w:tcW w:w="1602" w:type="dxa"/>
            <w:vAlign w:val="center"/>
          </w:tcPr>
          <w:p w14:paraId="6014CE8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2" w:type="dxa"/>
            <w:vMerge/>
            <w:vAlign w:val="center"/>
          </w:tcPr>
          <w:p w14:paraId="1943D03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9975FD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1F43913F" w14:textId="2C500C4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611" w:type="dxa"/>
            <w:noWrap/>
          </w:tcPr>
          <w:p w14:paraId="7E27D9D3" w14:textId="15F3780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611" w:type="dxa"/>
            <w:noWrap/>
          </w:tcPr>
          <w:p w14:paraId="59DC7FD8" w14:textId="384F760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611" w:type="dxa"/>
            <w:noWrap/>
          </w:tcPr>
          <w:p w14:paraId="7B21559C" w14:textId="5B700F8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5</w:t>
            </w:r>
          </w:p>
        </w:tc>
        <w:tc>
          <w:tcPr>
            <w:tcW w:w="1611" w:type="dxa"/>
            <w:noWrap/>
          </w:tcPr>
          <w:p w14:paraId="48DE4133" w14:textId="7510D38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611" w:type="dxa"/>
            <w:noWrap/>
          </w:tcPr>
          <w:p w14:paraId="1178215D" w14:textId="2190F82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5</w:t>
            </w:r>
          </w:p>
        </w:tc>
      </w:tr>
      <w:tr w:rsidR="00261483" w:rsidRPr="00261483" w14:paraId="5B63D524" w14:textId="77777777" w:rsidTr="005174FC">
        <w:trPr>
          <w:trHeight w:val="377"/>
        </w:trPr>
        <w:tc>
          <w:tcPr>
            <w:tcW w:w="1602" w:type="dxa"/>
            <w:vAlign w:val="center"/>
          </w:tcPr>
          <w:p w14:paraId="707986E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2" w:type="dxa"/>
            <w:vMerge/>
            <w:vAlign w:val="center"/>
          </w:tcPr>
          <w:p w14:paraId="013A44A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3368C5F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557F3B8B" w14:textId="518CDCE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611" w:type="dxa"/>
            <w:noWrap/>
          </w:tcPr>
          <w:p w14:paraId="0D1C2C49" w14:textId="2402DFC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611" w:type="dxa"/>
            <w:noWrap/>
          </w:tcPr>
          <w:p w14:paraId="0CDBB428" w14:textId="1D50DEE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1611" w:type="dxa"/>
            <w:noWrap/>
          </w:tcPr>
          <w:p w14:paraId="639B0885" w14:textId="4283B0B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1611" w:type="dxa"/>
            <w:noWrap/>
          </w:tcPr>
          <w:p w14:paraId="4DA2B3AD" w14:textId="5120095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1611" w:type="dxa"/>
            <w:noWrap/>
          </w:tcPr>
          <w:p w14:paraId="75D3DA1F" w14:textId="55124D4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7</w:t>
            </w:r>
          </w:p>
        </w:tc>
      </w:tr>
      <w:tr w:rsidR="00261483" w:rsidRPr="00261483" w14:paraId="652DAFD2" w14:textId="77777777" w:rsidTr="005174FC">
        <w:trPr>
          <w:trHeight w:val="377"/>
        </w:trPr>
        <w:tc>
          <w:tcPr>
            <w:tcW w:w="1602" w:type="dxa"/>
            <w:vAlign w:val="center"/>
          </w:tcPr>
          <w:p w14:paraId="1FF4A5E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2" w:type="dxa"/>
            <w:vMerge/>
            <w:vAlign w:val="center"/>
          </w:tcPr>
          <w:p w14:paraId="078DC1B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644CB2A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6D6E0369" w14:textId="3A2B895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611" w:type="dxa"/>
            <w:noWrap/>
          </w:tcPr>
          <w:p w14:paraId="3085B813" w14:textId="3341963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611" w:type="dxa"/>
            <w:noWrap/>
          </w:tcPr>
          <w:p w14:paraId="14F37E28" w14:textId="762BB4B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611" w:type="dxa"/>
            <w:noWrap/>
          </w:tcPr>
          <w:p w14:paraId="5C3B826C" w14:textId="05C16F7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611" w:type="dxa"/>
            <w:noWrap/>
          </w:tcPr>
          <w:p w14:paraId="7207446B" w14:textId="68DDA95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  <w:tc>
          <w:tcPr>
            <w:tcW w:w="1611" w:type="dxa"/>
            <w:noWrap/>
          </w:tcPr>
          <w:p w14:paraId="1BD8BF40" w14:textId="1AB6D75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4</w:t>
            </w:r>
          </w:p>
        </w:tc>
      </w:tr>
      <w:tr w:rsidR="00261483" w:rsidRPr="00261483" w14:paraId="1E54D64D" w14:textId="77777777" w:rsidTr="005174FC">
        <w:trPr>
          <w:trHeight w:val="377"/>
        </w:trPr>
        <w:tc>
          <w:tcPr>
            <w:tcW w:w="1602" w:type="dxa"/>
            <w:vAlign w:val="center"/>
          </w:tcPr>
          <w:p w14:paraId="24BF069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2" w:type="dxa"/>
            <w:vMerge/>
            <w:vAlign w:val="center"/>
          </w:tcPr>
          <w:p w14:paraId="4F6DDAD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4471B5E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595C87E1" w14:textId="736FB87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611" w:type="dxa"/>
            <w:noWrap/>
          </w:tcPr>
          <w:p w14:paraId="4DD5B394" w14:textId="200465E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611" w:type="dxa"/>
            <w:noWrap/>
          </w:tcPr>
          <w:p w14:paraId="1A5723BD" w14:textId="63C5288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611" w:type="dxa"/>
            <w:noWrap/>
          </w:tcPr>
          <w:p w14:paraId="1C02BD83" w14:textId="1DAFA67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611" w:type="dxa"/>
            <w:noWrap/>
          </w:tcPr>
          <w:p w14:paraId="302D18BE" w14:textId="7691252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  <w:tc>
          <w:tcPr>
            <w:tcW w:w="1611" w:type="dxa"/>
            <w:noWrap/>
          </w:tcPr>
          <w:p w14:paraId="4D1AF5CF" w14:textId="394A21E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</w:tr>
      <w:tr w:rsidR="00261483" w:rsidRPr="00261483" w14:paraId="7E864DEB" w14:textId="77777777" w:rsidTr="005174FC">
        <w:trPr>
          <w:trHeight w:val="377"/>
        </w:trPr>
        <w:tc>
          <w:tcPr>
            <w:tcW w:w="1602" w:type="dxa"/>
            <w:vAlign w:val="center"/>
          </w:tcPr>
          <w:p w14:paraId="37AE021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12" w:type="dxa"/>
            <w:vMerge/>
            <w:vAlign w:val="center"/>
          </w:tcPr>
          <w:p w14:paraId="299410F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305AB17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2255DEE5" w14:textId="6C04711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611" w:type="dxa"/>
            <w:noWrap/>
          </w:tcPr>
          <w:p w14:paraId="5354BC6D" w14:textId="0174549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611" w:type="dxa"/>
            <w:noWrap/>
          </w:tcPr>
          <w:p w14:paraId="74CD7524" w14:textId="66DD931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7</w:t>
            </w:r>
          </w:p>
        </w:tc>
        <w:tc>
          <w:tcPr>
            <w:tcW w:w="1611" w:type="dxa"/>
            <w:noWrap/>
          </w:tcPr>
          <w:p w14:paraId="0913D43A" w14:textId="5D60FE0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3</w:t>
            </w:r>
          </w:p>
        </w:tc>
        <w:tc>
          <w:tcPr>
            <w:tcW w:w="1611" w:type="dxa"/>
            <w:noWrap/>
          </w:tcPr>
          <w:p w14:paraId="58C16925" w14:textId="6CFF011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4</w:t>
            </w:r>
          </w:p>
        </w:tc>
        <w:tc>
          <w:tcPr>
            <w:tcW w:w="1611" w:type="dxa"/>
            <w:noWrap/>
          </w:tcPr>
          <w:p w14:paraId="0EEB9380" w14:textId="0DDA2E1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1.5</w:t>
            </w:r>
          </w:p>
        </w:tc>
      </w:tr>
      <w:tr w:rsidR="00261483" w:rsidRPr="00261483" w14:paraId="1839D5AB" w14:textId="77777777" w:rsidTr="005174FC">
        <w:trPr>
          <w:trHeight w:val="377"/>
        </w:trPr>
        <w:tc>
          <w:tcPr>
            <w:tcW w:w="1602" w:type="dxa"/>
            <w:vAlign w:val="center"/>
          </w:tcPr>
          <w:p w14:paraId="016827F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12" w:type="dxa"/>
            <w:vMerge/>
            <w:vAlign w:val="center"/>
          </w:tcPr>
          <w:p w14:paraId="13D1B7F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6F8AA5D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350A0AA8" w14:textId="06280F7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611" w:type="dxa"/>
            <w:noWrap/>
          </w:tcPr>
          <w:p w14:paraId="5D479889" w14:textId="49E6F90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611" w:type="dxa"/>
            <w:noWrap/>
          </w:tcPr>
          <w:p w14:paraId="1EB3A0E1" w14:textId="3CECCB2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  <w:tc>
          <w:tcPr>
            <w:tcW w:w="1611" w:type="dxa"/>
            <w:noWrap/>
          </w:tcPr>
          <w:p w14:paraId="6C2F9ACC" w14:textId="633B4F5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611" w:type="dxa"/>
            <w:noWrap/>
          </w:tcPr>
          <w:p w14:paraId="795273C0" w14:textId="755ECBB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1611" w:type="dxa"/>
            <w:noWrap/>
          </w:tcPr>
          <w:p w14:paraId="6B2F7F77" w14:textId="50B9030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</w:tr>
      <w:tr w:rsidR="00261483" w:rsidRPr="00261483" w14:paraId="5B0D60D6" w14:textId="77777777" w:rsidTr="005174FC">
        <w:trPr>
          <w:trHeight w:val="377"/>
        </w:trPr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14:paraId="7DC6C81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12" w:type="dxa"/>
            <w:vMerge/>
            <w:tcBorders>
              <w:bottom w:val="single" w:sz="4" w:space="0" w:color="auto"/>
            </w:tcBorders>
            <w:vAlign w:val="center"/>
          </w:tcPr>
          <w:p w14:paraId="4DF681A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bottom w:val="single" w:sz="4" w:space="0" w:color="auto"/>
            </w:tcBorders>
            <w:vAlign w:val="center"/>
          </w:tcPr>
          <w:p w14:paraId="04D7D9B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67C87F0C" w14:textId="64B68A3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11BEDE55" w14:textId="49E2772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626416BA" w14:textId="10017B4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34C8D216" w14:textId="23E2BBB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17305AC7" w14:textId="4C48376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1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35175464" w14:textId="0982D8D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</w:tr>
      <w:tr w:rsidR="00261483" w:rsidRPr="00261483" w14:paraId="1BAFF9FD" w14:textId="77777777" w:rsidTr="00220AAE">
        <w:trPr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2B48C9C9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45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2271E7E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06DA787D" w14:textId="6C1C77D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3.3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064D18A6" w14:textId="1B2F8F2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5.8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56B7457C" w14:textId="0A93059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0.0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4FF19431" w14:textId="4549229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1.4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01CEF618" w14:textId="21C15E1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3.4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7BC3A578" w14:textId="1244552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7.2</w:t>
            </w:r>
          </w:p>
        </w:tc>
      </w:tr>
      <w:tr w:rsidR="00261483" w:rsidRPr="00261483" w14:paraId="004C7ECD" w14:textId="77777777" w:rsidTr="00220AAE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49162006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458" w:type="dxa"/>
            <w:gridSpan w:val="2"/>
            <w:vMerge/>
            <w:vAlign w:val="center"/>
          </w:tcPr>
          <w:p w14:paraId="70D75A1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10A85BB5" w14:textId="6283921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5D2F484" w14:textId="6C8906F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9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8FB238D" w14:textId="5FDC7CC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3.8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458FA985" w14:textId="28AAE84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4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367303B" w14:textId="3F9DE8C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5.2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8B203E7" w14:textId="27F7CCD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6.5</w:t>
            </w:r>
          </w:p>
        </w:tc>
      </w:tr>
    </w:tbl>
    <w:p w14:paraId="43DC0009" w14:textId="77777777" w:rsidR="00CE036D" w:rsidRPr="00261483" w:rsidRDefault="00CE036D">
      <w:pPr>
        <w:rPr>
          <w:rFonts w:ascii="Times New Roman" w:hAnsi="Times New Roman" w:cs="Times New Roman"/>
        </w:rPr>
      </w:pPr>
    </w:p>
    <w:p w14:paraId="2A9AE892" w14:textId="77777777" w:rsidR="00CE036D" w:rsidRPr="00261483" w:rsidRDefault="00CE036D">
      <w:pPr>
        <w:rPr>
          <w:rFonts w:ascii="Times New Roman" w:hAnsi="Times New Roman" w:cs="Times New Roman"/>
        </w:rPr>
      </w:pPr>
    </w:p>
    <w:p w14:paraId="13D8E6B5" w14:textId="77777777" w:rsidR="00CE036D" w:rsidRPr="00261483" w:rsidRDefault="00CE036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409" w:tblpY="2421"/>
        <w:tblW w:w="137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2"/>
        <w:gridCol w:w="1312"/>
        <w:gridCol w:w="1146"/>
        <w:gridCol w:w="1611"/>
        <w:gridCol w:w="1611"/>
        <w:gridCol w:w="1611"/>
        <w:gridCol w:w="1611"/>
        <w:gridCol w:w="1611"/>
        <w:gridCol w:w="1611"/>
      </w:tblGrid>
      <w:tr w:rsidR="00CE036D" w:rsidRPr="00261483" w14:paraId="2DB4B0D8" w14:textId="77777777" w:rsidTr="004A4F04">
        <w:trPr>
          <w:trHeight w:val="377"/>
        </w:trPr>
        <w:tc>
          <w:tcPr>
            <w:tcW w:w="1602" w:type="dxa"/>
            <w:tcBorders>
              <w:top w:val="nil"/>
              <w:bottom w:val="single" w:sz="4" w:space="0" w:color="auto"/>
            </w:tcBorders>
            <w:vAlign w:val="center"/>
          </w:tcPr>
          <w:p w14:paraId="35CB65A5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center"/>
          </w:tcPr>
          <w:p w14:paraId="570745C1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vAlign w:val="center"/>
          </w:tcPr>
          <w:p w14:paraId="4D0BF3A6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5E8F0EC7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3136E294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219F0C07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6D9D2E39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42033E10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1170C14F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recovery</w:t>
            </w:r>
          </w:p>
        </w:tc>
      </w:tr>
      <w:tr w:rsidR="00CE036D" w:rsidRPr="00261483" w14:paraId="2B406C0A" w14:textId="77777777" w:rsidTr="004A4F04">
        <w:trPr>
          <w:gridAfter w:val="6"/>
          <w:wAfter w:w="9666" w:type="dxa"/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07F10A57" w14:textId="77777777" w:rsidR="00CE036D" w:rsidRPr="00261483" w:rsidRDefault="00CE036D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526641A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Loading 2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CDB11A2" w14:textId="387F6FD5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2</w:t>
            </w:r>
            <w:r w:rsidRPr="00261483">
              <w:rPr>
                <w:rFonts w:ascii="Times New Roman" w:hAnsi="Times New Roman" w:cs="Times New Roman"/>
                <w:b/>
              </w:rPr>
              <w:t>9</w:t>
            </w:r>
          </w:p>
        </w:tc>
      </w:tr>
      <w:tr w:rsidR="00261483" w:rsidRPr="00261483" w14:paraId="56B6D24A" w14:textId="77777777" w:rsidTr="00465F9C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617D7C9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2621BF9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77BEEA2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722AABA4" w14:textId="31A465E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A07B6F9" w14:textId="0AE6B3A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45036D29" w14:textId="4F87BC6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F7F9DA7" w14:textId="2552A87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1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4DCFEEC0" w14:textId="6F166F5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D0728D9" w14:textId="4AB9613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8.5</w:t>
            </w:r>
          </w:p>
        </w:tc>
      </w:tr>
      <w:tr w:rsidR="00261483" w:rsidRPr="00261483" w14:paraId="517AE9FD" w14:textId="77777777" w:rsidTr="00465F9C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3EAE495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3F4023A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1AA4E5C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431100C1" w14:textId="44D2B53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E56BBAF" w14:textId="627F216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06B2507" w14:textId="423224A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09787282" w14:textId="18B4A3D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CCDAD74" w14:textId="64FD1C2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9843F3E" w14:textId="5D2F04B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7.9</w:t>
            </w:r>
          </w:p>
        </w:tc>
      </w:tr>
      <w:tr w:rsidR="00261483" w:rsidRPr="00261483" w14:paraId="2EBDF97F" w14:textId="77777777" w:rsidTr="00465F9C">
        <w:trPr>
          <w:trHeight w:val="377"/>
        </w:trPr>
        <w:tc>
          <w:tcPr>
            <w:tcW w:w="1602" w:type="dxa"/>
            <w:vAlign w:val="center"/>
          </w:tcPr>
          <w:p w14:paraId="736F7F2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2" w:type="dxa"/>
            <w:vMerge/>
            <w:vAlign w:val="center"/>
          </w:tcPr>
          <w:p w14:paraId="176DD8C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6C21390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5194D3D9" w14:textId="6FD427C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611" w:type="dxa"/>
            <w:noWrap/>
          </w:tcPr>
          <w:p w14:paraId="559008AB" w14:textId="39062A6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611" w:type="dxa"/>
            <w:noWrap/>
          </w:tcPr>
          <w:p w14:paraId="11A963FD" w14:textId="3C964F4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7.0</w:t>
            </w:r>
          </w:p>
        </w:tc>
        <w:tc>
          <w:tcPr>
            <w:tcW w:w="1611" w:type="dxa"/>
            <w:noWrap/>
          </w:tcPr>
          <w:p w14:paraId="2A6D888D" w14:textId="6D6BE25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1611" w:type="dxa"/>
            <w:noWrap/>
          </w:tcPr>
          <w:p w14:paraId="471C4012" w14:textId="5ED6AFA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2.7</w:t>
            </w:r>
          </w:p>
        </w:tc>
        <w:tc>
          <w:tcPr>
            <w:tcW w:w="1611" w:type="dxa"/>
            <w:noWrap/>
          </w:tcPr>
          <w:p w14:paraId="21D2CAE2" w14:textId="6D1E166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</w:tr>
      <w:tr w:rsidR="00261483" w:rsidRPr="00261483" w14:paraId="5691C60D" w14:textId="77777777" w:rsidTr="00465F9C">
        <w:trPr>
          <w:trHeight w:val="377"/>
        </w:trPr>
        <w:tc>
          <w:tcPr>
            <w:tcW w:w="1602" w:type="dxa"/>
            <w:vAlign w:val="center"/>
          </w:tcPr>
          <w:p w14:paraId="49195C3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2" w:type="dxa"/>
            <w:vMerge/>
            <w:vAlign w:val="center"/>
          </w:tcPr>
          <w:p w14:paraId="6CF3BD7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DB75D8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5E8B2CC0" w14:textId="364E3AB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6</w:t>
            </w:r>
          </w:p>
        </w:tc>
        <w:tc>
          <w:tcPr>
            <w:tcW w:w="1611" w:type="dxa"/>
            <w:noWrap/>
          </w:tcPr>
          <w:p w14:paraId="1C40AA81" w14:textId="7230763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6</w:t>
            </w:r>
          </w:p>
        </w:tc>
        <w:tc>
          <w:tcPr>
            <w:tcW w:w="1611" w:type="dxa"/>
            <w:noWrap/>
          </w:tcPr>
          <w:p w14:paraId="77D9C7CA" w14:textId="483525F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  <w:tc>
          <w:tcPr>
            <w:tcW w:w="1611" w:type="dxa"/>
            <w:noWrap/>
          </w:tcPr>
          <w:p w14:paraId="78D281AC" w14:textId="39FDDE2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1611" w:type="dxa"/>
            <w:noWrap/>
          </w:tcPr>
          <w:p w14:paraId="3EC595E6" w14:textId="5B414AB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  <w:tc>
          <w:tcPr>
            <w:tcW w:w="1611" w:type="dxa"/>
            <w:noWrap/>
          </w:tcPr>
          <w:p w14:paraId="3D14807B" w14:textId="72DB938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4</w:t>
            </w:r>
          </w:p>
        </w:tc>
      </w:tr>
      <w:tr w:rsidR="00261483" w:rsidRPr="00261483" w14:paraId="140DBF25" w14:textId="77777777" w:rsidTr="00465F9C">
        <w:trPr>
          <w:trHeight w:val="377"/>
        </w:trPr>
        <w:tc>
          <w:tcPr>
            <w:tcW w:w="1602" w:type="dxa"/>
            <w:vAlign w:val="center"/>
          </w:tcPr>
          <w:p w14:paraId="3167B29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2" w:type="dxa"/>
            <w:vMerge/>
            <w:vAlign w:val="center"/>
          </w:tcPr>
          <w:p w14:paraId="723C45B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0D4A7F8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7E0B2AFE" w14:textId="6CB6E44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611" w:type="dxa"/>
            <w:noWrap/>
          </w:tcPr>
          <w:p w14:paraId="0D7D4105" w14:textId="3F61446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611" w:type="dxa"/>
            <w:noWrap/>
          </w:tcPr>
          <w:p w14:paraId="19342247" w14:textId="1189E29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3</w:t>
            </w:r>
          </w:p>
        </w:tc>
        <w:tc>
          <w:tcPr>
            <w:tcW w:w="1611" w:type="dxa"/>
            <w:noWrap/>
          </w:tcPr>
          <w:p w14:paraId="0013BFE2" w14:textId="71C64CB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611" w:type="dxa"/>
            <w:noWrap/>
          </w:tcPr>
          <w:p w14:paraId="10B4FC86" w14:textId="5F78DE9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611" w:type="dxa"/>
            <w:noWrap/>
          </w:tcPr>
          <w:p w14:paraId="0A4855BC" w14:textId="3B0135C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7.4</w:t>
            </w:r>
          </w:p>
        </w:tc>
      </w:tr>
      <w:tr w:rsidR="00261483" w:rsidRPr="00261483" w14:paraId="3291ECC8" w14:textId="77777777" w:rsidTr="00465F9C">
        <w:trPr>
          <w:trHeight w:val="377"/>
        </w:trPr>
        <w:tc>
          <w:tcPr>
            <w:tcW w:w="1602" w:type="dxa"/>
            <w:vAlign w:val="center"/>
          </w:tcPr>
          <w:p w14:paraId="6E6AB86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2" w:type="dxa"/>
            <w:vMerge/>
            <w:vAlign w:val="center"/>
          </w:tcPr>
          <w:p w14:paraId="0F31973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7C82DF2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43B915D8" w14:textId="3879001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611" w:type="dxa"/>
            <w:noWrap/>
          </w:tcPr>
          <w:p w14:paraId="2E87DE67" w14:textId="1505424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611" w:type="dxa"/>
            <w:noWrap/>
          </w:tcPr>
          <w:p w14:paraId="2D6BF494" w14:textId="05CD7CE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611" w:type="dxa"/>
            <w:noWrap/>
          </w:tcPr>
          <w:p w14:paraId="21929F78" w14:textId="373DB09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1611" w:type="dxa"/>
            <w:noWrap/>
          </w:tcPr>
          <w:p w14:paraId="10FC7FEF" w14:textId="54AB6DD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4</w:t>
            </w:r>
          </w:p>
        </w:tc>
        <w:tc>
          <w:tcPr>
            <w:tcW w:w="1611" w:type="dxa"/>
            <w:noWrap/>
          </w:tcPr>
          <w:p w14:paraId="41C4B649" w14:textId="4FA094C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0</w:t>
            </w:r>
          </w:p>
        </w:tc>
      </w:tr>
      <w:tr w:rsidR="00261483" w:rsidRPr="00261483" w14:paraId="6421474D" w14:textId="77777777" w:rsidTr="00465F9C">
        <w:trPr>
          <w:trHeight w:val="377"/>
        </w:trPr>
        <w:tc>
          <w:tcPr>
            <w:tcW w:w="1602" w:type="dxa"/>
            <w:vAlign w:val="center"/>
          </w:tcPr>
          <w:p w14:paraId="23357B7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2" w:type="dxa"/>
            <w:vMerge/>
            <w:vAlign w:val="center"/>
          </w:tcPr>
          <w:p w14:paraId="55CE50A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66F9215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7E81A893" w14:textId="5E79B7A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611" w:type="dxa"/>
            <w:noWrap/>
          </w:tcPr>
          <w:p w14:paraId="4F2D0DA8" w14:textId="7E8704B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611" w:type="dxa"/>
            <w:noWrap/>
          </w:tcPr>
          <w:p w14:paraId="0E71C26C" w14:textId="1CCDB1A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1611" w:type="dxa"/>
            <w:noWrap/>
          </w:tcPr>
          <w:p w14:paraId="3D3C5B49" w14:textId="1A25628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611" w:type="dxa"/>
            <w:noWrap/>
          </w:tcPr>
          <w:p w14:paraId="4F86E63F" w14:textId="2742CA5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1611" w:type="dxa"/>
            <w:noWrap/>
          </w:tcPr>
          <w:p w14:paraId="053BD9DB" w14:textId="48591C8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2</w:t>
            </w:r>
          </w:p>
        </w:tc>
      </w:tr>
      <w:tr w:rsidR="00261483" w:rsidRPr="00261483" w14:paraId="04AB5C4A" w14:textId="77777777" w:rsidTr="00465F9C">
        <w:trPr>
          <w:trHeight w:val="377"/>
        </w:trPr>
        <w:tc>
          <w:tcPr>
            <w:tcW w:w="1602" w:type="dxa"/>
            <w:vAlign w:val="center"/>
          </w:tcPr>
          <w:p w14:paraId="6BB93D4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2" w:type="dxa"/>
            <w:vMerge/>
            <w:vAlign w:val="center"/>
          </w:tcPr>
          <w:p w14:paraId="3C707A4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420FB32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6F58FCAA" w14:textId="1DA87EB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611" w:type="dxa"/>
            <w:noWrap/>
          </w:tcPr>
          <w:p w14:paraId="43E1FE9E" w14:textId="6411651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611" w:type="dxa"/>
            <w:noWrap/>
          </w:tcPr>
          <w:p w14:paraId="4FF1CCCA" w14:textId="0A5F981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611" w:type="dxa"/>
            <w:noWrap/>
          </w:tcPr>
          <w:p w14:paraId="0A4A2F9D" w14:textId="105B874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3</w:t>
            </w:r>
          </w:p>
        </w:tc>
        <w:tc>
          <w:tcPr>
            <w:tcW w:w="1611" w:type="dxa"/>
            <w:noWrap/>
          </w:tcPr>
          <w:p w14:paraId="5B113F6C" w14:textId="226244A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611" w:type="dxa"/>
            <w:noWrap/>
          </w:tcPr>
          <w:p w14:paraId="3FBB0493" w14:textId="2EEF9C0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8.3</w:t>
            </w:r>
          </w:p>
        </w:tc>
      </w:tr>
      <w:tr w:rsidR="00261483" w:rsidRPr="00261483" w14:paraId="3C7DC9D8" w14:textId="77777777" w:rsidTr="00465F9C">
        <w:trPr>
          <w:trHeight w:val="377"/>
        </w:trPr>
        <w:tc>
          <w:tcPr>
            <w:tcW w:w="1602" w:type="dxa"/>
            <w:vAlign w:val="center"/>
          </w:tcPr>
          <w:p w14:paraId="3D00310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2" w:type="dxa"/>
            <w:vMerge/>
            <w:vAlign w:val="center"/>
          </w:tcPr>
          <w:p w14:paraId="4B66224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283DC8D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654FED00" w14:textId="39423DB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611" w:type="dxa"/>
            <w:noWrap/>
          </w:tcPr>
          <w:p w14:paraId="4643F89C" w14:textId="3D47838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611" w:type="dxa"/>
            <w:noWrap/>
          </w:tcPr>
          <w:p w14:paraId="38A549D2" w14:textId="7B8CD1C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611" w:type="dxa"/>
            <w:noWrap/>
          </w:tcPr>
          <w:p w14:paraId="380DCC44" w14:textId="6458273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611" w:type="dxa"/>
            <w:noWrap/>
          </w:tcPr>
          <w:p w14:paraId="0462116B" w14:textId="24E643A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1611" w:type="dxa"/>
            <w:noWrap/>
          </w:tcPr>
          <w:p w14:paraId="4142D8A3" w14:textId="30BF08A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</w:tr>
      <w:tr w:rsidR="00261483" w:rsidRPr="00261483" w14:paraId="07C30278" w14:textId="77777777" w:rsidTr="00465F9C">
        <w:trPr>
          <w:trHeight w:val="377"/>
        </w:trPr>
        <w:tc>
          <w:tcPr>
            <w:tcW w:w="1602" w:type="dxa"/>
            <w:vAlign w:val="center"/>
          </w:tcPr>
          <w:p w14:paraId="40B53B2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2" w:type="dxa"/>
            <w:vMerge/>
            <w:vAlign w:val="center"/>
          </w:tcPr>
          <w:p w14:paraId="03AA752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3D5C041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0E151044" w14:textId="2BBAFEF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611" w:type="dxa"/>
            <w:noWrap/>
          </w:tcPr>
          <w:p w14:paraId="591DBF7E" w14:textId="3FD390C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  <w:tc>
          <w:tcPr>
            <w:tcW w:w="1611" w:type="dxa"/>
            <w:noWrap/>
          </w:tcPr>
          <w:p w14:paraId="654826DA" w14:textId="3266471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1611" w:type="dxa"/>
            <w:noWrap/>
          </w:tcPr>
          <w:p w14:paraId="1C07707C" w14:textId="18C0F4B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611" w:type="dxa"/>
            <w:noWrap/>
          </w:tcPr>
          <w:p w14:paraId="6472FF1D" w14:textId="3D78403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8</w:t>
            </w:r>
          </w:p>
        </w:tc>
        <w:tc>
          <w:tcPr>
            <w:tcW w:w="1611" w:type="dxa"/>
            <w:noWrap/>
          </w:tcPr>
          <w:p w14:paraId="2AB1F2F9" w14:textId="4945030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</w:tr>
      <w:tr w:rsidR="00261483" w:rsidRPr="00261483" w14:paraId="274E028C" w14:textId="77777777" w:rsidTr="00465F9C">
        <w:trPr>
          <w:trHeight w:val="377"/>
        </w:trPr>
        <w:tc>
          <w:tcPr>
            <w:tcW w:w="1602" w:type="dxa"/>
            <w:vAlign w:val="center"/>
          </w:tcPr>
          <w:p w14:paraId="5F42580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12" w:type="dxa"/>
            <w:vMerge/>
            <w:vAlign w:val="center"/>
          </w:tcPr>
          <w:p w14:paraId="0F39269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1E8970D4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19BA3AED" w14:textId="77921D7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611" w:type="dxa"/>
            <w:noWrap/>
          </w:tcPr>
          <w:p w14:paraId="18735BA2" w14:textId="3B80B2E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611" w:type="dxa"/>
            <w:noWrap/>
          </w:tcPr>
          <w:p w14:paraId="1C8F1EE9" w14:textId="535CE22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611" w:type="dxa"/>
            <w:noWrap/>
          </w:tcPr>
          <w:p w14:paraId="39A187F1" w14:textId="2D5D950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611" w:type="dxa"/>
            <w:noWrap/>
          </w:tcPr>
          <w:p w14:paraId="04E90458" w14:textId="7A2B7F6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611" w:type="dxa"/>
            <w:noWrap/>
          </w:tcPr>
          <w:p w14:paraId="7A5844A2" w14:textId="71C3FD1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8.7</w:t>
            </w:r>
          </w:p>
        </w:tc>
      </w:tr>
      <w:tr w:rsidR="00261483" w:rsidRPr="00261483" w14:paraId="185C38AC" w14:textId="77777777" w:rsidTr="00465F9C">
        <w:trPr>
          <w:trHeight w:val="377"/>
        </w:trPr>
        <w:tc>
          <w:tcPr>
            <w:tcW w:w="1602" w:type="dxa"/>
            <w:vAlign w:val="center"/>
          </w:tcPr>
          <w:p w14:paraId="76C48CE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12" w:type="dxa"/>
            <w:vMerge/>
            <w:vAlign w:val="center"/>
          </w:tcPr>
          <w:p w14:paraId="6D5E3DC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375D13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69E7180B" w14:textId="06D157A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611" w:type="dxa"/>
            <w:noWrap/>
          </w:tcPr>
          <w:p w14:paraId="619256A1" w14:textId="281CD56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611" w:type="dxa"/>
            <w:noWrap/>
          </w:tcPr>
          <w:p w14:paraId="46124943" w14:textId="753460B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  <w:tc>
          <w:tcPr>
            <w:tcW w:w="1611" w:type="dxa"/>
            <w:noWrap/>
          </w:tcPr>
          <w:p w14:paraId="469162F6" w14:textId="756EDCB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611" w:type="dxa"/>
            <w:noWrap/>
          </w:tcPr>
          <w:p w14:paraId="528E461E" w14:textId="3917288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</w:p>
        </w:tc>
        <w:tc>
          <w:tcPr>
            <w:tcW w:w="1611" w:type="dxa"/>
            <w:noWrap/>
          </w:tcPr>
          <w:p w14:paraId="3724C311" w14:textId="487ADC9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</w:tr>
      <w:tr w:rsidR="00261483" w:rsidRPr="00261483" w14:paraId="79B0A6C5" w14:textId="77777777" w:rsidTr="00465F9C">
        <w:trPr>
          <w:trHeight w:val="377"/>
        </w:trPr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14:paraId="24F6DBA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12" w:type="dxa"/>
            <w:vMerge/>
            <w:tcBorders>
              <w:bottom w:val="single" w:sz="4" w:space="0" w:color="auto"/>
            </w:tcBorders>
            <w:vAlign w:val="center"/>
          </w:tcPr>
          <w:p w14:paraId="2D546B5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bottom w:val="single" w:sz="4" w:space="0" w:color="auto"/>
            </w:tcBorders>
            <w:vAlign w:val="center"/>
          </w:tcPr>
          <w:p w14:paraId="1AA760E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223DEF90" w14:textId="2C6CADD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3D1C3922" w14:textId="60562B6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7EC8B4AD" w14:textId="64CB285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74C83D31" w14:textId="60D868D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0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40E073D1" w14:textId="693B50B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7DC7EBDE" w14:textId="2393FD9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4.2</w:t>
            </w:r>
          </w:p>
        </w:tc>
      </w:tr>
      <w:tr w:rsidR="00261483" w:rsidRPr="00261483" w14:paraId="64CB652E" w14:textId="77777777" w:rsidTr="0066790A">
        <w:trPr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08FACEFA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45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8E3069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5880AA6B" w14:textId="4914CA4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3.2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5B16A35C" w14:textId="3DA1733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5.6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0E85EE1F" w14:textId="75CEDCC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0.1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430CCBBE" w14:textId="1BF799A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1.2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5CF0FF81" w14:textId="04CF594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3.3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2486DCA5" w14:textId="21A144C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6.8</w:t>
            </w:r>
          </w:p>
        </w:tc>
      </w:tr>
      <w:tr w:rsidR="00261483" w:rsidRPr="00261483" w14:paraId="5B28CC6E" w14:textId="77777777" w:rsidTr="0066790A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69F57B3D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458" w:type="dxa"/>
            <w:gridSpan w:val="2"/>
            <w:vMerge/>
            <w:vAlign w:val="center"/>
          </w:tcPr>
          <w:p w14:paraId="0985B1B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68FFC286" w14:textId="42D73D8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4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6D670FD" w14:textId="56617F8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5BB95960" w14:textId="75670D9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4.2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0A68BF1" w14:textId="0D80B9F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4.1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4053951C" w14:textId="1E69F7A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5.4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18C370D" w14:textId="624E250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5.1</w:t>
            </w:r>
          </w:p>
        </w:tc>
      </w:tr>
    </w:tbl>
    <w:p w14:paraId="0317740A" w14:textId="77777777" w:rsidR="00CE036D" w:rsidRPr="00261483" w:rsidRDefault="00CE036D">
      <w:pPr>
        <w:rPr>
          <w:rFonts w:ascii="Times New Roman" w:hAnsi="Times New Roman" w:cs="Times New Roman"/>
        </w:rPr>
      </w:pPr>
    </w:p>
    <w:p w14:paraId="0BF1FE99" w14:textId="77777777" w:rsidR="00CE036D" w:rsidRPr="00261483" w:rsidRDefault="00CE036D">
      <w:pPr>
        <w:rPr>
          <w:rFonts w:ascii="Times New Roman" w:hAnsi="Times New Roman" w:cs="Times New Roman"/>
        </w:rPr>
      </w:pPr>
    </w:p>
    <w:p w14:paraId="5DC0DA3E" w14:textId="77777777" w:rsidR="00CE036D" w:rsidRPr="00261483" w:rsidRDefault="00CE036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409" w:tblpY="2421"/>
        <w:tblW w:w="137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2"/>
        <w:gridCol w:w="1312"/>
        <w:gridCol w:w="1146"/>
        <w:gridCol w:w="1611"/>
        <w:gridCol w:w="1611"/>
        <w:gridCol w:w="1611"/>
        <w:gridCol w:w="1611"/>
        <w:gridCol w:w="1611"/>
        <w:gridCol w:w="1611"/>
      </w:tblGrid>
      <w:tr w:rsidR="00CE036D" w:rsidRPr="00261483" w14:paraId="697F5443" w14:textId="77777777" w:rsidTr="004A4F04">
        <w:trPr>
          <w:trHeight w:val="377"/>
        </w:trPr>
        <w:tc>
          <w:tcPr>
            <w:tcW w:w="1602" w:type="dxa"/>
            <w:tcBorders>
              <w:top w:val="nil"/>
              <w:bottom w:val="single" w:sz="4" w:space="0" w:color="auto"/>
            </w:tcBorders>
            <w:vAlign w:val="center"/>
          </w:tcPr>
          <w:p w14:paraId="63084F59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center"/>
          </w:tcPr>
          <w:p w14:paraId="50D8E438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vAlign w:val="center"/>
          </w:tcPr>
          <w:p w14:paraId="2BB81ED9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518430E4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57546E4C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5D1840C9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067A3D6F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1A9379B5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26B0D8F1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recovery</w:t>
            </w:r>
          </w:p>
        </w:tc>
      </w:tr>
      <w:tr w:rsidR="00CE036D" w:rsidRPr="00261483" w14:paraId="263EEFC4" w14:textId="77777777" w:rsidTr="004A4F04">
        <w:trPr>
          <w:gridAfter w:val="6"/>
          <w:wAfter w:w="9666" w:type="dxa"/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54D08FD1" w14:textId="77777777" w:rsidR="00CE036D" w:rsidRPr="00261483" w:rsidRDefault="00CE036D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602A19F8" w14:textId="4867B1DE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Recovery 1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A331F27" w14:textId="4A7A79CF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33</w:t>
            </w:r>
          </w:p>
        </w:tc>
      </w:tr>
      <w:tr w:rsidR="00261483" w:rsidRPr="00261483" w14:paraId="7E2C5839" w14:textId="77777777" w:rsidTr="00AD58C1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5780E87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0762711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6699A67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2F933F81" w14:textId="34FA3E8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EF7F468" w14:textId="7F3D214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49680AA1" w14:textId="673253A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76C9BF4" w14:textId="10C0ADD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3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5CA7B4D5" w14:textId="4ADA38C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8D13D60" w14:textId="30C1B13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1.2</w:t>
            </w:r>
          </w:p>
        </w:tc>
      </w:tr>
      <w:tr w:rsidR="00261483" w:rsidRPr="00261483" w14:paraId="1AF93E97" w14:textId="77777777" w:rsidTr="00AD58C1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0641866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1ACF1064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14B48B6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6D555F76" w14:textId="11B8734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F3C18AA" w14:textId="6C2B650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F8B3A0D" w14:textId="57CE94A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5B3EEE25" w14:textId="2B29BAF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5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842F116" w14:textId="7AF73A1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5B27A531" w14:textId="797CC82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9.7</w:t>
            </w:r>
          </w:p>
        </w:tc>
      </w:tr>
      <w:tr w:rsidR="00261483" w:rsidRPr="00261483" w14:paraId="5A7D7BCC" w14:textId="77777777" w:rsidTr="00AD58C1">
        <w:trPr>
          <w:trHeight w:val="377"/>
        </w:trPr>
        <w:tc>
          <w:tcPr>
            <w:tcW w:w="1602" w:type="dxa"/>
            <w:vAlign w:val="center"/>
          </w:tcPr>
          <w:p w14:paraId="66E2EF0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2" w:type="dxa"/>
            <w:vMerge/>
            <w:vAlign w:val="center"/>
          </w:tcPr>
          <w:p w14:paraId="2AF81CD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0B77E47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11835F3A" w14:textId="4316FF0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1611" w:type="dxa"/>
            <w:noWrap/>
          </w:tcPr>
          <w:p w14:paraId="77E8F2EF" w14:textId="64432D7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1611" w:type="dxa"/>
            <w:noWrap/>
          </w:tcPr>
          <w:p w14:paraId="3EBCA3E0" w14:textId="00346B0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1611" w:type="dxa"/>
            <w:noWrap/>
          </w:tcPr>
          <w:p w14:paraId="65E79553" w14:textId="75FBA15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5</w:t>
            </w:r>
          </w:p>
        </w:tc>
        <w:tc>
          <w:tcPr>
            <w:tcW w:w="1611" w:type="dxa"/>
            <w:noWrap/>
          </w:tcPr>
          <w:p w14:paraId="00587FE7" w14:textId="516A969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  <w:tc>
          <w:tcPr>
            <w:tcW w:w="1611" w:type="dxa"/>
            <w:noWrap/>
          </w:tcPr>
          <w:p w14:paraId="5E2F5FDD" w14:textId="011F5E3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2.1</w:t>
            </w:r>
          </w:p>
        </w:tc>
      </w:tr>
      <w:tr w:rsidR="00261483" w:rsidRPr="00261483" w14:paraId="56A1A74B" w14:textId="77777777" w:rsidTr="00AD58C1">
        <w:trPr>
          <w:trHeight w:val="377"/>
        </w:trPr>
        <w:tc>
          <w:tcPr>
            <w:tcW w:w="1602" w:type="dxa"/>
            <w:vAlign w:val="center"/>
          </w:tcPr>
          <w:p w14:paraId="1B03398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2" w:type="dxa"/>
            <w:vMerge/>
            <w:vAlign w:val="center"/>
          </w:tcPr>
          <w:p w14:paraId="65C2792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70AFE00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26336D14" w14:textId="2B6D610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611" w:type="dxa"/>
            <w:noWrap/>
          </w:tcPr>
          <w:p w14:paraId="1DEC52A3" w14:textId="1E2F501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611" w:type="dxa"/>
            <w:noWrap/>
          </w:tcPr>
          <w:p w14:paraId="0E2AFDCD" w14:textId="1820307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1611" w:type="dxa"/>
            <w:noWrap/>
          </w:tcPr>
          <w:p w14:paraId="225758FF" w14:textId="25F0774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1611" w:type="dxa"/>
            <w:noWrap/>
          </w:tcPr>
          <w:p w14:paraId="0BFDF8F8" w14:textId="151D7EE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1611" w:type="dxa"/>
            <w:noWrap/>
          </w:tcPr>
          <w:p w14:paraId="2944FCC4" w14:textId="279B4A4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7.2</w:t>
            </w:r>
          </w:p>
        </w:tc>
      </w:tr>
      <w:tr w:rsidR="00261483" w:rsidRPr="00261483" w14:paraId="50A573C3" w14:textId="77777777" w:rsidTr="00AD58C1">
        <w:trPr>
          <w:trHeight w:val="377"/>
        </w:trPr>
        <w:tc>
          <w:tcPr>
            <w:tcW w:w="1602" w:type="dxa"/>
            <w:vAlign w:val="center"/>
          </w:tcPr>
          <w:p w14:paraId="129BDC0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2" w:type="dxa"/>
            <w:vMerge/>
            <w:vAlign w:val="center"/>
          </w:tcPr>
          <w:p w14:paraId="00542AE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37FF4C5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581F9C30" w14:textId="0B7CCDB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1</w:t>
            </w:r>
          </w:p>
        </w:tc>
        <w:tc>
          <w:tcPr>
            <w:tcW w:w="1611" w:type="dxa"/>
            <w:noWrap/>
          </w:tcPr>
          <w:p w14:paraId="4FB7C0B8" w14:textId="4DEC876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611" w:type="dxa"/>
            <w:noWrap/>
          </w:tcPr>
          <w:p w14:paraId="5769202B" w14:textId="0612AF0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611" w:type="dxa"/>
            <w:noWrap/>
          </w:tcPr>
          <w:p w14:paraId="7703FCD7" w14:textId="15D086D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611" w:type="dxa"/>
            <w:noWrap/>
          </w:tcPr>
          <w:p w14:paraId="6F07C188" w14:textId="7BD1B8E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1611" w:type="dxa"/>
            <w:noWrap/>
          </w:tcPr>
          <w:p w14:paraId="1798814F" w14:textId="37AF44B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0.5</w:t>
            </w:r>
          </w:p>
        </w:tc>
      </w:tr>
      <w:tr w:rsidR="00261483" w:rsidRPr="00261483" w14:paraId="275F6C50" w14:textId="77777777" w:rsidTr="00AD58C1">
        <w:trPr>
          <w:trHeight w:val="377"/>
        </w:trPr>
        <w:tc>
          <w:tcPr>
            <w:tcW w:w="1602" w:type="dxa"/>
            <w:vAlign w:val="center"/>
          </w:tcPr>
          <w:p w14:paraId="7656E54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2" w:type="dxa"/>
            <w:vMerge/>
            <w:vAlign w:val="center"/>
          </w:tcPr>
          <w:p w14:paraId="7EA745D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722F099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1190DB60" w14:textId="59ED0A2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611" w:type="dxa"/>
            <w:noWrap/>
          </w:tcPr>
          <w:p w14:paraId="7D3CB7C8" w14:textId="75AB984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611" w:type="dxa"/>
            <w:noWrap/>
          </w:tcPr>
          <w:p w14:paraId="1D635F8E" w14:textId="52FD4C9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611" w:type="dxa"/>
            <w:noWrap/>
          </w:tcPr>
          <w:p w14:paraId="085593A5" w14:textId="5A6FCEE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0</w:t>
            </w:r>
          </w:p>
        </w:tc>
        <w:tc>
          <w:tcPr>
            <w:tcW w:w="1611" w:type="dxa"/>
            <w:noWrap/>
          </w:tcPr>
          <w:p w14:paraId="560DD83D" w14:textId="0E61B83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1611" w:type="dxa"/>
            <w:noWrap/>
          </w:tcPr>
          <w:p w14:paraId="6C2D77F2" w14:textId="55E5856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2</w:t>
            </w:r>
          </w:p>
        </w:tc>
      </w:tr>
      <w:tr w:rsidR="00261483" w:rsidRPr="00261483" w14:paraId="2EDCCB2C" w14:textId="77777777" w:rsidTr="00AD58C1">
        <w:trPr>
          <w:trHeight w:val="377"/>
        </w:trPr>
        <w:tc>
          <w:tcPr>
            <w:tcW w:w="1602" w:type="dxa"/>
            <w:vAlign w:val="center"/>
          </w:tcPr>
          <w:p w14:paraId="12CAF40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2" w:type="dxa"/>
            <w:vMerge/>
            <w:vAlign w:val="center"/>
          </w:tcPr>
          <w:p w14:paraId="0F00AEE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2841844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747CFE92" w14:textId="613A9AD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4</w:t>
            </w:r>
          </w:p>
        </w:tc>
        <w:tc>
          <w:tcPr>
            <w:tcW w:w="1611" w:type="dxa"/>
            <w:noWrap/>
          </w:tcPr>
          <w:p w14:paraId="7A3F1242" w14:textId="2052808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611" w:type="dxa"/>
            <w:noWrap/>
          </w:tcPr>
          <w:p w14:paraId="60AC6B7B" w14:textId="18194F6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1611" w:type="dxa"/>
            <w:noWrap/>
          </w:tcPr>
          <w:p w14:paraId="51A4311D" w14:textId="1E08CBA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  <w:tc>
          <w:tcPr>
            <w:tcW w:w="1611" w:type="dxa"/>
            <w:noWrap/>
          </w:tcPr>
          <w:p w14:paraId="22FD00CD" w14:textId="5279DBA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8</w:t>
            </w:r>
          </w:p>
        </w:tc>
        <w:tc>
          <w:tcPr>
            <w:tcW w:w="1611" w:type="dxa"/>
            <w:noWrap/>
          </w:tcPr>
          <w:p w14:paraId="5F147517" w14:textId="27ED480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</w:tr>
      <w:tr w:rsidR="00261483" w:rsidRPr="00261483" w14:paraId="272CAED4" w14:textId="77777777" w:rsidTr="00AD58C1">
        <w:trPr>
          <w:trHeight w:val="377"/>
        </w:trPr>
        <w:tc>
          <w:tcPr>
            <w:tcW w:w="1602" w:type="dxa"/>
            <w:vAlign w:val="center"/>
          </w:tcPr>
          <w:p w14:paraId="676B2C5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2" w:type="dxa"/>
            <w:vMerge/>
            <w:vAlign w:val="center"/>
          </w:tcPr>
          <w:p w14:paraId="1590681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FF5D81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75703B8D" w14:textId="54F1EA2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611" w:type="dxa"/>
            <w:noWrap/>
          </w:tcPr>
          <w:p w14:paraId="6DA995D1" w14:textId="5FB07BF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611" w:type="dxa"/>
            <w:noWrap/>
          </w:tcPr>
          <w:p w14:paraId="1DE56E09" w14:textId="1090632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611" w:type="dxa"/>
            <w:noWrap/>
          </w:tcPr>
          <w:p w14:paraId="05BB1388" w14:textId="0E37F63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5</w:t>
            </w:r>
          </w:p>
        </w:tc>
        <w:tc>
          <w:tcPr>
            <w:tcW w:w="1611" w:type="dxa"/>
            <w:noWrap/>
          </w:tcPr>
          <w:p w14:paraId="74E90E16" w14:textId="13EDF7F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611" w:type="dxa"/>
            <w:noWrap/>
          </w:tcPr>
          <w:p w14:paraId="2BCE5F59" w14:textId="2B4ECA5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2.9</w:t>
            </w:r>
          </w:p>
        </w:tc>
      </w:tr>
      <w:tr w:rsidR="00261483" w:rsidRPr="00261483" w14:paraId="1B992575" w14:textId="77777777" w:rsidTr="00AD58C1">
        <w:trPr>
          <w:trHeight w:val="377"/>
        </w:trPr>
        <w:tc>
          <w:tcPr>
            <w:tcW w:w="1602" w:type="dxa"/>
            <w:vAlign w:val="center"/>
          </w:tcPr>
          <w:p w14:paraId="783BB82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2" w:type="dxa"/>
            <w:vMerge/>
            <w:vAlign w:val="center"/>
          </w:tcPr>
          <w:p w14:paraId="2614B8C4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0400EFC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32FB5E17" w14:textId="08B494D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611" w:type="dxa"/>
            <w:noWrap/>
          </w:tcPr>
          <w:p w14:paraId="7055660E" w14:textId="12BEC8E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611" w:type="dxa"/>
            <w:noWrap/>
          </w:tcPr>
          <w:p w14:paraId="17390ECA" w14:textId="3C2E4D1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611" w:type="dxa"/>
            <w:noWrap/>
          </w:tcPr>
          <w:p w14:paraId="02F91DD9" w14:textId="575038E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1611" w:type="dxa"/>
            <w:noWrap/>
          </w:tcPr>
          <w:p w14:paraId="29FAC5BB" w14:textId="3BA3F60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611" w:type="dxa"/>
            <w:noWrap/>
          </w:tcPr>
          <w:p w14:paraId="14805DBF" w14:textId="1C22F51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0.6</w:t>
            </w:r>
          </w:p>
        </w:tc>
      </w:tr>
      <w:tr w:rsidR="00261483" w:rsidRPr="00261483" w14:paraId="6C2D432C" w14:textId="77777777" w:rsidTr="00AD58C1">
        <w:trPr>
          <w:trHeight w:val="377"/>
        </w:trPr>
        <w:tc>
          <w:tcPr>
            <w:tcW w:w="1602" w:type="dxa"/>
            <w:vAlign w:val="center"/>
          </w:tcPr>
          <w:p w14:paraId="5D3EAE6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2" w:type="dxa"/>
            <w:vMerge/>
            <w:vAlign w:val="center"/>
          </w:tcPr>
          <w:p w14:paraId="48B5886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773E88D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3515A85B" w14:textId="0420445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611" w:type="dxa"/>
            <w:noWrap/>
          </w:tcPr>
          <w:p w14:paraId="1AE880B4" w14:textId="64E9F20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611" w:type="dxa"/>
            <w:noWrap/>
          </w:tcPr>
          <w:p w14:paraId="649E4478" w14:textId="7DF5DFA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611" w:type="dxa"/>
            <w:noWrap/>
          </w:tcPr>
          <w:p w14:paraId="26B58996" w14:textId="5C9150C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611" w:type="dxa"/>
            <w:noWrap/>
          </w:tcPr>
          <w:p w14:paraId="1D6BF8BD" w14:textId="4DD5813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0</w:t>
            </w:r>
          </w:p>
        </w:tc>
        <w:tc>
          <w:tcPr>
            <w:tcW w:w="1611" w:type="dxa"/>
            <w:noWrap/>
          </w:tcPr>
          <w:p w14:paraId="52323BCF" w14:textId="12CA21E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</w:tr>
      <w:tr w:rsidR="00261483" w:rsidRPr="00261483" w14:paraId="1C8346D9" w14:textId="77777777" w:rsidTr="00AD58C1">
        <w:trPr>
          <w:trHeight w:val="377"/>
        </w:trPr>
        <w:tc>
          <w:tcPr>
            <w:tcW w:w="1602" w:type="dxa"/>
            <w:vAlign w:val="center"/>
          </w:tcPr>
          <w:p w14:paraId="1F76DA0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12" w:type="dxa"/>
            <w:vMerge/>
            <w:vAlign w:val="center"/>
          </w:tcPr>
          <w:p w14:paraId="2D983AA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440F0444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0F237840" w14:textId="6F833A0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0</w:t>
            </w:r>
          </w:p>
        </w:tc>
        <w:tc>
          <w:tcPr>
            <w:tcW w:w="1611" w:type="dxa"/>
            <w:noWrap/>
          </w:tcPr>
          <w:p w14:paraId="5EC8F708" w14:textId="18556D8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611" w:type="dxa"/>
            <w:noWrap/>
          </w:tcPr>
          <w:p w14:paraId="5EB9C831" w14:textId="2058291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611" w:type="dxa"/>
            <w:noWrap/>
          </w:tcPr>
          <w:p w14:paraId="1841FB49" w14:textId="712C342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8</w:t>
            </w:r>
          </w:p>
        </w:tc>
        <w:tc>
          <w:tcPr>
            <w:tcW w:w="1611" w:type="dxa"/>
            <w:noWrap/>
          </w:tcPr>
          <w:p w14:paraId="3651E02F" w14:textId="47D9F19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611" w:type="dxa"/>
            <w:noWrap/>
          </w:tcPr>
          <w:p w14:paraId="7E123B8B" w14:textId="0F153E7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</w:tr>
      <w:tr w:rsidR="00261483" w:rsidRPr="00261483" w14:paraId="614D75FD" w14:textId="77777777" w:rsidTr="00AD58C1">
        <w:trPr>
          <w:trHeight w:val="377"/>
        </w:trPr>
        <w:tc>
          <w:tcPr>
            <w:tcW w:w="1602" w:type="dxa"/>
            <w:vAlign w:val="center"/>
          </w:tcPr>
          <w:p w14:paraId="7341B65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12" w:type="dxa"/>
            <w:vMerge/>
            <w:vAlign w:val="center"/>
          </w:tcPr>
          <w:p w14:paraId="3AFD1AB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1AF5F88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694B3E88" w14:textId="3D0924B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611" w:type="dxa"/>
            <w:noWrap/>
          </w:tcPr>
          <w:p w14:paraId="06AAE72A" w14:textId="22D1FB5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611" w:type="dxa"/>
            <w:noWrap/>
          </w:tcPr>
          <w:p w14:paraId="6572DE1E" w14:textId="6CA2F17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0</w:t>
            </w:r>
          </w:p>
        </w:tc>
        <w:tc>
          <w:tcPr>
            <w:tcW w:w="1611" w:type="dxa"/>
            <w:noWrap/>
          </w:tcPr>
          <w:p w14:paraId="02C01705" w14:textId="421583E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1611" w:type="dxa"/>
            <w:noWrap/>
          </w:tcPr>
          <w:p w14:paraId="1E3FC06F" w14:textId="4E71CE2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1</w:t>
            </w:r>
          </w:p>
        </w:tc>
        <w:tc>
          <w:tcPr>
            <w:tcW w:w="1611" w:type="dxa"/>
            <w:noWrap/>
          </w:tcPr>
          <w:p w14:paraId="0EC61CD9" w14:textId="7EFF29A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1</w:t>
            </w:r>
          </w:p>
        </w:tc>
      </w:tr>
      <w:tr w:rsidR="00261483" w:rsidRPr="00261483" w14:paraId="31E6269D" w14:textId="77777777" w:rsidTr="00AD58C1">
        <w:trPr>
          <w:trHeight w:val="377"/>
        </w:trPr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14:paraId="73B45DD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12" w:type="dxa"/>
            <w:vMerge/>
            <w:tcBorders>
              <w:bottom w:val="single" w:sz="4" w:space="0" w:color="auto"/>
            </w:tcBorders>
            <w:vAlign w:val="center"/>
          </w:tcPr>
          <w:p w14:paraId="6981401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bottom w:val="single" w:sz="4" w:space="0" w:color="auto"/>
            </w:tcBorders>
            <w:vAlign w:val="center"/>
          </w:tcPr>
          <w:p w14:paraId="1E84D91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69886725" w14:textId="1DECCF7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30E9EDF4" w14:textId="20DF06A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195A789E" w14:textId="271018E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3ED20A1C" w14:textId="2F97372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1ADA9D4E" w14:textId="572B644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7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4FD1779A" w14:textId="36B1D4F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3.4</w:t>
            </w:r>
          </w:p>
        </w:tc>
      </w:tr>
      <w:tr w:rsidR="00261483" w:rsidRPr="00261483" w14:paraId="3C374CE8" w14:textId="77777777" w:rsidTr="000043DD">
        <w:trPr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65641C71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45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CA3F8D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498EF9A5" w14:textId="4446AA5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2.6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0D0C1419" w14:textId="6602017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6.2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236BBECD" w14:textId="75FEB94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5.9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77838F64" w14:textId="48168F1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2.8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0D20F621" w14:textId="247D3FE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8.5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448EFAC6" w14:textId="740937C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8.9</w:t>
            </w:r>
          </w:p>
        </w:tc>
      </w:tr>
      <w:tr w:rsidR="00261483" w:rsidRPr="00261483" w14:paraId="01C7D975" w14:textId="77777777" w:rsidTr="000043DD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308E24FE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458" w:type="dxa"/>
            <w:gridSpan w:val="2"/>
            <w:vMerge/>
            <w:vAlign w:val="center"/>
          </w:tcPr>
          <w:p w14:paraId="582DED6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74F96D0B" w14:textId="20AD328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FD93D07" w14:textId="2F78DE5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6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C06FD19" w14:textId="4AF6229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9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32893D4" w14:textId="5F98FDA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4.8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6BC0DA6" w14:textId="0B47B58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2.7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76466C9" w14:textId="590AD46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6.2</w:t>
            </w:r>
          </w:p>
        </w:tc>
      </w:tr>
    </w:tbl>
    <w:p w14:paraId="4A81723C" w14:textId="77777777" w:rsidR="00CE036D" w:rsidRPr="00261483" w:rsidRDefault="00CE036D">
      <w:pPr>
        <w:rPr>
          <w:rFonts w:ascii="Times New Roman" w:hAnsi="Times New Roman" w:cs="Times New Roman"/>
        </w:rPr>
      </w:pPr>
    </w:p>
    <w:p w14:paraId="24CD5E69" w14:textId="77777777" w:rsidR="00CE036D" w:rsidRPr="00261483" w:rsidRDefault="00CE036D">
      <w:pPr>
        <w:rPr>
          <w:rFonts w:ascii="Times New Roman" w:hAnsi="Times New Roman" w:cs="Times New Roman"/>
        </w:rPr>
      </w:pPr>
    </w:p>
    <w:p w14:paraId="75AB9B9D" w14:textId="77777777" w:rsidR="00CE036D" w:rsidRPr="00261483" w:rsidRDefault="00CE036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409" w:tblpY="2421"/>
        <w:tblW w:w="137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2"/>
        <w:gridCol w:w="1312"/>
        <w:gridCol w:w="1146"/>
        <w:gridCol w:w="1611"/>
        <w:gridCol w:w="1611"/>
        <w:gridCol w:w="1611"/>
        <w:gridCol w:w="1611"/>
        <w:gridCol w:w="1611"/>
        <w:gridCol w:w="1611"/>
      </w:tblGrid>
      <w:tr w:rsidR="00CE036D" w:rsidRPr="00261483" w14:paraId="2EA012D2" w14:textId="77777777" w:rsidTr="004A4F04">
        <w:trPr>
          <w:trHeight w:val="377"/>
        </w:trPr>
        <w:tc>
          <w:tcPr>
            <w:tcW w:w="1602" w:type="dxa"/>
            <w:tcBorders>
              <w:top w:val="nil"/>
              <w:bottom w:val="single" w:sz="4" w:space="0" w:color="auto"/>
            </w:tcBorders>
            <w:vAlign w:val="center"/>
          </w:tcPr>
          <w:p w14:paraId="19A5811F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center"/>
          </w:tcPr>
          <w:p w14:paraId="7D572FAA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vAlign w:val="center"/>
          </w:tcPr>
          <w:p w14:paraId="14CC8FCF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06B5C634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06816FBE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2EA87E01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10F6A5C3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6141E28F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379D750C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recovery</w:t>
            </w:r>
          </w:p>
        </w:tc>
      </w:tr>
      <w:tr w:rsidR="00CE036D" w:rsidRPr="00261483" w14:paraId="5DD4FFF7" w14:textId="77777777" w:rsidTr="004A4F04">
        <w:trPr>
          <w:gridAfter w:val="6"/>
          <w:wAfter w:w="9666" w:type="dxa"/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4DFEC460" w14:textId="77777777" w:rsidR="00CE036D" w:rsidRPr="00261483" w:rsidRDefault="00CE036D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41C078A8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Recovery 1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FE1A072" w14:textId="62EDBCF2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3</w:t>
            </w:r>
            <w:r w:rsidRPr="00261483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261483" w:rsidRPr="00261483" w14:paraId="5F2E5264" w14:textId="77777777" w:rsidTr="000F1F93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4F6C9CA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14C3223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1D04668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4CDD4A7D" w14:textId="0F0B7A5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07F7F44" w14:textId="46615DA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2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6423616" w14:textId="2053C2A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0521B06E" w14:textId="485ECCA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3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87A158B" w14:textId="77DE93B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E996E6D" w14:textId="30D593E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2.5</w:t>
            </w:r>
          </w:p>
        </w:tc>
      </w:tr>
      <w:tr w:rsidR="00261483" w:rsidRPr="00261483" w14:paraId="096CBE16" w14:textId="77777777" w:rsidTr="000F1F93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0F1BBDD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364EB01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03C5DA5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585604BC" w14:textId="0C98804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70084EC" w14:textId="517EF35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9F84FC3" w14:textId="0E49797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618D9C2" w14:textId="33C59A8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266D33A" w14:textId="3EC708A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DC21357" w14:textId="74A320E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</w:tr>
      <w:tr w:rsidR="00261483" w:rsidRPr="00261483" w14:paraId="6C042B94" w14:textId="77777777" w:rsidTr="000F1F93">
        <w:trPr>
          <w:trHeight w:val="377"/>
        </w:trPr>
        <w:tc>
          <w:tcPr>
            <w:tcW w:w="1602" w:type="dxa"/>
            <w:vAlign w:val="center"/>
          </w:tcPr>
          <w:p w14:paraId="2BC4FE6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2" w:type="dxa"/>
            <w:vMerge/>
            <w:vAlign w:val="center"/>
          </w:tcPr>
          <w:p w14:paraId="3F616A6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173C8E6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092EA3E3" w14:textId="3131B63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4</w:t>
            </w:r>
          </w:p>
        </w:tc>
        <w:tc>
          <w:tcPr>
            <w:tcW w:w="1611" w:type="dxa"/>
            <w:noWrap/>
          </w:tcPr>
          <w:p w14:paraId="5D51F8FB" w14:textId="5B27A79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611" w:type="dxa"/>
            <w:noWrap/>
          </w:tcPr>
          <w:p w14:paraId="2CC993E5" w14:textId="1B55C06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611" w:type="dxa"/>
            <w:noWrap/>
          </w:tcPr>
          <w:p w14:paraId="4C3B8272" w14:textId="43C3C44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8</w:t>
            </w:r>
          </w:p>
        </w:tc>
        <w:tc>
          <w:tcPr>
            <w:tcW w:w="1611" w:type="dxa"/>
            <w:noWrap/>
          </w:tcPr>
          <w:p w14:paraId="2208297B" w14:textId="484DB7D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4</w:t>
            </w:r>
          </w:p>
        </w:tc>
        <w:tc>
          <w:tcPr>
            <w:tcW w:w="1611" w:type="dxa"/>
            <w:noWrap/>
          </w:tcPr>
          <w:p w14:paraId="2E2C13E6" w14:textId="6892FAC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4.4</w:t>
            </w:r>
          </w:p>
        </w:tc>
      </w:tr>
      <w:tr w:rsidR="00261483" w:rsidRPr="00261483" w14:paraId="0EFE69F0" w14:textId="77777777" w:rsidTr="000F1F93">
        <w:trPr>
          <w:trHeight w:val="377"/>
        </w:trPr>
        <w:tc>
          <w:tcPr>
            <w:tcW w:w="1602" w:type="dxa"/>
            <w:vAlign w:val="center"/>
          </w:tcPr>
          <w:p w14:paraId="7708C27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2" w:type="dxa"/>
            <w:vMerge/>
            <w:vAlign w:val="center"/>
          </w:tcPr>
          <w:p w14:paraId="2619A9F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41998AD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3A7069D2" w14:textId="69ABF3F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611" w:type="dxa"/>
            <w:noWrap/>
          </w:tcPr>
          <w:p w14:paraId="05985F9B" w14:textId="04BC449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611" w:type="dxa"/>
            <w:noWrap/>
          </w:tcPr>
          <w:p w14:paraId="41986745" w14:textId="45A0559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611" w:type="dxa"/>
            <w:noWrap/>
          </w:tcPr>
          <w:p w14:paraId="0EBE911E" w14:textId="3300113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611" w:type="dxa"/>
            <w:noWrap/>
          </w:tcPr>
          <w:p w14:paraId="3FD1F794" w14:textId="24A14DE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7</w:t>
            </w:r>
          </w:p>
        </w:tc>
        <w:tc>
          <w:tcPr>
            <w:tcW w:w="1611" w:type="dxa"/>
            <w:noWrap/>
          </w:tcPr>
          <w:p w14:paraId="7513ADC6" w14:textId="5B35CE5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0.7</w:t>
            </w:r>
          </w:p>
        </w:tc>
      </w:tr>
      <w:tr w:rsidR="00261483" w:rsidRPr="00261483" w14:paraId="5FC7F6A0" w14:textId="77777777" w:rsidTr="000F1F93">
        <w:trPr>
          <w:trHeight w:val="377"/>
        </w:trPr>
        <w:tc>
          <w:tcPr>
            <w:tcW w:w="1602" w:type="dxa"/>
            <w:vAlign w:val="center"/>
          </w:tcPr>
          <w:p w14:paraId="5132C9F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2" w:type="dxa"/>
            <w:vMerge/>
            <w:vAlign w:val="center"/>
          </w:tcPr>
          <w:p w14:paraId="247B084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1EF8ABA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44DE4A83" w14:textId="3A38AC8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1611" w:type="dxa"/>
            <w:noWrap/>
          </w:tcPr>
          <w:p w14:paraId="1EDD4E72" w14:textId="2B3F8C3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611" w:type="dxa"/>
            <w:noWrap/>
          </w:tcPr>
          <w:p w14:paraId="2B173080" w14:textId="3FF3C7C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0</w:t>
            </w:r>
          </w:p>
        </w:tc>
        <w:tc>
          <w:tcPr>
            <w:tcW w:w="1611" w:type="dxa"/>
            <w:noWrap/>
          </w:tcPr>
          <w:p w14:paraId="33AC641C" w14:textId="0644831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8</w:t>
            </w:r>
          </w:p>
        </w:tc>
        <w:tc>
          <w:tcPr>
            <w:tcW w:w="1611" w:type="dxa"/>
            <w:noWrap/>
          </w:tcPr>
          <w:p w14:paraId="77895631" w14:textId="0D66337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4</w:t>
            </w:r>
          </w:p>
        </w:tc>
        <w:tc>
          <w:tcPr>
            <w:tcW w:w="1611" w:type="dxa"/>
            <w:noWrap/>
          </w:tcPr>
          <w:p w14:paraId="6ABC95B3" w14:textId="24D05C5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1.0</w:t>
            </w:r>
          </w:p>
        </w:tc>
      </w:tr>
      <w:tr w:rsidR="00261483" w:rsidRPr="00261483" w14:paraId="08ED9863" w14:textId="77777777" w:rsidTr="000F1F93">
        <w:trPr>
          <w:trHeight w:val="377"/>
        </w:trPr>
        <w:tc>
          <w:tcPr>
            <w:tcW w:w="1602" w:type="dxa"/>
            <w:vAlign w:val="center"/>
          </w:tcPr>
          <w:p w14:paraId="154D48F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2" w:type="dxa"/>
            <w:vMerge/>
            <w:vAlign w:val="center"/>
          </w:tcPr>
          <w:p w14:paraId="50F51AB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660E1F3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46D15BAC" w14:textId="6872DA0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611" w:type="dxa"/>
            <w:noWrap/>
          </w:tcPr>
          <w:p w14:paraId="68B6C0A1" w14:textId="192344B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  <w:tc>
          <w:tcPr>
            <w:tcW w:w="1611" w:type="dxa"/>
            <w:noWrap/>
          </w:tcPr>
          <w:p w14:paraId="4608D6F3" w14:textId="7910ECB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611" w:type="dxa"/>
            <w:noWrap/>
          </w:tcPr>
          <w:p w14:paraId="5C2B08C9" w14:textId="1955EB1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611" w:type="dxa"/>
            <w:noWrap/>
          </w:tcPr>
          <w:p w14:paraId="79FCDF0F" w14:textId="1028BDA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611" w:type="dxa"/>
            <w:noWrap/>
          </w:tcPr>
          <w:p w14:paraId="75062CB2" w14:textId="05FF8F0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5</w:t>
            </w:r>
          </w:p>
        </w:tc>
      </w:tr>
      <w:tr w:rsidR="00261483" w:rsidRPr="00261483" w14:paraId="06F39705" w14:textId="77777777" w:rsidTr="000F1F93">
        <w:trPr>
          <w:trHeight w:val="377"/>
        </w:trPr>
        <w:tc>
          <w:tcPr>
            <w:tcW w:w="1602" w:type="dxa"/>
            <w:vAlign w:val="center"/>
          </w:tcPr>
          <w:p w14:paraId="1DFBBAD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2" w:type="dxa"/>
            <w:vMerge/>
            <w:vAlign w:val="center"/>
          </w:tcPr>
          <w:p w14:paraId="5D3BE91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E6A753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351FB8F7" w14:textId="381EA23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611" w:type="dxa"/>
            <w:noWrap/>
          </w:tcPr>
          <w:p w14:paraId="1D07AA7C" w14:textId="0A42B57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1611" w:type="dxa"/>
            <w:noWrap/>
          </w:tcPr>
          <w:p w14:paraId="4A2406DA" w14:textId="3C38254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611" w:type="dxa"/>
            <w:noWrap/>
          </w:tcPr>
          <w:p w14:paraId="6327AEB0" w14:textId="50FB754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8</w:t>
            </w:r>
          </w:p>
        </w:tc>
        <w:tc>
          <w:tcPr>
            <w:tcW w:w="1611" w:type="dxa"/>
            <w:noWrap/>
          </w:tcPr>
          <w:p w14:paraId="04657972" w14:textId="59CF062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611" w:type="dxa"/>
            <w:noWrap/>
          </w:tcPr>
          <w:p w14:paraId="43F0C648" w14:textId="762AD19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0</w:t>
            </w:r>
          </w:p>
        </w:tc>
      </w:tr>
      <w:tr w:rsidR="00261483" w:rsidRPr="00261483" w14:paraId="24F784D7" w14:textId="77777777" w:rsidTr="000F1F93">
        <w:trPr>
          <w:trHeight w:val="377"/>
        </w:trPr>
        <w:tc>
          <w:tcPr>
            <w:tcW w:w="1602" w:type="dxa"/>
            <w:vAlign w:val="center"/>
          </w:tcPr>
          <w:p w14:paraId="49F54CA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2" w:type="dxa"/>
            <w:vMerge/>
            <w:vAlign w:val="center"/>
          </w:tcPr>
          <w:p w14:paraId="628A27C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69244B2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3064769B" w14:textId="63B7712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611" w:type="dxa"/>
            <w:noWrap/>
          </w:tcPr>
          <w:p w14:paraId="1926E4D0" w14:textId="0F7C191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611" w:type="dxa"/>
            <w:noWrap/>
          </w:tcPr>
          <w:p w14:paraId="0424C480" w14:textId="26DC5FB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611" w:type="dxa"/>
            <w:noWrap/>
          </w:tcPr>
          <w:p w14:paraId="11931A2D" w14:textId="6F51358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8.0</w:t>
            </w:r>
          </w:p>
        </w:tc>
        <w:tc>
          <w:tcPr>
            <w:tcW w:w="1611" w:type="dxa"/>
            <w:noWrap/>
          </w:tcPr>
          <w:p w14:paraId="535FE240" w14:textId="197EE5B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611" w:type="dxa"/>
            <w:noWrap/>
          </w:tcPr>
          <w:p w14:paraId="20778A0B" w14:textId="343F728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</w:tr>
      <w:tr w:rsidR="00261483" w:rsidRPr="00261483" w14:paraId="6343404E" w14:textId="77777777" w:rsidTr="000F1F93">
        <w:trPr>
          <w:trHeight w:val="377"/>
        </w:trPr>
        <w:tc>
          <w:tcPr>
            <w:tcW w:w="1602" w:type="dxa"/>
            <w:vAlign w:val="center"/>
          </w:tcPr>
          <w:p w14:paraId="46AFF277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2" w:type="dxa"/>
            <w:vMerge/>
            <w:vAlign w:val="center"/>
          </w:tcPr>
          <w:p w14:paraId="66F5883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7477564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2136F49C" w14:textId="01195EB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9</w:t>
            </w:r>
          </w:p>
        </w:tc>
        <w:tc>
          <w:tcPr>
            <w:tcW w:w="1611" w:type="dxa"/>
            <w:noWrap/>
          </w:tcPr>
          <w:p w14:paraId="5452CB54" w14:textId="45544D4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611" w:type="dxa"/>
            <w:noWrap/>
          </w:tcPr>
          <w:p w14:paraId="074F3A5F" w14:textId="4E24933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611" w:type="dxa"/>
            <w:noWrap/>
          </w:tcPr>
          <w:p w14:paraId="057F14B9" w14:textId="6C30EA7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1611" w:type="dxa"/>
            <w:noWrap/>
          </w:tcPr>
          <w:p w14:paraId="774AB83F" w14:textId="2BA0B61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611" w:type="dxa"/>
            <w:noWrap/>
          </w:tcPr>
          <w:p w14:paraId="088B4E30" w14:textId="4F778EB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0.8</w:t>
            </w:r>
          </w:p>
        </w:tc>
      </w:tr>
      <w:tr w:rsidR="00261483" w:rsidRPr="00261483" w14:paraId="2ECFEB76" w14:textId="77777777" w:rsidTr="000F1F93">
        <w:trPr>
          <w:trHeight w:val="377"/>
        </w:trPr>
        <w:tc>
          <w:tcPr>
            <w:tcW w:w="1602" w:type="dxa"/>
            <w:vAlign w:val="center"/>
          </w:tcPr>
          <w:p w14:paraId="2606EB5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2" w:type="dxa"/>
            <w:vMerge/>
            <w:vAlign w:val="center"/>
          </w:tcPr>
          <w:p w14:paraId="728058B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40D8C0C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5668204E" w14:textId="38AAD8F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611" w:type="dxa"/>
            <w:noWrap/>
          </w:tcPr>
          <w:p w14:paraId="73AC28E6" w14:textId="0D51AD4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611" w:type="dxa"/>
            <w:noWrap/>
          </w:tcPr>
          <w:p w14:paraId="2EA9F438" w14:textId="1171762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0</w:t>
            </w:r>
          </w:p>
        </w:tc>
        <w:tc>
          <w:tcPr>
            <w:tcW w:w="1611" w:type="dxa"/>
            <w:noWrap/>
          </w:tcPr>
          <w:p w14:paraId="490ADB24" w14:textId="48CF801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611" w:type="dxa"/>
            <w:noWrap/>
          </w:tcPr>
          <w:p w14:paraId="4085C2E7" w14:textId="5B71500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4.1</w:t>
            </w:r>
          </w:p>
        </w:tc>
        <w:tc>
          <w:tcPr>
            <w:tcW w:w="1611" w:type="dxa"/>
            <w:noWrap/>
          </w:tcPr>
          <w:p w14:paraId="6692F50D" w14:textId="2518622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4</w:t>
            </w:r>
          </w:p>
        </w:tc>
      </w:tr>
      <w:tr w:rsidR="00261483" w:rsidRPr="00261483" w14:paraId="54CC6E3D" w14:textId="77777777" w:rsidTr="000F1F93">
        <w:trPr>
          <w:trHeight w:val="377"/>
        </w:trPr>
        <w:tc>
          <w:tcPr>
            <w:tcW w:w="1602" w:type="dxa"/>
            <w:vAlign w:val="center"/>
          </w:tcPr>
          <w:p w14:paraId="7988CB6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12" w:type="dxa"/>
            <w:vMerge/>
            <w:vAlign w:val="center"/>
          </w:tcPr>
          <w:p w14:paraId="0FEF4D5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6A75C05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425FBD7D" w14:textId="3379654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611" w:type="dxa"/>
            <w:noWrap/>
          </w:tcPr>
          <w:p w14:paraId="6DF54AFC" w14:textId="5330289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  <w:tc>
          <w:tcPr>
            <w:tcW w:w="1611" w:type="dxa"/>
            <w:noWrap/>
          </w:tcPr>
          <w:p w14:paraId="764A98EF" w14:textId="79921F1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611" w:type="dxa"/>
            <w:noWrap/>
          </w:tcPr>
          <w:p w14:paraId="26D9FE8A" w14:textId="75BFA75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7.5</w:t>
            </w:r>
          </w:p>
        </w:tc>
        <w:tc>
          <w:tcPr>
            <w:tcW w:w="1611" w:type="dxa"/>
            <w:noWrap/>
          </w:tcPr>
          <w:p w14:paraId="1406B566" w14:textId="5482D94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4</w:t>
            </w:r>
          </w:p>
        </w:tc>
        <w:tc>
          <w:tcPr>
            <w:tcW w:w="1611" w:type="dxa"/>
            <w:noWrap/>
          </w:tcPr>
          <w:p w14:paraId="6069C58C" w14:textId="3AD5F5D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4.9</w:t>
            </w:r>
          </w:p>
        </w:tc>
      </w:tr>
      <w:tr w:rsidR="00261483" w:rsidRPr="00261483" w14:paraId="75278CF4" w14:textId="77777777" w:rsidTr="000F1F93">
        <w:trPr>
          <w:trHeight w:val="377"/>
        </w:trPr>
        <w:tc>
          <w:tcPr>
            <w:tcW w:w="1602" w:type="dxa"/>
            <w:vAlign w:val="center"/>
          </w:tcPr>
          <w:p w14:paraId="41AE06F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12" w:type="dxa"/>
            <w:vMerge/>
            <w:vAlign w:val="center"/>
          </w:tcPr>
          <w:p w14:paraId="4C4DB4F4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C23C73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639E42E6" w14:textId="3D4642A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611" w:type="dxa"/>
            <w:noWrap/>
          </w:tcPr>
          <w:p w14:paraId="49795B0E" w14:textId="4B76F36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611" w:type="dxa"/>
            <w:noWrap/>
          </w:tcPr>
          <w:p w14:paraId="4FA6F855" w14:textId="2D658DB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3</w:t>
            </w:r>
          </w:p>
        </w:tc>
        <w:tc>
          <w:tcPr>
            <w:tcW w:w="1611" w:type="dxa"/>
            <w:noWrap/>
          </w:tcPr>
          <w:p w14:paraId="5391C353" w14:textId="2BFB702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8</w:t>
            </w:r>
          </w:p>
        </w:tc>
        <w:tc>
          <w:tcPr>
            <w:tcW w:w="1611" w:type="dxa"/>
            <w:noWrap/>
          </w:tcPr>
          <w:p w14:paraId="19FF16F4" w14:textId="6809DEC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5</w:t>
            </w:r>
          </w:p>
        </w:tc>
        <w:tc>
          <w:tcPr>
            <w:tcW w:w="1611" w:type="dxa"/>
            <w:noWrap/>
          </w:tcPr>
          <w:p w14:paraId="6A205346" w14:textId="5DB57AD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6</w:t>
            </w:r>
          </w:p>
        </w:tc>
      </w:tr>
      <w:tr w:rsidR="00261483" w:rsidRPr="00261483" w14:paraId="46AB87C4" w14:textId="77777777" w:rsidTr="000F1F93">
        <w:trPr>
          <w:trHeight w:val="377"/>
        </w:trPr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14:paraId="0957556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12" w:type="dxa"/>
            <w:vMerge/>
            <w:tcBorders>
              <w:bottom w:val="single" w:sz="4" w:space="0" w:color="auto"/>
            </w:tcBorders>
            <w:vAlign w:val="center"/>
          </w:tcPr>
          <w:p w14:paraId="7673B4C4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bottom w:val="single" w:sz="4" w:space="0" w:color="auto"/>
            </w:tcBorders>
            <w:vAlign w:val="center"/>
          </w:tcPr>
          <w:p w14:paraId="4FEAC26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7C31E048" w14:textId="1636B3E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207620B2" w14:textId="4BA0229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8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6ED10DED" w14:textId="595C093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65101EF4" w14:textId="3ADA87A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5.0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3680592C" w14:textId="6C93EBF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6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74E9C15A" w14:textId="01D1113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2.8</w:t>
            </w:r>
          </w:p>
        </w:tc>
      </w:tr>
      <w:tr w:rsidR="00261483" w:rsidRPr="00261483" w14:paraId="0540A4BC" w14:textId="77777777" w:rsidTr="00F9489A">
        <w:trPr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3D843D99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45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53BF6C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387785EA" w14:textId="0F89521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2.4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5C593660" w14:textId="221E40E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6.8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6587EEF1" w14:textId="7DAB9E0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5.9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2AE68D3C" w14:textId="3BDA456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3.6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69C51009" w14:textId="3FA5C97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8.4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48050FEC" w14:textId="562E27B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20.4</w:t>
            </w:r>
          </w:p>
        </w:tc>
      </w:tr>
      <w:tr w:rsidR="00261483" w:rsidRPr="00261483" w14:paraId="3B35509D" w14:textId="77777777" w:rsidTr="00F9489A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1BFC652A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458" w:type="dxa"/>
            <w:gridSpan w:val="2"/>
            <w:vMerge/>
            <w:vAlign w:val="center"/>
          </w:tcPr>
          <w:p w14:paraId="3CC1BDD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6F9BF8A7" w14:textId="43B6FA7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0.9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4D9F16ED" w14:textId="5DB27BC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8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B3F7077" w14:textId="2344042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2.8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BCA746C" w14:textId="0360D54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5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20E1425B" w14:textId="34E25DE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3.4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CBB5EEB" w14:textId="6B395CB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6.9</w:t>
            </w:r>
          </w:p>
        </w:tc>
      </w:tr>
    </w:tbl>
    <w:p w14:paraId="537DBC16" w14:textId="77777777" w:rsidR="00CE036D" w:rsidRPr="00261483" w:rsidRDefault="00CE036D">
      <w:pPr>
        <w:rPr>
          <w:rFonts w:ascii="Times New Roman" w:hAnsi="Times New Roman" w:cs="Times New Roman"/>
        </w:rPr>
      </w:pPr>
    </w:p>
    <w:p w14:paraId="5576882C" w14:textId="77777777" w:rsidR="00CE036D" w:rsidRPr="00261483" w:rsidRDefault="00CE036D">
      <w:pPr>
        <w:rPr>
          <w:rFonts w:ascii="Times New Roman" w:hAnsi="Times New Roman" w:cs="Times New Roman"/>
        </w:rPr>
      </w:pPr>
    </w:p>
    <w:p w14:paraId="3F52EE47" w14:textId="77777777" w:rsidR="00CE036D" w:rsidRPr="00261483" w:rsidRDefault="00CE036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page" w:tblpX="1409" w:tblpY="2421"/>
        <w:tblW w:w="137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2"/>
        <w:gridCol w:w="1312"/>
        <w:gridCol w:w="1146"/>
        <w:gridCol w:w="1611"/>
        <w:gridCol w:w="1611"/>
        <w:gridCol w:w="1611"/>
        <w:gridCol w:w="1611"/>
        <w:gridCol w:w="1611"/>
        <w:gridCol w:w="1611"/>
      </w:tblGrid>
      <w:tr w:rsidR="00CE036D" w:rsidRPr="00261483" w14:paraId="180FB8F3" w14:textId="77777777" w:rsidTr="004A4F04">
        <w:trPr>
          <w:trHeight w:val="377"/>
        </w:trPr>
        <w:tc>
          <w:tcPr>
            <w:tcW w:w="1602" w:type="dxa"/>
            <w:tcBorders>
              <w:top w:val="nil"/>
              <w:bottom w:val="single" w:sz="4" w:space="0" w:color="auto"/>
            </w:tcBorders>
            <w:vAlign w:val="center"/>
          </w:tcPr>
          <w:p w14:paraId="753646B1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Participant</w:t>
            </w:r>
          </w:p>
        </w:tc>
        <w:tc>
          <w:tcPr>
            <w:tcW w:w="1312" w:type="dxa"/>
            <w:tcBorders>
              <w:top w:val="nil"/>
              <w:bottom w:val="single" w:sz="4" w:space="0" w:color="auto"/>
            </w:tcBorders>
            <w:vAlign w:val="center"/>
          </w:tcPr>
          <w:p w14:paraId="3E42DC3A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Training Block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vAlign w:val="center"/>
          </w:tcPr>
          <w:p w14:paraId="26077483" w14:textId="77777777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Da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070D9E75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3084B251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Overall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6DB98FA9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02C9361E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Sport-specific recovery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7C2DC9C7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stress</w:t>
            </w:r>
          </w:p>
        </w:tc>
        <w:tc>
          <w:tcPr>
            <w:tcW w:w="1611" w:type="dxa"/>
            <w:tcBorders>
              <w:top w:val="nil"/>
              <w:bottom w:val="single" w:sz="4" w:space="0" w:color="auto"/>
            </w:tcBorders>
            <w:noWrap/>
          </w:tcPr>
          <w:p w14:paraId="03A2CFEF" w14:textId="77777777" w:rsidR="00CE036D" w:rsidRPr="00261483" w:rsidRDefault="00CE036D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bCs/>
              </w:rPr>
              <w:t>Total recovery</w:t>
            </w:r>
          </w:p>
        </w:tc>
      </w:tr>
      <w:tr w:rsidR="00CE036D" w:rsidRPr="00261483" w14:paraId="71DB71AD" w14:textId="77777777" w:rsidTr="004A4F04">
        <w:trPr>
          <w:gridAfter w:val="6"/>
          <w:wAfter w:w="9666" w:type="dxa"/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2E3713CD" w14:textId="77777777" w:rsidR="00CE036D" w:rsidRPr="00261483" w:rsidRDefault="00CE036D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12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1FF6AEE" w14:textId="6535AA3E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 xml:space="preserve">Recovery </w:t>
            </w:r>
            <w:r w:rsidRPr="00261483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114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EB5DC91" w14:textId="2AA6F564" w:rsidR="00CE036D" w:rsidRPr="00261483" w:rsidRDefault="00CE036D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40</w:t>
            </w:r>
          </w:p>
        </w:tc>
      </w:tr>
      <w:tr w:rsidR="00261483" w:rsidRPr="00261483" w14:paraId="46BCA4CF" w14:textId="77777777" w:rsidTr="003F4772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0AA4F33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7514022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1BA3D60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7756C38D" w14:textId="361B4B1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6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5698DF79" w14:textId="501CF70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41C20A7C" w14:textId="023D34B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4C19159B" w14:textId="011CF9C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2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95EBDFC" w14:textId="4FA7D75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42AB7537" w14:textId="74FDC37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2.3</w:t>
            </w:r>
          </w:p>
        </w:tc>
      </w:tr>
      <w:tr w:rsidR="00261483" w:rsidRPr="00261483" w14:paraId="76819CBF" w14:textId="77777777" w:rsidTr="003F4772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4E0B6D4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12" w:type="dxa"/>
            <w:vMerge/>
            <w:tcBorders>
              <w:top w:val="nil"/>
            </w:tcBorders>
            <w:vAlign w:val="center"/>
          </w:tcPr>
          <w:p w14:paraId="276BC244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top w:val="nil"/>
            </w:tcBorders>
            <w:vAlign w:val="center"/>
          </w:tcPr>
          <w:p w14:paraId="6C086824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19902B2F" w14:textId="4641DF7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4AD57886" w14:textId="68279E1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2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7A7D8D55" w14:textId="52E8D6D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DA40238" w14:textId="49869A9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7.8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57F6006C" w14:textId="4BE5A4A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137B2686" w14:textId="43EAF9B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6.0</w:t>
            </w:r>
          </w:p>
        </w:tc>
      </w:tr>
      <w:tr w:rsidR="00261483" w:rsidRPr="00261483" w14:paraId="63723D61" w14:textId="77777777" w:rsidTr="003F4772">
        <w:trPr>
          <w:trHeight w:val="377"/>
        </w:trPr>
        <w:tc>
          <w:tcPr>
            <w:tcW w:w="1602" w:type="dxa"/>
            <w:vAlign w:val="center"/>
          </w:tcPr>
          <w:p w14:paraId="656742D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12" w:type="dxa"/>
            <w:vMerge/>
            <w:vAlign w:val="center"/>
          </w:tcPr>
          <w:p w14:paraId="457B60C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293DBBF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4060D99B" w14:textId="287B4AF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611" w:type="dxa"/>
            <w:noWrap/>
          </w:tcPr>
          <w:p w14:paraId="5E88F835" w14:textId="1CF7728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0</w:t>
            </w:r>
          </w:p>
        </w:tc>
        <w:tc>
          <w:tcPr>
            <w:tcW w:w="1611" w:type="dxa"/>
            <w:noWrap/>
          </w:tcPr>
          <w:p w14:paraId="47A6EE7B" w14:textId="5BF21AA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  <w:tc>
          <w:tcPr>
            <w:tcW w:w="1611" w:type="dxa"/>
            <w:noWrap/>
          </w:tcPr>
          <w:p w14:paraId="6A17CDBB" w14:textId="71F588E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6.3</w:t>
            </w:r>
          </w:p>
        </w:tc>
        <w:tc>
          <w:tcPr>
            <w:tcW w:w="1611" w:type="dxa"/>
            <w:noWrap/>
          </w:tcPr>
          <w:p w14:paraId="2E3C721A" w14:textId="7391F90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6</w:t>
            </w:r>
          </w:p>
        </w:tc>
        <w:tc>
          <w:tcPr>
            <w:tcW w:w="1611" w:type="dxa"/>
            <w:noWrap/>
          </w:tcPr>
          <w:p w14:paraId="5FF209E3" w14:textId="420A9B9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</w:tr>
      <w:tr w:rsidR="00261483" w:rsidRPr="00261483" w14:paraId="71A6880F" w14:textId="77777777" w:rsidTr="003F4772">
        <w:trPr>
          <w:trHeight w:val="377"/>
        </w:trPr>
        <w:tc>
          <w:tcPr>
            <w:tcW w:w="1602" w:type="dxa"/>
            <w:vAlign w:val="center"/>
          </w:tcPr>
          <w:p w14:paraId="30A98C0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12" w:type="dxa"/>
            <w:vMerge/>
            <w:vAlign w:val="center"/>
          </w:tcPr>
          <w:p w14:paraId="736CCD1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3003E2B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201C47CA" w14:textId="2BFEDB6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1</w:t>
            </w:r>
          </w:p>
        </w:tc>
        <w:tc>
          <w:tcPr>
            <w:tcW w:w="1611" w:type="dxa"/>
            <w:noWrap/>
          </w:tcPr>
          <w:p w14:paraId="77FADFA7" w14:textId="6B349E9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611" w:type="dxa"/>
            <w:noWrap/>
          </w:tcPr>
          <w:p w14:paraId="6E63109C" w14:textId="5CB4F75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611" w:type="dxa"/>
            <w:noWrap/>
          </w:tcPr>
          <w:p w14:paraId="6981361E" w14:textId="2580F75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611" w:type="dxa"/>
            <w:noWrap/>
          </w:tcPr>
          <w:p w14:paraId="1D060A12" w14:textId="5F9E2D7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1611" w:type="dxa"/>
            <w:noWrap/>
          </w:tcPr>
          <w:p w14:paraId="0BBD20F8" w14:textId="5243B63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0.9</w:t>
            </w:r>
          </w:p>
        </w:tc>
      </w:tr>
      <w:tr w:rsidR="00261483" w:rsidRPr="00261483" w14:paraId="6D29ADF4" w14:textId="77777777" w:rsidTr="003F4772">
        <w:trPr>
          <w:trHeight w:val="377"/>
        </w:trPr>
        <w:tc>
          <w:tcPr>
            <w:tcW w:w="1602" w:type="dxa"/>
            <w:vAlign w:val="center"/>
          </w:tcPr>
          <w:p w14:paraId="1CBE899C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12" w:type="dxa"/>
            <w:vMerge/>
            <w:vAlign w:val="center"/>
          </w:tcPr>
          <w:p w14:paraId="54B1D759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459F5B9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0D892C56" w14:textId="0AB1BFA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3</w:t>
            </w:r>
          </w:p>
        </w:tc>
        <w:tc>
          <w:tcPr>
            <w:tcW w:w="1611" w:type="dxa"/>
            <w:noWrap/>
          </w:tcPr>
          <w:p w14:paraId="6276A479" w14:textId="601276E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6</w:t>
            </w:r>
          </w:p>
        </w:tc>
        <w:tc>
          <w:tcPr>
            <w:tcW w:w="1611" w:type="dxa"/>
            <w:noWrap/>
          </w:tcPr>
          <w:p w14:paraId="7C90AFDD" w14:textId="3F688B2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3</w:t>
            </w:r>
          </w:p>
        </w:tc>
        <w:tc>
          <w:tcPr>
            <w:tcW w:w="1611" w:type="dxa"/>
            <w:noWrap/>
          </w:tcPr>
          <w:p w14:paraId="55B79F6E" w14:textId="28B048F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611" w:type="dxa"/>
            <w:noWrap/>
          </w:tcPr>
          <w:p w14:paraId="006C1967" w14:textId="0DEB083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611" w:type="dxa"/>
            <w:noWrap/>
          </w:tcPr>
          <w:p w14:paraId="4E17411C" w14:textId="0CA7D8F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0.9</w:t>
            </w:r>
          </w:p>
        </w:tc>
      </w:tr>
      <w:tr w:rsidR="00261483" w:rsidRPr="00261483" w14:paraId="083C99D3" w14:textId="77777777" w:rsidTr="003F4772">
        <w:trPr>
          <w:trHeight w:val="377"/>
        </w:trPr>
        <w:tc>
          <w:tcPr>
            <w:tcW w:w="1602" w:type="dxa"/>
            <w:vAlign w:val="center"/>
          </w:tcPr>
          <w:p w14:paraId="73036CB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12" w:type="dxa"/>
            <w:vMerge/>
            <w:vAlign w:val="center"/>
          </w:tcPr>
          <w:p w14:paraId="656D904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3745B74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08943E4A" w14:textId="1E3B362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9</w:t>
            </w:r>
          </w:p>
        </w:tc>
        <w:tc>
          <w:tcPr>
            <w:tcW w:w="1611" w:type="dxa"/>
            <w:noWrap/>
          </w:tcPr>
          <w:p w14:paraId="3A265228" w14:textId="609A29E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1611" w:type="dxa"/>
            <w:noWrap/>
          </w:tcPr>
          <w:p w14:paraId="6B2AA7FD" w14:textId="1546365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3</w:t>
            </w:r>
          </w:p>
        </w:tc>
        <w:tc>
          <w:tcPr>
            <w:tcW w:w="1611" w:type="dxa"/>
            <w:noWrap/>
          </w:tcPr>
          <w:p w14:paraId="5E7B7E7C" w14:textId="419EB27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  <w:tc>
          <w:tcPr>
            <w:tcW w:w="1611" w:type="dxa"/>
            <w:noWrap/>
          </w:tcPr>
          <w:p w14:paraId="42B03257" w14:textId="0032694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1.2</w:t>
            </w:r>
          </w:p>
        </w:tc>
        <w:tc>
          <w:tcPr>
            <w:tcW w:w="1611" w:type="dxa"/>
            <w:noWrap/>
          </w:tcPr>
          <w:p w14:paraId="7C87FE88" w14:textId="28FDE35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3</w:t>
            </w:r>
          </w:p>
        </w:tc>
      </w:tr>
      <w:tr w:rsidR="00261483" w:rsidRPr="00261483" w14:paraId="4B45B152" w14:textId="77777777" w:rsidTr="003F4772">
        <w:trPr>
          <w:trHeight w:val="377"/>
        </w:trPr>
        <w:tc>
          <w:tcPr>
            <w:tcW w:w="1602" w:type="dxa"/>
            <w:vAlign w:val="center"/>
          </w:tcPr>
          <w:p w14:paraId="17E5F53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12" w:type="dxa"/>
            <w:vMerge/>
            <w:vAlign w:val="center"/>
          </w:tcPr>
          <w:p w14:paraId="6BFD1658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674F263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627A6D70" w14:textId="2F0882C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611" w:type="dxa"/>
            <w:noWrap/>
          </w:tcPr>
          <w:p w14:paraId="0DC550E2" w14:textId="748E47F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611" w:type="dxa"/>
            <w:noWrap/>
          </w:tcPr>
          <w:p w14:paraId="65BCB6DB" w14:textId="116C8F2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611" w:type="dxa"/>
            <w:noWrap/>
          </w:tcPr>
          <w:p w14:paraId="13BFD7B6" w14:textId="0CBB8CC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0</w:t>
            </w:r>
          </w:p>
        </w:tc>
        <w:tc>
          <w:tcPr>
            <w:tcW w:w="1611" w:type="dxa"/>
            <w:noWrap/>
          </w:tcPr>
          <w:p w14:paraId="41C32707" w14:textId="1214731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3</w:t>
            </w:r>
          </w:p>
        </w:tc>
        <w:tc>
          <w:tcPr>
            <w:tcW w:w="1611" w:type="dxa"/>
            <w:noWrap/>
          </w:tcPr>
          <w:p w14:paraId="76BCFD13" w14:textId="358F965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</w:tr>
      <w:tr w:rsidR="00261483" w:rsidRPr="00261483" w14:paraId="57757402" w14:textId="77777777" w:rsidTr="003F4772">
        <w:trPr>
          <w:trHeight w:val="377"/>
        </w:trPr>
        <w:tc>
          <w:tcPr>
            <w:tcW w:w="1602" w:type="dxa"/>
            <w:vAlign w:val="center"/>
          </w:tcPr>
          <w:p w14:paraId="4BB07486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12" w:type="dxa"/>
            <w:vMerge/>
            <w:vAlign w:val="center"/>
          </w:tcPr>
          <w:p w14:paraId="4B731B6F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19F05A9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34D0814A" w14:textId="60884E4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  <w:tc>
          <w:tcPr>
            <w:tcW w:w="1611" w:type="dxa"/>
            <w:noWrap/>
          </w:tcPr>
          <w:p w14:paraId="3DFCC854" w14:textId="68306B4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2</w:t>
            </w:r>
          </w:p>
        </w:tc>
        <w:tc>
          <w:tcPr>
            <w:tcW w:w="1611" w:type="dxa"/>
            <w:noWrap/>
          </w:tcPr>
          <w:p w14:paraId="259E0D31" w14:textId="2490B9C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.3</w:t>
            </w:r>
          </w:p>
        </w:tc>
        <w:tc>
          <w:tcPr>
            <w:tcW w:w="1611" w:type="dxa"/>
            <w:noWrap/>
          </w:tcPr>
          <w:p w14:paraId="3B6CE000" w14:textId="5F3383C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7.3</w:t>
            </w:r>
          </w:p>
        </w:tc>
        <w:tc>
          <w:tcPr>
            <w:tcW w:w="1611" w:type="dxa"/>
            <w:noWrap/>
          </w:tcPr>
          <w:p w14:paraId="5ADA399D" w14:textId="5653082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1611" w:type="dxa"/>
            <w:noWrap/>
          </w:tcPr>
          <w:p w14:paraId="00E11F2B" w14:textId="4A6D06C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24.5</w:t>
            </w:r>
          </w:p>
        </w:tc>
      </w:tr>
      <w:tr w:rsidR="00261483" w:rsidRPr="00261483" w14:paraId="43DC5723" w14:textId="77777777" w:rsidTr="003F4772">
        <w:trPr>
          <w:trHeight w:val="377"/>
        </w:trPr>
        <w:tc>
          <w:tcPr>
            <w:tcW w:w="1602" w:type="dxa"/>
            <w:vAlign w:val="center"/>
          </w:tcPr>
          <w:p w14:paraId="4FF0643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12" w:type="dxa"/>
            <w:vMerge/>
            <w:vAlign w:val="center"/>
          </w:tcPr>
          <w:p w14:paraId="54408D9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4B84688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31AB670D" w14:textId="53AAD49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.7</w:t>
            </w:r>
          </w:p>
        </w:tc>
        <w:tc>
          <w:tcPr>
            <w:tcW w:w="1611" w:type="dxa"/>
            <w:noWrap/>
          </w:tcPr>
          <w:p w14:paraId="179D2D4D" w14:textId="5BAB8BB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8</w:t>
            </w:r>
          </w:p>
        </w:tc>
        <w:tc>
          <w:tcPr>
            <w:tcW w:w="1611" w:type="dxa"/>
            <w:noWrap/>
          </w:tcPr>
          <w:p w14:paraId="03DF92B5" w14:textId="5F1AB40E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611" w:type="dxa"/>
            <w:noWrap/>
          </w:tcPr>
          <w:p w14:paraId="330BD1EB" w14:textId="1E7A641D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611" w:type="dxa"/>
            <w:noWrap/>
          </w:tcPr>
          <w:p w14:paraId="6780E5A2" w14:textId="585F7D0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1611" w:type="dxa"/>
            <w:noWrap/>
          </w:tcPr>
          <w:p w14:paraId="56F659B5" w14:textId="624B92B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9.1</w:t>
            </w:r>
          </w:p>
        </w:tc>
      </w:tr>
      <w:tr w:rsidR="00261483" w:rsidRPr="00261483" w14:paraId="6E8FD7FC" w14:textId="77777777" w:rsidTr="003F4772">
        <w:trPr>
          <w:trHeight w:val="377"/>
        </w:trPr>
        <w:tc>
          <w:tcPr>
            <w:tcW w:w="1602" w:type="dxa"/>
            <w:vAlign w:val="center"/>
          </w:tcPr>
          <w:p w14:paraId="7707A025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12" w:type="dxa"/>
            <w:vMerge/>
            <w:vAlign w:val="center"/>
          </w:tcPr>
          <w:p w14:paraId="7A97A1C0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26253BC3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7D7268CD" w14:textId="084839E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611" w:type="dxa"/>
            <w:noWrap/>
          </w:tcPr>
          <w:p w14:paraId="292B6CD2" w14:textId="55E2B22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611" w:type="dxa"/>
            <w:noWrap/>
          </w:tcPr>
          <w:p w14:paraId="01FA80F2" w14:textId="74D879F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611" w:type="dxa"/>
            <w:noWrap/>
          </w:tcPr>
          <w:p w14:paraId="0231706D" w14:textId="2FCB309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611" w:type="dxa"/>
            <w:noWrap/>
          </w:tcPr>
          <w:p w14:paraId="3DB2B508" w14:textId="21135464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611" w:type="dxa"/>
            <w:noWrap/>
          </w:tcPr>
          <w:p w14:paraId="0BD7BD8F" w14:textId="7D9943C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</w:tr>
      <w:tr w:rsidR="00261483" w:rsidRPr="00261483" w14:paraId="144F1CC4" w14:textId="77777777" w:rsidTr="003F4772">
        <w:trPr>
          <w:trHeight w:val="377"/>
        </w:trPr>
        <w:tc>
          <w:tcPr>
            <w:tcW w:w="1602" w:type="dxa"/>
            <w:vAlign w:val="center"/>
          </w:tcPr>
          <w:p w14:paraId="1F5DD1D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12" w:type="dxa"/>
            <w:vMerge/>
            <w:vAlign w:val="center"/>
          </w:tcPr>
          <w:p w14:paraId="6D48D3BD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1DEFEC4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18491C85" w14:textId="7BC97BF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0</w:t>
            </w:r>
          </w:p>
        </w:tc>
        <w:tc>
          <w:tcPr>
            <w:tcW w:w="1611" w:type="dxa"/>
            <w:noWrap/>
          </w:tcPr>
          <w:p w14:paraId="47D7C5ED" w14:textId="7BA56A6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1611" w:type="dxa"/>
            <w:noWrap/>
          </w:tcPr>
          <w:p w14:paraId="3BD0E3FF" w14:textId="13EFC9C3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7</w:t>
            </w:r>
          </w:p>
        </w:tc>
        <w:tc>
          <w:tcPr>
            <w:tcW w:w="1611" w:type="dxa"/>
            <w:noWrap/>
          </w:tcPr>
          <w:p w14:paraId="57C791BD" w14:textId="711BF74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5</w:t>
            </w:r>
          </w:p>
        </w:tc>
        <w:tc>
          <w:tcPr>
            <w:tcW w:w="1611" w:type="dxa"/>
            <w:noWrap/>
          </w:tcPr>
          <w:p w14:paraId="1E2EF347" w14:textId="58EB77C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7.7</w:t>
            </w:r>
          </w:p>
        </w:tc>
        <w:tc>
          <w:tcPr>
            <w:tcW w:w="1611" w:type="dxa"/>
            <w:noWrap/>
          </w:tcPr>
          <w:p w14:paraId="0A37A8B0" w14:textId="5C5DE9DF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9.9</w:t>
            </w:r>
          </w:p>
        </w:tc>
      </w:tr>
      <w:tr w:rsidR="00261483" w:rsidRPr="00261483" w14:paraId="0CD0E9BC" w14:textId="77777777" w:rsidTr="003F4772">
        <w:trPr>
          <w:trHeight w:val="377"/>
        </w:trPr>
        <w:tc>
          <w:tcPr>
            <w:tcW w:w="1602" w:type="dxa"/>
            <w:vAlign w:val="center"/>
          </w:tcPr>
          <w:p w14:paraId="3A0F40DA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12" w:type="dxa"/>
            <w:vMerge/>
            <w:vAlign w:val="center"/>
          </w:tcPr>
          <w:p w14:paraId="7637C72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vAlign w:val="center"/>
          </w:tcPr>
          <w:p w14:paraId="54DF385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noWrap/>
          </w:tcPr>
          <w:p w14:paraId="12807B08" w14:textId="19E20A2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1</w:t>
            </w:r>
          </w:p>
        </w:tc>
        <w:tc>
          <w:tcPr>
            <w:tcW w:w="1611" w:type="dxa"/>
            <w:noWrap/>
          </w:tcPr>
          <w:p w14:paraId="65FCA231" w14:textId="0FAC0A2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4.8</w:t>
            </w:r>
          </w:p>
        </w:tc>
        <w:tc>
          <w:tcPr>
            <w:tcW w:w="1611" w:type="dxa"/>
            <w:noWrap/>
          </w:tcPr>
          <w:p w14:paraId="27E72C29" w14:textId="560D61E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611" w:type="dxa"/>
            <w:noWrap/>
          </w:tcPr>
          <w:p w14:paraId="6A95EC1F" w14:textId="5A72244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3.3</w:t>
            </w:r>
          </w:p>
        </w:tc>
        <w:tc>
          <w:tcPr>
            <w:tcW w:w="1611" w:type="dxa"/>
            <w:noWrap/>
          </w:tcPr>
          <w:p w14:paraId="14904931" w14:textId="67E587B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8</w:t>
            </w:r>
          </w:p>
        </w:tc>
        <w:tc>
          <w:tcPr>
            <w:tcW w:w="1611" w:type="dxa"/>
            <w:noWrap/>
          </w:tcPr>
          <w:p w14:paraId="7E548DCD" w14:textId="6B943080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8.1</w:t>
            </w:r>
          </w:p>
        </w:tc>
      </w:tr>
      <w:tr w:rsidR="00261483" w:rsidRPr="00261483" w14:paraId="7454FDA8" w14:textId="77777777" w:rsidTr="003F4772">
        <w:trPr>
          <w:trHeight w:val="377"/>
        </w:trPr>
        <w:tc>
          <w:tcPr>
            <w:tcW w:w="1602" w:type="dxa"/>
            <w:tcBorders>
              <w:bottom w:val="single" w:sz="4" w:space="0" w:color="auto"/>
            </w:tcBorders>
            <w:vAlign w:val="center"/>
          </w:tcPr>
          <w:p w14:paraId="45A3994E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  <w:r w:rsidRPr="0026148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12" w:type="dxa"/>
            <w:vMerge/>
            <w:tcBorders>
              <w:bottom w:val="single" w:sz="4" w:space="0" w:color="auto"/>
            </w:tcBorders>
            <w:vAlign w:val="center"/>
          </w:tcPr>
          <w:p w14:paraId="303D0E2B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46" w:type="dxa"/>
            <w:vMerge/>
            <w:tcBorders>
              <w:bottom w:val="single" w:sz="4" w:space="0" w:color="auto"/>
            </w:tcBorders>
            <w:vAlign w:val="center"/>
          </w:tcPr>
          <w:p w14:paraId="31555061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30F95B07" w14:textId="2F15811B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6925E173" w14:textId="6706C42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6D46E4AC" w14:textId="099FA96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5.0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53BF89E7" w14:textId="4D32350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6.5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761A40A6" w14:textId="1A28FCE6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8.7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noWrap/>
          </w:tcPr>
          <w:p w14:paraId="682F296C" w14:textId="317AD59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1483">
              <w:rPr>
                <w:rFonts w:ascii="Times New Roman" w:eastAsia="Times New Roman" w:hAnsi="Times New Roman" w:cs="Times New Roman"/>
                <w:color w:val="000000"/>
              </w:rPr>
              <w:t>12.1</w:t>
            </w:r>
          </w:p>
        </w:tc>
      </w:tr>
      <w:tr w:rsidR="00261483" w:rsidRPr="00261483" w14:paraId="69335BBE" w14:textId="77777777" w:rsidTr="009D1FAF">
        <w:trPr>
          <w:trHeight w:val="377"/>
        </w:trPr>
        <w:tc>
          <w:tcPr>
            <w:tcW w:w="1602" w:type="dxa"/>
            <w:tcBorders>
              <w:top w:val="single" w:sz="4" w:space="0" w:color="auto"/>
              <w:bottom w:val="nil"/>
            </w:tcBorders>
            <w:vAlign w:val="center"/>
          </w:tcPr>
          <w:p w14:paraId="7B9405AC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2458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78AA8A32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4184A3F7" w14:textId="2B1BF78C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2.9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189301B1" w14:textId="6AF487C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6.2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5AB4974D" w14:textId="4208E568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4.5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5D1D410F" w14:textId="6A55AF0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1.3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4655BF5B" w14:textId="7427AC9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7.3</w:t>
            </w:r>
          </w:p>
        </w:tc>
        <w:tc>
          <w:tcPr>
            <w:tcW w:w="1611" w:type="dxa"/>
            <w:tcBorders>
              <w:top w:val="single" w:sz="4" w:space="0" w:color="auto"/>
              <w:bottom w:val="nil"/>
            </w:tcBorders>
            <w:noWrap/>
          </w:tcPr>
          <w:p w14:paraId="629AD6E8" w14:textId="311577B9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</w:rPr>
              <w:t>17.5</w:t>
            </w:r>
          </w:p>
        </w:tc>
      </w:tr>
      <w:tr w:rsidR="00261483" w:rsidRPr="00261483" w14:paraId="4B2EB96F" w14:textId="77777777" w:rsidTr="009D1FAF">
        <w:trPr>
          <w:trHeight w:val="377"/>
        </w:trPr>
        <w:tc>
          <w:tcPr>
            <w:tcW w:w="1602" w:type="dxa"/>
            <w:tcBorders>
              <w:top w:val="nil"/>
            </w:tcBorders>
            <w:vAlign w:val="center"/>
          </w:tcPr>
          <w:p w14:paraId="72538394" w14:textId="77777777" w:rsidR="00261483" w:rsidRPr="00261483" w:rsidRDefault="00261483" w:rsidP="004A4F04">
            <w:pPr>
              <w:rPr>
                <w:rFonts w:ascii="Times New Roman" w:hAnsi="Times New Roman" w:cs="Times New Roman"/>
                <w:b/>
              </w:rPr>
            </w:pPr>
            <w:r w:rsidRPr="00261483">
              <w:rPr>
                <w:rFonts w:ascii="Times New Roman" w:hAnsi="Times New Roman" w:cs="Times New Roman"/>
                <w:b/>
              </w:rPr>
              <w:t>SD</w:t>
            </w:r>
          </w:p>
        </w:tc>
        <w:tc>
          <w:tcPr>
            <w:tcW w:w="2458" w:type="dxa"/>
            <w:gridSpan w:val="2"/>
            <w:vMerge/>
            <w:vAlign w:val="center"/>
          </w:tcPr>
          <w:p w14:paraId="08EBB2C4" w14:textId="77777777" w:rsidR="00261483" w:rsidRPr="00261483" w:rsidRDefault="00261483" w:rsidP="004A4F0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11" w:type="dxa"/>
            <w:tcBorders>
              <w:top w:val="nil"/>
            </w:tcBorders>
            <w:noWrap/>
          </w:tcPr>
          <w:p w14:paraId="5535AF31" w14:textId="1F9EBDB7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5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078EC82A" w14:textId="27E0D03A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9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0BA1B32D" w14:textId="76A1042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1.1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55637680" w14:textId="1A2855A2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6.1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63C5EC55" w14:textId="1869F435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2.2</w:t>
            </w:r>
          </w:p>
        </w:tc>
        <w:tc>
          <w:tcPr>
            <w:tcW w:w="1611" w:type="dxa"/>
            <w:tcBorders>
              <w:top w:val="nil"/>
            </w:tcBorders>
            <w:noWrap/>
          </w:tcPr>
          <w:p w14:paraId="3B085EEF" w14:textId="33CA4C41" w:rsidR="00261483" w:rsidRPr="00261483" w:rsidRDefault="00261483" w:rsidP="004A4F04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261483">
              <w:rPr>
                <w:rFonts w:ascii="Times New Roman" w:eastAsia="Times New Roman" w:hAnsi="Times New Roman" w:cs="Times New Roman"/>
                <w:b/>
                <w:color w:val="000000"/>
              </w:rPr>
              <w:t>7.8</w:t>
            </w:r>
          </w:p>
        </w:tc>
      </w:tr>
    </w:tbl>
    <w:p w14:paraId="6B8C0204" w14:textId="77777777" w:rsidR="00CE036D" w:rsidRPr="00261483" w:rsidRDefault="00CE036D">
      <w:pPr>
        <w:rPr>
          <w:rFonts w:ascii="Times New Roman" w:hAnsi="Times New Roman" w:cs="Times New Roman"/>
        </w:rPr>
      </w:pPr>
    </w:p>
    <w:sectPr w:rsidR="00CE036D" w:rsidRPr="00261483" w:rsidSect="00503039">
      <w:pgSz w:w="1684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3039"/>
    <w:rsid w:val="00261483"/>
    <w:rsid w:val="00503039"/>
    <w:rsid w:val="008A4F48"/>
    <w:rsid w:val="00B70325"/>
    <w:rsid w:val="00CE036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AA647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4F4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30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4F48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4</Pages>
  <Words>1317</Words>
  <Characters>7509</Characters>
  <Application>Microsoft Macintosh Word</Application>
  <DocSecurity>0</DocSecurity>
  <Lines>62</Lines>
  <Paragraphs>17</Paragraphs>
  <ScaleCrop>false</ScaleCrop>
  <Company/>
  <LinksUpToDate>false</LinksUpToDate>
  <CharactersWithSpaces>88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oods</dc:creator>
  <cp:keywords/>
  <dc:description/>
  <cp:lastModifiedBy>Amy Woods</cp:lastModifiedBy>
  <cp:revision>4</cp:revision>
  <dcterms:created xsi:type="dcterms:W3CDTF">2017-05-05T07:00:00Z</dcterms:created>
  <dcterms:modified xsi:type="dcterms:W3CDTF">2017-05-05T07:14:00Z</dcterms:modified>
</cp:coreProperties>
</file>